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60B7C" w14:textId="072504E7" w:rsidR="004B49B8" w:rsidRPr="005B1C9D" w:rsidRDefault="007F382F" w:rsidP="005B1C9D">
      <w:pPr>
        <w:spacing w:line="480" w:lineRule="auto"/>
        <w:jc w:val="left"/>
        <w:rPr>
          <w:rFonts w:eastAsia="等线" w:cs="Times New Roman"/>
          <w:b/>
          <w:sz w:val="24"/>
          <w:szCs w:val="24"/>
        </w:rPr>
      </w:pPr>
      <w:bookmarkStart w:id="0" w:name="_Toc38447435"/>
      <w:r w:rsidRPr="005B1C9D">
        <w:rPr>
          <w:rFonts w:eastAsia="等线" w:cs="Times New Roman"/>
          <w:b/>
          <w:sz w:val="24"/>
          <w:szCs w:val="24"/>
        </w:rPr>
        <w:t xml:space="preserve">Laboratory </w:t>
      </w:r>
      <w:r w:rsidR="00F94168" w:rsidRPr="005B1C9D">
        <w:rPr>
          <w:rFonts w:eastAsia="等线" w:cs="Times New Roman"/>
          <w:b/>
          <w:sz w:val="24"/>
          <w:szCs w:val="24"/>
        </w:rPr>
        <w:t>t</w:t>
      </w:r>
      <w:r w:rsidRPr="005B1C9D">
        <w:rPr>
          <w:rFonts w:eastAsia="等线" w:cs="Times New Roman"/>
          <w:b/>
          <w:sz w:val="24"/>
          <w:szCs w:val="24"/>
        </w:rPr>
        <w:t>est</w:t>
      </w:r>
      <w:bookmarkEnd w:id="0"/>
      <w:r w:rsidR="00CC2818" w:rsidRPr="005B1C9D">
        <w:rPr>
          <w:rFonts w:eastAsia="等线" w:cs="Times New Roman"/>
          <w:b/>
          <w:sz w:val="24"/>
          <w:szCs w:val="24"/>
        </w:rPr>
        <w:t xml:space="preserve"> </w:t>
      </w:r>
    </w:p>
    <w:p w14:paraId="010FE198" w14:textId="12CAB219" w:rsidR="00AD1384" w:rsidRPr="00B56F1C" w:rsidRDefault="00FB2112" w:rsidP="00E34515">
      <w:pPr>
        <w:spacing w:line="480" w:lineRule="auto"/>
        <w:jc w:val="left"/>
        <w:rPr>
          <w:rFonts w:eastAsia="等线" w:cs="Times New Roman"/>
          <w:bCs/>
          <w:sz w:val="24"/>
          <w:szCs w:val="24"/>
        </w:rPr>
      </w:pPr>
      <w:r>
        <w:rPr>
          <w:rFonts w:eastAsia="等线" w:cs="Times New Roman"/>
          <w:bCs/>
          <w:sz w:val="24"/>
          <w:szCs w:val="24"/>
        </w:rPr>
        <w:t>Fourteen</w:t>
      </w:r>
      <w:r w:rsidR="004421C9" w:rsidRPr="00B56F1C">
        <w:rPr>
          <w:rFonts w:eastAsia="等线" w:cs="Times New Roman"/>
          <w:bCs/>
          <w:sz w:val="24"/>
          <w:szCs w:val="24"/>
        </w:rPr>
        <w:t xml:space="preserve"> volunteers </w:t>
      </w:r>
      <w:r w:rsidR="00556302" w:rsidRPr="00B56F1C">
        <w:rPr>
          <w:rFonts w:eastAsia="等线" w:cs="Times New Roman"/>
          <w:bCs/>
          <w:sz w:val="24"/>
          <w:szCs w:val="24"/>
        </w:rPr>
        <w:t xml:space="preserve">were recruited to participate </w:t>
      </w:r>
      <w:r w:rsidR="00B36E16">
        <w:rPr>
          <w:rFonts w:eastAsia="等线" w:cs="Times New Roman"/>
          <w:bCs/>
          <w:sz w:val="24"/>
          <w:szCs w:val="24"/>
        </w:rPr>
        <w:t>in</w:t>
      </w:r>
      <w:r w:rsidR="00BC7AD5">
        <w:rPr>
          <w:rFonts w:eastAsia="等线" w:cs="Times New Roman"/>
          <w:bCs/>
          <w:sz w:val="24"/>
          <w:szCs w:val="24"/>
        </w:rPr>
        <w:t xml:space="preserve"> </w:t>
      </w:r>
      <w:r w:rsidR="00556302" w:rsidRPr="00B56F1C">
        <w:rPr>
          <w:rFonts w:eastAsia="等线" w:cs="Times New Roman"/>
          <w:bCs/>
          <w:sz w:val="24"/>
          <w:szCs w:val="24"/>
        </w:rPr>
        <w:t xml:space="preserve">the laboratory test. </w:t>
      </w:r>
      <w:r w:rsidR="008E279E" w:rsidRPr="00B56F1C">
        <w:rPr>
          <w:rFonts w:eastAsia="等线" w:cs="Times New Roman"/>
          <w:bCs/>
          <w:sz w:val="24"/>
          <w:szCs w:val="24"/>
        </w:rPr>
        <w:t>The smartphones used in th</w:t>
      </w:r>
      <w:r w:rsidR="008B6BD6" w:rsidRPr="00B56F1C">
        <w:rPr>
          <w:rFonts w:eastAsia="等线" w:cs="Times New Roman"/>
          <w:bCs/>
          <w:sz w:val="24"/>
          <w:szCs w:val="24"/>
        </w:rPr>
        <w:t>is</w:t>
      </w:r>
      <w:r w:rsidR="008E279E" w:rsidRPr="00B56F1C">
        <w:rPr>
          <w:rFonts w:eastAsia="等线" w:cs="Times New Roman"/>
          <w:bCs/>
          <w:sz w:val="24"/>
          <w:szCs w:val="24"/>
        </w:rPr>
        <w:t xml:space="preserve"> test were </w:t>
      </w:r>
      <w:r w:rsidR="008E279E" w:rsidRPr="00B56F1C">
        <w:rPr>
          <w:rFonts w:eastAsia="等线" w:cs="Times New Roman"/>
          <w:sz w:val="24"/>
          <w:szCs w:val="24"/>
        </w:rPr>
        <w:t>iPhone 6</w:t>
      </w:r>
      <w:r w:rsidR="009C4880" w:rsidRPr="00B56F1C">
        <w:rPr>
          <w:rFonts w:eastAsia="等线" w:cs="Times New Roman"/>
          <w:sz w:val="24"/>
          <w:szCs w:val="24"/>
        </w:rPr>
        <w:t xml:space="preserve"> and HUAWEI mate 8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9C4880" w:rsidRPr="00B56F1C">
        <w:rPr>
          <w:rFonts w:eastAsia="等线" w:cs="Times New Roman"/>
          <w:sz w:val="24"/>
          <w:szCs w:val="24"/>
        </w:rPr>
        <w:fldChar w:fldCharType="begin">
          <w:fldData xml:space="preserve">PEVuZE5vdGU+PENpdGU+PEF1dGhvcj5DYXNlPC9BdXRob3I+PFllYXI+MjAxNTwvWWVhcj48UmVj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 </w:instrText>
      </w:r>
      <w:r w:rsidR="00B871E1">
        <w:rPr>
          <w:rFonts w:eastAsia="等线" w:cs="Times New Roman"/>
          <w:sz w:val="24"/>
          <w:szCs w:val="24"/>
        </w:rPr>
        <w:fldChar w:fldCharType="begin">
          <w:fldData xml:space="preserve">PEVuZE5vdGU+PENpdGU+PEF1dGhvcj5DYXNlPC9BdXRob3I+PFllYXI+MjAxNTwvWWVhcj48UmVj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.DATA </w:instrText>
      </w:r>
      <w:r w:rsidR="00B871E1">
        <w:rPr>
          <w:rFonts w:eastAsia="等线" w:cs="Times New Roman"/>
          <w:sz w:val="24"/>
          <w:szCs w:val="24"/>
        </w:rPr>
      </w:r>
      <w:r w:rsidR="00B871E1">
        <w:rPr>
          <w:rFonts w:eastAsia="等线" w:cs="Times New Roman"/>
          <w:sz w:val="24"/>
          <w:szCs w:val="24"/>
        </w:rPr>
        <w:fldChar w:fldCharType="end"/>
      </w:r>
      <w:r w:rsidR="009C4880" w:rsidRPr="00B56F1C">
        <w:rPr>
          <w:rFonts w:eastAsia="等线" w:cs="Times New Roman"/>
          <w:sz w:val="24"/>
          <w:szCs w:val="24"/>
        </w:rPr>
      </w:r>
      <w:r w:rsidR="009C4880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1, 2]</w:t>
      </w:r>
      <w:r w:rsidR="009C4880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 w:hint="eastAsia"/>
          <w:sz w:val="24"/>
          <w:szCs w:val="24"/>
        </w:rPr>
        <w:t>,</w:t>
      </w:r>
      <w:r w:rsidR="008E279E" w:rsidRPr="00B56F1C">
        <w:rPr>
          <w:rFonts w:eastAsia="等线" w:cs="Times New Roman"/>
          <w:sz w:val="24"/>
          <w:szCs w:val="24"/>
        </w:rPr>
        <w:t xml:space="preserve"> which were the market leader of iOS and Android devices in China 2016, </w:t>
      </w:r>
      <w:r w:rsidR="005C259F" w:rsidRPr="00B56F1C">
        <w:rPr>
          <w:rFonts w:eastAsia="等线" w:cs="Times New Roman"/>
          <w:sz w:val="24"/>
          <w:szCs w:val="24"/>
        </w:rPr>
        <w:t>respectively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884227" w:rsidRPr="00B56F1C">
        <w:rPr>
          <w:rFonts w:eastAsia="等线" w:cs="Times New Roman"/>
          <w:sz w:val="24"/>
          <w:szCs w:val="24"/>
        </w:rPr>
        <w:fldChar w:fldCharType="begin"/>
      </w:r>
      <w:r w:rsidR="00B871E1">
        <w:rPr>
          <w:rFonts w:eastAsia="等线" w:cs="Times New Roman"/>
          <w:sz w:val="24"/>
          <w:szCs w:val="24"/>
        </w:rPr>
        <w:instrText xml:space="preserve"> ADDIN EN.CITE &lt;EndNote&gt;&lt;Cite&gt;&lt;Year&gt;2017&lt;/Year&gt;&lt;RecNum&gt;39&lt;/RecNum&gt;&lt;DisplayText&gt;[3]&lt;/DisplayText&gt;&lt;record&gt;&lt;rec-number&gt;39&lt;/rec-number&gt;&lt;foreign-keys&gt;&lt;key app="EN" db-id="05fas25rcwst27eavznve9x1xx2xe2p2v0d5" timestamp="1585838576"&gt;39&lt;/key&gt;&lt;/foreign-keys&gt;&lt;ref-type name="Web Page"&gt;12&lt;/ref-type&gt;&lt;contributors&gt;&lt;/contributors&gt;&lt;titles&gt;&lt;title&gt;JIGUANG&lt;/title&gt;&lt;/titles&gt;&lt;dates&gt;&lt;year&gt;2017&lt;/year&gt;&lt;/dates&gt;&lt;urls&gt;&lt;related-urls&gt;&lt;url&gt;https://www.jiguang.cn/reports/41?winzoom=1. Accessed 15 Mar 2017 [in Chinese]&lt;/url&gt;&lt;/related-urls&gt;&lt;/urls&gt;&lt;/record&gt;&lt;/Cite&gt;&lt;/EndNote&gt;</w:instrText>
      </w:r>
      <w:r w:rsidR="00884227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3]</w:t>
      </w:r>
      <w:r w:rsidR="00884227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.</w:t>
      </w:r>
      <w:r w:rsidR="00EC4190" w:rsidRPr="00B56F1C">
        <w:rPr>
          <w:rFonts w:eastAsia="等线" w:cs="Times New Roman"/>
          <w:sz w:val="24"/>
          <w:szCs w:val="24"/>
        </w:rPr>
        <w:t xml:space="preserve"> All smartphones have already installed the WeChat.</w:t>
      </w:r>
      <w:r w:rsidR="002F26B1" w:rsidRPr="00B56F1C">
        <w:rPr>
          <w:rFonts w:eastAsia="等线" w:cs="Times New Roman"/>
          <w:sz w:val="24"/>
          <w:szCs w:val="24"/>
        </w:rPr>
        <w:t xml:space="preserve"> </w:t>
      </w:r>
      <w:r w:rsidR="00834229" w:rsidRPr="00B56F1C">
        <w:rPr>
          <w:rFonts w:eastAsia="等线" w:cs="Times New Roman"/>
          <w:sz w:val="24"/>
          <w:szCs w:val="24"/>
        </w:rPr>
        <w:t xml:space="preserve">Each </w:t>
      </w:r>
      <w:r w:rsidR="00BC3718">
        <w:rPr>
          <w:rFonts w:eastAsia="等线" w:cs="Times New Roman"/>
          <w:sz w:val="24"/>
          <w:szCs w:val="24"/>
        </w:rPr>
        <w:t>participant</w:t>
      </w:r>
      <w:r w:rsidR="00834229" w:rsidRPr="00B56F1C">
        <w:rPr>
          <w:rFonts w:eastAsia="等线" w:cs="Times New Roman"/>
          <w:sz w:val="24"/>
          <w:szCs w:val="24"/>
        </w:rPr>
        <w:t xml:space="preserve"> was equipped with three sets of iPhone 6 and three sets of HUAWEI mate 8 - one of each at three standardized positions on the body (i.e., left pants pocket, left hand, and right arm)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C55BA2" w:rsidRPr="00B56F1C">
        <w:rPr>
          <w:rFonts w:eastAsia="等线" w:cs="Times New Roman"/>
          <w:sz w:val="24"/>
          <w:szCs w:val="24"/>
        </w:rPr>
        <w:fldChar w:fldCharType="begin">
          <w:fldData xml:space="preserve">PEVuZE5vdGU+PENpdGU+PEF1dGhvcj5MZW9uZzwvQXV0aG9yPjxZZWFyPjIwMTc8L1llYXI+PFJl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 </w:instrText>
      </w:r>
      <w:r w:rsidR="00B871E1">
        <w:rPr>
          <w:rFonts w:eastAsia="等线" w:cs="Times New Roman"/>
          <w:sz w:val="24"/>
          <w:szCs w:val="24"/>
        </w:rPr>
        <w:fldChar w:fldCharType="begin">
          <w:fldData xml:space="preserve">PEVuZE5vdGU+PENpdGU+PEF1dGhvcj5MZW9uZzwvQXV0aG9yPjxZZWFyPjIwMTc8L1llYXI+PFJl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.DATA </w:instrText>
      </w:r>
      <w:r w:rsidR="00B871E1">
        <w:rPr>
          <w:rFonts w:eastAsia="等线" w:cs="Times New Roman"/>
          <w:sz w:val="24"/>
          <w:szCs w:val="24"/>
        </w:rPr>
      </w:r>
      <w:r w:rsidR="00B871E1">
        <w:rPr>
          <w:rFonts w:eastAsia="等线" w:cs="Times New Roman"/>
          <w:sz w:val="24"/>
          <w:szCs w:val="24"/>
        </w:rPr>
        <w:fldChar w:fldCharType="end"/>
      </w:r>
      <w:r w:rsidR="00C55BA2" w:rsidRPr="00B56F1C">
        <w:rPr>
          <w:rFonts w:eastAsia="等线" w:cs="Times New Roman"/>
          <w:sz w:val="24"/>
          <w:szCs w:val="24"/>
        </w:rPr>
      </w:r>
      <w:r w:rsidR="00C55BA2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4, 5]</w:t>
      </w:r>
      <w:r w:rsidR="00C55BA2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.</w:t>
      </w:r>
      <w:r w:rsidR="006956A8" w:rsidRPr="00B56F1C">
        <w:rPr>
          <w:rFonts w:eastAsia="等线" w:cs="Times New Roman"/>
          <w:sz w:val="24"/>
          <w:szCs w:val="24"/>
        </w:rPr>
        <w:t xml:space="preserve"> Then, e</w:t>
      </w:r>
      <w:r w:rsidR="00CD4155" w:rsidRPr="00B56F1C">
        <w:rPr>
          <w:rFonts w:eastAsia="等线" w:cs="Times New Roman"/>
          <w:bCs/>
          <w:sz w:val="24"/>
          <w:szCs w:val="24"/>
        </w:rPr>
        <w:t xml:space="preserve">ach </w:t>
      </w:r>
      <w:r w:rsidR="00BC3718">
        <w:rPr>
          <w:rFonts w:eastAsia="等线" w:cs="Times New Roman"/>
          <w:bCs/>
          <w:sz w:val="24"/>
          <w:szCs w:val="24"/>
        </w:rPr>
        <w:t>participant</w:t>
      </w:r>
      <w:r w:rsidR="0039601E" w:rsidRPr="00B56F1C">
        <w:rPr>
          <w:rFonts w:eastAsia="等线" w:cs="Times New Roman"/>
          <w:bCs/>
          <w:sz w:val="24"/>
          <w:szCs w:val="24"/>
        </w:rPr>
        <w:t xml:space="preserve"> </w:t>
      </w:r>
      <w:r w:rsidR="009835AD" w:rsidRPr="00B56F1C">
        <w:rPr>
          <w:rFonts w:eastAsia="等线" w:cs="Times New Roman"/>
          <w:bCs/>
          <w:sz w:val="24"/>
          <w:szCs w:val="24"/>
        </w:rPr>
        <w:t xml:space="preserve">walked on a treadmill </w:t>
      </w:r>
      <w:r w:rsidR="009835AD" w:rsidRPr="00B56F1C">
        <w:rPr>
          <w:rFonts w:eastAsia="等线" w:cs="Times New Roman"/>
          <w:sz w:val="24"/>
          <w:szCs w:val="24"/>
        </w:rPr>
        <w:t xml:space="preserve">at four speeds: </w:t>
      </w:r>
      <w:r w:rsidR="009835AD" w:rsidRPr="00B56F1C">
        <w:rPr>
          <w:rFonts w:eastAsia="等线" w:cs="Times New Roman"/>
          <w:bCs/>
          <w:sz w:val="24"/>
          <w:szCs w:val="24"/>
        </w:rPr>
        <w:t>4.8, 6.4, 8.0</w:t>
      </w:r>
      <w:r w:rsidR="00681A27">
        <w:rPr>
          <w:rFonts w:eastAsia="等线" w:cs="Times New Roman"/>
          <w:bCs/>
          <w:sz w:val="24"/>
          <w:szCs w:val="24"/>
        </w:rPr>
        <w:t xml:space="preserve"> and</w:t>
      </w:r>
      <w:r w:rsidR="009835AD" w:rsidRPr="00B56F1C">
        <w:rPr>
          <w:rFonts w:eastAsia="等线" w:cs="Times New Roman"/>
          <w:bCs/>
          <w:sz w:val="24"/>
          <w:szCs w:val="24"/>
        </w:rPr>
        <w:t xml:space="preserve"> 9.6</w:t>
      </w:r>
      <w:r w:rsidR="00681A27">
        <w:rPr>
          <w:rFonts w:eastAsia="等线" w:cs="Times New Roman"/>
          <w:bCs/>
          <w:sz w:val="24"/>
          <w:szCs w:val="24"/>
        </w:rPr>
        <w:t xml:space="preserve"> k</w:t>
      </w:r>
      <w:r w:rsidR="009835AD" w:rsidRPr="00B56F1C">
        <w:rPr>
          <w:rFonts w:eastAsia="等线" w:cs="Times New Roman"/>
          <w:bCs/>
          <w:sz w:val="24"/>
          <w:szCs w:val="24"/>
        </w:rPr>
        <w:t>m/h</w:t>
      </w:r>
      <w:r w:rsidR="00B871E1">
        <w:rPr>
          <w:rFonts w:eastAsia="等线" w:cs="Times New Roman"/>
          <w:bCs/>
          <w:sz w:val="24"/>
          <w:szCs w:val="24"/>
        </w:rPr>
        <w:t xml:space="preserve"> </w:t>
      </w:r>
      <w:r w:rsidR="00C55BA2" w:rsidRPr="00B56F1C">
        <w:rPr>
          <w:rFonts w:eastAsia="等线" w:cs="Times New Roman"/>
          <w:bCs/>
          <w:sz w:val="24"/>
          <w:szCs w:val="24"/>
        </w:rPr>
        <w:fldChar w:fldCharType="begin"/>
      </w:r>
      <w:r w:rsidR="00B871E1">
        <w:rPr>
          <w:rFonts w:eastAsia="等线" w:cs="Times New Roman"/>
          <w:bCs/>
          <w:sz w:val="24"/>
          <w:szCs w:val="24"/>
        </w:rPr>
        <w:instrText xml:space="preserve"> ADDIN EN.CITE &lt;EndNote&gt;&lt;Cite&gt;&lt;Author&gt;Loprinzi&lt;/Author&gt;&lt;Year&gt;2017&lt;/Year&gt;&lt;RecNum&gt;44&lt;/RecNum&gt;&lt;DisplayText&gt;[6]&lt;/DisplayText&gt;&lt;record&gt;&lt;rec-number&gt;44&lt;/rec-number&gt;&lt;foreign-keys&gt;&lt;key app="EN" db-id="05fas25rcwst27eavznve9x1xx2xe2p2v0d5" timestamp="1585839630"&gt;44&lt;/key&gt;&lt;/foreign-keys&gt;&lt;ref-type name="Journal Article"&gt;17&lt;/ref-type&gt;&lt;contributors&gt;&lt;authors&gt;&lt;author&gt;Loprinzi, P. D.&lt;/author&gt;&lt;author&gt;Smith, B.&lt;/author&gt;&lt;/authors&gt;&lt;/contributors&gt;&lt;titles&gt;&lt;title&gt;Comparison Between Wrist-Worn and Waist-Worn Accelerometry&lt;/title&gt;&lt;secondary-title&gt;J Phys Act Health&lt;/secondary-title&gt;&lt;/titles&gt;&lt;periodical&gt;&lt;full-title&gt;J Phys Act Health&lt;/full-title&gt;&lt;/periodical&gt;&lt;pages&gt;539-545&lt;/pages&gt;&lt;volume&gt;14&lt;/volume&gt;&lt;number&gt;7&lt;/number&gt;&lt;keywords&gt;&lt;keyword&gt;Accelerometry/*methods&lt;/keyword&gt;&lt;keyword&gt;Adult&lt;/keyword&gt;&lt;keyword&gt;Exercise&lt;/keyword&gt;&lt;keyword&gt;Female&lt;/keyword&gt;&lt;keyword&gt;Hip/*physiology&lt;/keyword&gt;&lt;keyword&gt;Humans&lt;/keyword&gt;&lt;keyword&gt;Male&lt;/keyword&gt;&lt;keyword&gt;Motor Activity/*physiology&lt;/keyword&gt;&lt;keyword&gt;Walking/*physiology&lt;/keyword&gt;&lt;keyword&gt;Wrist/*physiology&lt;/keyword&gt;&lt;keyword&gt;Young Adult&lt;/keyword&gt;&lt;keyword&gt;*attachment methodology&lt;/keyword&gt;&lt;keyword&gt;*exercise&lt;/keyword&gt;&lt;keyword&gt;*physical activity&lt;/keyword&gt;&lt;/keywords&gt;&lt;dates&gt;&lt;year&gt;2017&lt;/year&gt;&lt;pub-dates&gt;&lt;date&gt;Jul&lt;/date&gt;&lt;/pub-dates&gt;&lt;/dates&gt;&lt;isbn&gt;1543-5474 (Electronic)&amp;#xD;1543-3080 (Linking)&lt;/isbn&gt;&lt;accession-num&gt;28290761&lt;/accession-num&gt;&lt;urls&gt;&lt;related-urls&gt;&lt;url&gt;https://www.ncbi.nlm.nih.gov/pubmed/28290761&lt;/url&gt;&lt;/related-urls&gt;&lt;/urls&gt;&lt;electronic-resource-num&gt;10.1123/jpah.2016-0211&lt;/electronic-resource-num&gt;&lt;/record&gt;&lt;/Cite&gt;&lt;/EndNote&gt;</w:instrText>
      </w:r>
      <w:r w:rsidR="00C55BA2" w:rsidRPr="00B56F1C">
        <w:rPr>
          <w:rFonts w:eastAsia="等线" w:cs="Times New Roman"/>
          <w:bCs/>
          <w:sz w:val="24"/>
          <w:szCs w:val="24"/>
        </w:rPr>
        <w:fldChar w:fldCharType="separate"/>
      </w:r>
      <w:r w:rsidR="00B871E1">
        <w:rPr>
          <w:rFonts w:eastAsia="等线" w:cs="Times New Roman"/>
          <w:bCs/>
          <w:noProof/>
          <w:sz w:val="24"/>
          <w:szCs w:val="24"/>
        </w:rPr>
        <w:t>[6]</w:t>
      </w:r>
      <w:r w:rsidR="00C55BA2" w:rsidRPr="00B56F1C">
        <w:rPr>
          <w:rFonts w:eastAsia="等线" w:cs="Times New Roman"/>
          <w:bCs/>
          <w:sz w:val="24"/>
          <w:szCs w:val="24"/>
        </w:rPr>
        <w:fldChar w:fldCharType="end"/>
      </w:r>
      <w:r w:rsidR="00B871E1">
        <w:rPr>
          <w:rFonts w:eastAsia="等线" w:cs="Times New Roman"/>
          <w:bCs/>
          <w:sz w:val="24"/>
          <w:szCs w:val="24"/>
        </w:rPr>
        <w:t>.</w:t>
      </w:r>
      <w:r w:rsidR="009835AD" w:rsidRPr="00B56F1C">
        <w:rPr>
          <w:rFonts w:eastAsia="等线" w:cs="Times New Roman"/>
          <w:bCs/>
          <w:sz w:val="24"/>
          <w:szCs w:val="24"/>
        </w:rPr>
        <w:t xml:space="preserve"> </w:t>
      </w:r>
      <w:r w:rsidR="00D4002F" w:rsidRPr="00B56F1C">
        <w:rPr>
          <w:rFonts w:eastAsia="等线" w:cs="Times New Roman"/>
          <w:bCs/>
          <w:sz w:val="24"/>
          <w:szCs w:val="24"/>
        </w:rPr>
        <w:t xml:space="preserve">Between each trial </w:t>
      </w:r>
      <w:r w:rsidR="00BC3718">
        <w:rPr>
          <w:rFonts w:eastAsia="等线" w:cs="Times New Roman"/>
          <w:bCs/>
          <w:sz w:val="24"/>
          <w:szCs w:val="24"/>
        </w:rPr>
        <w:t>participant</w:t>
      </w:r>
      <w:r w:rsidR="00A26567" w:rsidRPr="00B56F1C">
        <w:rPr>
          <w:rFonts w:eastAsia="等线" w:cs="Times New Roman"/>
          <w:bCs/>
          <w:sz w:val="24"/>
          <w:szCs w:val="24"/>
        </w:rPr>
        <w:t xml:space="preserve">s </w:t>
      </w:r>
      <w:r w:rsidR="00D4002F" w:rsidRPr="00B56F1C">
        <w:rPr>
          <w:rFonts w:eastAsia="等线" w:cs="Times New Roman"/>
          <w:bCs/>
          <w:sz w:val="24"/>
          <w:szCs w:val="24"/>
        </w:rPr>
        <w:t>came to a full stop by standing on the side of the treadmill for a 2-minute washout period</w:t>
      </w:r>
      <w:r w:rsidR="00FE423D" w:rsidRPr="00B56F1C">
        <w:rPr>
          <w:rFonts w:eastAsia="等线" w:cs="Times New Roman"/>
          <w:bCs/>
          <w:sz w:val="24"/>
          <w:szCs w:val="24"/>
        </w:rPr>
        <w:t xml:space="preserve">. </w:t>
      </w:r>
      <w:r w:rsidR="00355BC2" w:rsidRPr="00B56F1C">
        <w:rPr>
          <w:rFonts w:eastAsia="等线" w:cs="Times New Roman"/>
          <w:bCs/>
          <w:sz w:val="24"/>
          <w:szCs w:val="24"/>
        </w:rPr>
        <w:t>E</w:t>
      </w:r>
      <w:r w:rsidR="00370DB6" w:rsidRPr="00B56F1C">
        <w:rPr>
          <w:rFonts w:eastAsia="等线" w:cs="Times New Roman"/>
          <w:bCs/>
          <w:sz w:val="24"/>
          <w:szCs w:val="24"/>
        </w:rPr>
        <w:t>ach trial was filmed using a camera</w:t>
      </w:r>
      <w:r w:rsidR="00FE423D" w:rsidRPr="00B56F1C">
        <w:rPr>
          <w:rFonts w:eastAsia="等线" w:cs="Times New Roman"/>
          <w:bCs/>
          <w:sz w:val="24"/>
          <w:szCs w:val="24"/>
        </w:rPr>
        <w:t xml:space="preserve"> </w:t>
      </w:r>
      <w:r w:rsidR="00370DB6" w:rsidRPr="00B56F1C">
        <w:rPr>
          <w:rFonts w:eastAsia="等线" w:cs="Times New Roman"/>
          <w:bCs/>
          <w:sz w:val="24"/>
          <w:szCs w:val="24"/>
        </w:rPr>
        <w:t xml:space="preserve">aimed at the </w:t>
      </w:r>
      <w:r w:rsidR="00BC3718">
        <w:rPr>
          <w:rFonts w:eastAsia="等线" w:cs="Times New Roman"/>
          <w:bCs/>
          <w:sz w:val="24"/>
          <w:szCs w:val="24"/>
        </w:rPr>
        <w:t>participant</w:t>
      </w:r>
      <w:r w:rsidR="00370DB6" w:rsidRPr="00B56F1C">
        <w:rPr>
          <w:rFonts w:eastAsia="等线" w:cs="Times New Roman"/>
          <w:bCs/>
          <w:sz w:val="24"/>
          <w:szCs w:val="24"/>
        </w:rPr>
        <w:t>s’ lower body, and recorded</w:t>
      </w:r>
      <w:r w:rsidR="00FE423D" w:rsidRPr="00B56F1C">
        <w:rPr>
          <w:rFonts w:eastAsia="等线" w:cs="Times New Roman"/>
          <w:bCs/>
          <w:sz w:val="24"/>
          <w:szCs w:val="24"/>
        </w:rPr>
        <w:t xml:space="preserve"> </w:t>
      </w:r>
      <w:r w:rsidR="00370DB6" w:rsidRPr="00B56F1C">
        <w:rPr>
          <w:rFonts w:eastAsia="等线" w:cs="Times New Roman"/>
          <w:bCs/>
          <w:sz w:val="24"/>
          <w:szCs w:val="24"/>
        </w:rPr>
        <w:t>step counts were used as the criterion measure</w:t>
      </w:r>
      <w:r w:rsidR="00B871E1">
        <w:rPr>
          <w:rFonts w:eastAsia="等线" w:cs="Times New Roman"/>
          <w:bCs/>
          <w:sz w:val="24"/>
          <w:szCs w:val="24"/>
        </w:rPr>
        <w:t xml:space="preserve"> </w:t>
      </w:r>
      <w:r w:rsidR="00A5720C" w:rsidRPr="00B56F1C">
        <w:rPr>
          <w:rFonts w:eastAsia="等线" w:cs="Times New Roman"/>
          <w:bCs/>
          <w:sz w:val="24"/>
          <w:szCs w:val="24"/>
        </w:rPr>
        <w:fldChar w:fldCharType="begin">
          <w:fldData xml:space="preserve">PEVuZE5vdGU+PENpdGU+PEF1dGhvcj5PcnI8L0F1dGhvcj48WWVhcj4yMDE1PC9ZZWFyPjxSZWNO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</w:fldData>
        </w:fldChar>
      </w:r>
      <w:r w:rsidR="00B871E1">
        <w:rPr>
          <w:rFonts w:eastAsia="等线" w:cs="Times New Roman"/>
          <w:bCs/>
          <w:sz w:val="24"/>
          <w:szCs w:val="24"/>
        </w:rPr>
        <w:instrText xml:space="preserve"> ADDIN EN.CITE </w:instrText>
      </w:r>
      <w:r w:rsidR="00B871E1">
        <w:rPr>
          <w:rFonts w:eastAsia="等线" w:cs="Times New Roman"/>
          <w:bCs/>
          <w:sz w:val="24"/>
          <w:szCs w:val="24"/>
        </w:rPr>
        <w:fldChar w:fldCharType="begin">
          <w:fldData xml:space="preserve">PEVuZE5vdGU+PENpdGU+PEF1dGhvcj5PcnI8L0F1dGhvcj48WWVhcj4yMDE1PC9ZZWFyPjxSZWNO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</w:fldData>
        </w:fldChar>
      </w:r>
      <w:r w:rsidR="00B871E1">
        <w:rPr>
          <w:rFonts w:eastAsia="等线" w:cs="Times New Roman"/>
          <w:bCs/>
          <w:sz w:val="24"/>
          <w:szCs w:val="24"/>
        </w:rPr>
        <w:instrText xml:space="preserve"> ADDIN EN.CITE.DATA </w:instrText>
      </w:r>
      <w:r w:rsidR="00B871E1">
        <w:rPr>
          <w:rFonts w:eastAsia="等线" w:cs="Times New Roman"/>
          <w:bCs/>
          <w:sz w:val="24"/>
          <w:szCs w:val="24"/>
        </w:rPr>
      </w:r>
      <w:r w:rsidR="00B871E1">
        <w:rPr>
          <w:rFonts w:eastAsia="等线" w:cs="Times New Roman"/>
          <w:bCs/>
          <w:sz w:val="24"/>
          <w:szCs w:val="24"/>
        </w:rPr>
        <w:fldChar w:fldCharType="end"/>
      </w:r>
      <w:r w:rsidR="00A5720C" w:rsidRPr="00B56F1C">
        <w:rPr>
          <w:rFonts w:eastAsia="等线" w:cs="Times New Roman"/>
          <w:bCs/>
          <w:sz w:val="24"/>
          <w:szCs w:val="24"/>
        </w:rPr>
      </w:r>
      <w:r w:rsidR="00A5720C" w:rsidRPr="00B56F1C">
        <w:rPr>
          <w:rFonts w:eastAsia="等线" w:cs="Times New Roman"/>
          <w:bCs/>
          <w:sz w:val="24"/>
          <w:szCs w:val="24"/>
        </w:rPr>
        <w:fldChar w:fldCharType="separate"/>
      </w:r>
      <w:r w:rsidR="00B871E1">
        <w:rPr>
          <w:rFonts w:eastAsia="等线" w:cs="Times New Roman"/>
          <w:bCs/>
          <w:noProof/>
          <w:sz w:val="24"/>
          <w:szCs w:val="24"/>
        </w:rPr>
        <w:t>[7]</w:t>
      </w:r>
      <w:r w:rsidR="00A5720C" w:rsidRPr="00B56F1C">
        <w:rPr>
          <w:rFonts w:eastAsia="等线" w:cs="Times New Roman"/>
          <w:bCs/>
          <w:sz w:val="24"/>
          <w:szCs w:val="24"/>
        </w:rPr>
        <w:fldChar w:fldCharType="end"/>
      </w:r>
      <w:r w:rsidR="00B871E1">
        <w:rPr>
          <w:rFonts w:eastAsia="等线" w:cs="Times New Roman"/>
          <w:bCs/>
          <w:sz w:val="24"/>
          <w:szCs w:val="24"/>
        </w:rPr>
        <w:t>.</w:t>
      </w:r>
      <w:r w:rsidR="00370DB6" w:rsidRPr="00B56F1C">
        <w:rPr>
          <w:rFonts w:eastAsia="等线" w:cs="Times New Roman"/>
          <w:bCs/>
          <w:sz w:val="24"/>
          <w:szCs w:val="24"/>
        </w:rPr>
        <w:t xml:space="preserve"> </w:t>
      </w:r>
      <w:r w:rsidR="00267910">
        <w:rPr>
          <w:rFonts w:eastAsia="等线" w:cs="Times New Roman"/>
          <w:bCs/>
          <w:sz w:val="24"/>
          <w:szCs w:val="24"/>
        </w:rPr>
        <w:t>Visual</w:t>
      </w:r>
      <w:r w:rsidR="00FE423D" w:rsidRPr="00B56F1C">
        <w:rPr>
          <w:rFonts w:eastAsia="等线" w:cs="Times New Roman"/>
          <w:bCs/>
          <w:sz w:val="24"/>
          <w:szCs w:val="24"/>
        </w:rPr>
        <w:t xml:space="preserve"> </w:t>
      </w:r>
      <w:r w:rsidR="00370DB6" w:rsidRPr="00B56F1C">
        <w:rPr>
          <w:rFonts w:eastAsia="等线" w:cs="Times New Roman"/>
          <w:bCs/>
          <w:sz w:val="24"/>
          <w:szCs w:val="24"/>
        </w:rPr>
        <w:t>counts</w:t>
      </w:r>
      <w:r w:rsidR="00355BC2" w:rsidRPr="00B56F1C">
        <w:rPr>
          <w:rFonts w:eastAsia="等线" w:cs="Times New Roman"/>
          <w:bCs/>
          <w:sz w:val="24"/>
          <w:szCs w:val="24"/>
        </w:rPr>
        <w:t xml:space="preserve"> and WeChat counts </w:t>
      </w:r>
      <w:r w:rsidR="00370DB6" w:rsidRPr="00B56F1C">
        <w:rPr>
          <w:rFonts w:eastAsia="等线" w:cs="Times New Roman"/>
          <w:bCs/>
          <w:sz w:val="24"/>
          <w:szCs w:val="24"/>
        </w:rPr>
        <w:t>were compared</w:t>
      </w:r>
      <w:r w:rsidR="005A7B3B" w:rsidRPr="00B56F1C">
        <w:rPr>
          <w:rFonts w:eastAsia="等线" w:cs="Times New Roman"/>
          <w:bCs/>
          <w:sz w:val="24"/>
          <w:szCs w:val="24"/>
        </w:rPr>
        <w:t>, and i</w:t>
      </w:r>
      <w:r w:rsidR="005A7B3B" w:rsidRPr="00B56F1C">
        <w:rPr>
          <w:rFonts w:eastAsia="等线" w:cs="Times New Roman"/>
          <w:sz w:val="24"/>
          <w:szCs w:val="24"/>
        </w:rPr>
        <w:t>ntra</w:t>
      </w:r>
      <w:r w:rsidR="00BC7AD5">
        <w:rPr>
          <w:rFonts w:eastAsia="等线" w:cs="Times New Roman"/>
          <w:sz w:val="24"/>
          <w:szCs w:val="24"/>
        </w:rPr>
        <w:t>-</w:t>
      </w:r>
      <w:r w:rsidR="005A7B3B" w:rsidRPr="00B56F1C">
        <w:rPr>
          <w:rFonts w:eastAsia="等线" w:cs="Times New Roman"/>
          <w:sz w:val="24"/>
          <w:szCs w:val="24"/>
        </w:rPr>
        <w:t>class correlation coefficients (ICCs) were calculated</w:t>
      </w:r>
      <w:r w:rsidR="001C76DB" w:rsidRPr="00B56F1C">
        <w:rPr>
          <w:rFonts w:eastAsia="等线" w:cs="Times New Roman"/>
          <w:sz w:val="24"/>
          <w:szCs w:val="24"/>
        </w:rPr>
        <w:t xml:space="preserve"> (</w:t>
      </w:r>
      <w:r w:rsidR="001C76DB" w:rsidRPr="00B56F1C">
        <w:rPr>
          <w:rFonts w:eastAsia="等线" w:cs="Times New Roman"/>
          <w:b/>
          <w:bCs/>
          <w:sz w:val="24"/>
          <w:szCs w:val="24"/>
        </w:rPr>
        <w:t xml:space="preserve">Table </w:t>
      </w:r>
      <w:r w:rsidR="00330793">
        <w:rPr>
          <w:rFonts w:eastAsia="等线" w:cs="Times New Roman"/>
          <w:b/>
          <w:bCs/>
          <w:sz w:val="24"/>
          <w:szCs w:val="24"/>
        </w:rPr>
        <w:t>1</w:t>
      </w:r>
      <w:r w:rsidR="001C76DB" w:rsidRPr="00B56F1C">
        <w:rPr>
          <w:rFonts w:eastAsia="等线" w:cs="Times New Roman"/>
          <w:sz w:val="24"/>
          <w:szCs w:val="24"/>
        </w:rPr>
        <w:t>)</w:t>
      </w:r>
      <w:r w:rsidR="005A7B3B" w:rsidRPr="00B56F1C">
        <w:rPr>
          <w:rFonts w:eastAsia="等线" w:cs="Times New Roman"/>
          <w:sz w:val="24"/>
          <w:szCs w:val="24"/>
        </w:rPr>
        <w:t>. All analyses were conducted with SPSS version 21.0 (SPSS Inc., Chicago, IL, USA).</w:t>
      </w:r>
      <w:r w:rsidR="00CC2818">
        <w:rPr>
          <w:rFonts w:eastAsia="等线" w:cs="Times New Roman"/>
          <w:sz w:val="24"/>
          <w:szCs w:val="24"/>
        </w:rPr>
        <w:t xml:space="preserve"> </w:t>
      </w:r>
    </w:p>
    <w:p w14:paraId="67EB1C5C" w14:textId="38E5205E" w:rsidR="00F4226D" w:rsidRPr="00B56F1C" w:rsidRDefault="00F4226D" w:rsidP="00E34515">
      <w:pPr>
        <w:spacing w:line="480" w:lineRule="auto"/>
        <w:jc w:val="left"/>
        <w:rPr>
          <w:rFonts w:eastAsia="等线" w:cs="Times New Roman"/>
          <w:b/>
          <w:sz w:val="24"/>
          <w:szCs w:val="24"/>
        </w:rPr>
      </w:pPr>
      <w:bookmarkStart w:id="1" w:name="_Hlk513321439"/>
    </w:p>
    <w:p w14:paraId="49178D97" w14:textId="37F8AE14" w:rsidR="00574053" w:rsidRPr="00D125ED" w:rsidRDefault="007F382F" w:rsidP="00D125ED">
      <w:pPr>
        <w:spacing w:line="480" w:lineRule="auto"/>
        <w:jc w:val="left"/>
        <w:rPr>
          <w:rFonts w:eastAsia="等线" w:cs="Times New Roman"/>
          <w:b/>
          <w:sz w:val="24"/>
          <w:szCs w:val="24"/>
        </w:rPr>
      </w:pPr>
      <w:bookmarkStart w:id="2" w:name="_Toc38447436"/>
      <w:r w:rsidRPr="00D125ED">
        <w:rPr>
          <w:rFonts w:eastAsia="等线" w:cs="Times New Roman"/>
          <w:b/>
          <w:sz w:val="24"/>
          <w:szCs w:val="24"/>
        </w:rPr>
        <w:t xml:space="preserve">Free-living </w:t>
      </w:r>
      <w:r w:rsidR="00F94168" w:rsidRPr="00D125ED">
        <w:rPr>
          <w:rFonts w:eastAsia="等线" w:cs="Times New Roman"/>
          <w:b/>
          <w:sz w:val="24"/>
          <w:szCs w:val="24"/>
        </w:rPr>
        <w:t>t</w:t>
      </w:r>
      <w:r w:rsidRPr="00D125ED">
        <w:rPr>
          <w:rFonts w:eastAsia="等线" w:cs="Times New Roman"/>
          <w:b/>
          <w:sz w:val="24"/>
          <w:szCs w:val="24"/>
        </w:rPr>
        <w:t>est</w:t>
      </w:r>
      <w:bookmarkEnd w:id="2"/>
      <w:r w:rsidR="00CC2818" w:rsidRPr="00D125ED">
        <w:rPr>
          <w:rFonts w:eastAsia="等线" w:cs="Times New Roman"/>
          <w:b/>
          <w:sz w:val="24"/>
          <w:szCs w:val="24"/>
        </w:rPr>
        <w:t xml:space="preserve"> </w:t>
      </w:r>
    </w:p>
    <w:p w14:paraId="36DFAD7E" w14:textId="4B292C42" w:rsidR="000463DF" w:rsidRPr="00B56F1C" w:rsidRDefault="006E747C" w:rsidP="00E34515">
      <w:pPr>
        <w:spacing w:line="480" w:lineRule="auto"/>
        <w:jc w:val="left"/>
        <w:rPr>
          <w:rFonts w:cs="Times New Roman"/>
          <w:bCs/>
          <w:sz w:val="24"/>
          <w:szCs w:val="24"/>
        </w:rPr>
      </w:pPr>
      <w:r w:rsidRPr="00B56F1C">
        <w:rPr>
          <w:rFonts w:eastAsia="等线" w:cs="Times New Roman"/>
          <w:sz w:val="24"/>
          <w:szCs w:val="24"/>
        </w:rPr>
        <w:t>We recruited</w:t>
      </w:r>
      <w:r w:rsidR="00CC6D5A" w:rsidRPr="00B56F1C">
        <w:rPr>
          <w:rFonts w:eastAsia="等线" w:cs="Times New Roman"/>
          <w:sz w:val="24"/>
          <w:szCs w:val="24"/>
        </w:rPr>
        <w:t xml:space="preserve"> </w:t>
      </w:r>
      <w:r w:rsidR="00A30AB6" w:rsidRPr="00B56F1C">
        <w:rPr>
          <w:rFonts w:eastAsia="等线" w:cs="Times New Roman"/>
          <w:sz w:val="24"/>
          <w:szCs w:val="24"/>
        </w:rPr>
        <w:t>36</w:t>
      </w:r>
      <w:r w:rsidR="00CC6D5A" w:rsidRPr="00B56F1C">
        <w:rPr>
          <w:rFonts w:eastAsia="等线" w:cs="Times New Roman"/>
          <w:sz w:val="24"/>
          <w:szCs w:val="24"/>
        </w:rPr>
        <w:t xml:space="preserve"> </w:t>
      </w:r>
      <w:r w:rsidR="00BC3718">
        <w:rPr>
          <w:rFonts w:eastAsia="等线" w:cs="Times New Roman"/>
          <w:sz w:val="24"/>
          <w:szCs w:val="24"/>
        </w:rPr>
        <w:t>participant</w:t>
      </w:r>
      <w:r w:rsidR="00CC6D5A" w:rsidRPr="00B56F1C">
        <w:rPr>
          <w:rFonts w:eastAsia="等线" w:cs="Times New Roman"/>
          <w:sz w:val="24"/>
          <w:szCs w:val="24"/>
        </w:rPr>
        <w:t xml:space="preserve">s from </w:t>
      </w:r>
      <w:r w:rsidRPr="00B56F1C">
        <w:rPr>
          <w:rFonts w:eastAsia="等线" w:cs="Times New Roman"/>
          <w:sz w:val="24"/>
          <w:szCs w:val="24"/>
        </w:rPr>
        <w:t xml:space="preserve">the </w:t>
      </w:r>
      <w:r w:rsidR="00CC6D5A" w:rsidRPr="00B56F1C">
        <w:rPr>
          <w:rFonts w:eastAsia="等线" w:cs="Times New Roman"/>
          <w:sz w:val="24"/>
          <w:szCs w:val="24"/>
        </w:rPr>
        <w:t xml:space="preserve">Step Study </w:t>
      </w:r>
      <w:r w:rsidR="00E95515" w:rsidRPr="00B56F1C">
        <w:rPr>
          <w:rFonts w:eastAsia="等线" w:cs="Times New Roman"/>
          <w:sz w:val="24"/>
          <w:szCs w:val="24"/>
        </w:rPr>
        <w:t xml:space="preserve">with their personal smartphones to </w:t>
      </w:r>
      <w:r w:rsidR="00CC6D5A" w:rsidRPr="00B56F1C">
        <w:rPr>
          <w:rFonts w:eastAsia="等线" w:cs="Times New Roman"/>
          <w:sz w:val="24"/>
          <w:szCs w:val="24"/>
        </w:rPr>
        <w:t xml:space="preserve">verify the validity of step counting of WeChat in a free-living condition. </w:t>
      </w:r>
      <w:r w:rsidR="00E64ABA" w:rsidRPr="00B56F1C">
        <w:rPr>
          <w:rFonts w:eastAsia="等线" w:cs="Times New Roman"/>
          <w:sz w:val="24"/>
          <w:szCs w:val="24"/>
        </w:rPr>
        <w:t>All</w:t>
      </w:r>
      <w:r w:rsidR="00CC6D5A" w:rsidRPr="00B56F1C">
        <w:rPr>
          <w:rFonts w:eastAsia="等线" w:cs="Times New Roman"/>
          <w:sz w:val="24"/>
          <w:szCs w:val="24"/>
        </w:rPr>
        <w:t xml:space="preserve"> </w:t>
      </w:r>
      <w:r w:rsidR="00BC3718">
        <w:rPr>
          <w:rFonts w:eastAsia="等线" w:cs="Times New Roman"/>
          <w:sz w:val="24"/>
          <w:szCs w:val="24"/>
        </w:rPr>
        <w:t>participant</w:t>
      </w:r>
      <w:r w:rsidR="00CC6D5A" w:rsidRPr="00B56F1C">
        <w:rPr>
          <w:rFonts w:eastAsia="等线" w:cs="Times New Roman"/>
          <w:sz w:val="24"/>
          <w:szCs w:val="24"/>
        </w:rPr>
        <w:t>s were instructed to wear Fitbit Charge 3 (Fitbit Inc. San Francisco, CA USA), as the criterion measure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884227" w:rsidRPr="00B56F1C">
        <w:rPr>
          <w:rFonts w:eastAsia="等线" w:cs="Times New Roman"/>
          <w:sz w:val="24"/>
          <w:szCs w:val="24"/>
        </w:rPr>
        <w:fldChar w:fldCharType="begin">
          <w:fldData xml:space="preserve">PEVuZE5vdGU+PENpdGU+PEF1dGhvcj5TdHJhaXRvbjwvQXV0aG9yPjxZZWFyPjIwMTg8L1llYXI+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 </w:instrText>
      </w:r>
      <w:r w:rsidR="00B871E1">
        <w:rPr>
          <w:rFonts w:eastAsia="等线" w:cs="Times New Roman"/>
          <w:sz w:val="24"/>
          <w:szCs w:val="24"/>
        </w:rPr>
        <w:fldChar w:fldCharType="begin">
          <w:fldData xml:space="preserve">PEVuZE5vdGU+PENpdGU+PEF1dGhvcj5TdHJhaXRvbjwvQXV0aG9yPjxZZWFyPjIwMTg8L1llYXI+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.DATA </w:instrText>
      </w:r>
      <w:r w:rsidR="00B871E1">
        <w:rPr>
          <w:rFonts w:eastAsia="等线" w:cs="Times New Roman"/>
          <w:sz w:val="24"/>
          <w:szCs w:val="24"/>
        </w:rPr>
      </w:r>
      <w:r w:rsidR="00B871E1">
        <w:rPr>
          <w:rFonts w:eastAsia="等线" w:cs="Times New Roman"/>
          <w:sz w:val="24"/>
          <w:szCs w:val="24"/>
        </w:rPr>
        <w:fldChar w:fldCharType="end"/>
      </w:r>
      <w:r w:rsidR="00884227" w:rsidRPr="00B56F1C">
        <w:rPr>
          <w:rFonts w:eastAsia="等线" w:cs="Times New Roman"/>
          <w:sz w:val="24"/>
          <w:szCs w:val="24"/>
        </w:rPr>
      </w:r>
      <w:r w:rsidR="00884227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8]</w:t>
      </w:r>
      <w:r w:rsidR="00884227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,</w:t>
      </w:r>
      <w:r w:rsidR="00CC6D5A" w:rsidRPr="00B56F1C">
        <w:rPr>
          <w:rFonts w:eastAsia="等线" w:cs="Times New Roman"/>
          <w:sz w:val="24"/>
          <w:szCs w:val="24"/>
        </w:rPr>
        <w:t xml:space="preserve"> and their personal smartphones throughout waking hours for a period of seven consecutive days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884227" w:rsidRPr="00B56F1C">
        <w:rPr>
          <w:rFonts w:eastAsia="等线" w:cs="Times New Roman"/>
          <w:sz w:val="24"/>
          <w:szCs w:val="24"/>
        </w:rPr>
        <w:fldChar w:fldCharType="begin"/>
      </w:r>
      <w:r w:rsidR="00B871E1">
        <w:rPr>
          <w:rFonts w:eastAsia="等线" w:cs="Times New Roman"/>
          <w:sz w:val="24"/>
          <w:szCs w:val="24"/>
        </w:rPr>
        <w:instrText xml:space="preserve"> ADDIN EN.CITE &lt;EndNote&gt;&lt;Cite&gt;&lt;Author&gt;Spence&lt;/Author&gt;&lt;Year&gt;2009&lt;/Year&gt;&lt;RecNum&gt;64&lt;/RecNum&gt;&lt;DisplayText&gt;[9]&lt;/DisplayText&gt;&lt;record&gt;&lt;rec-number&gt;64&lt;/rec-number&gt;&lt;foreign-keys&gt;&lt;key app="EN" db-id="eatpv9r02awxwdeazvn5xzrodw9dwzxepwr2" timestamp="1584771160"&gt;64&lt;/key&gt;&lt;/foreign-keys&gt;&lt;ref-type name="Journal Article"&gt;17&lt;/ref-type&gt;&lt;contributors&gt;&lt;authors&gt;&lt;author&gt;Spence, J. C.&lt;/author&gt;&lt;author&gt;Burgess, J.&lt;/author&gt;&lt;author&gt;Rodgers, W.&lt;/author&gt;&lt;author&gt;Murray, T.&lt;/author&gt;&lt;/authors&gt;&lt;/contributors&gt;&lt;auth-address&gt;Faculty of Physical Education &amp;amp; Recreation, University of Alberta, Alberta, T6G 2H9, Canada. jc.Spence@ualberta.ca&lt;/auth-address&gt;&lt;titles&gt;&lt;title&gt;Effect of pretesting on intentions and behaviour: a pedometer and walking intervention&lt;/title&gt;&lt;secondary-title&gt;Psychol Health&lt;/secondary-title&gt;&lt;/titles&gt;&lt;periodical&gt;&lt;full-title&gt;Psychol Health&lt;/full-title&gt;&lt;/periodical&gt;&lt;pages&gt;777-89&lt;/pages&gt;&lt;volume&gt;24&lt;/volume&gt;&lt;number&gt;7&lt;/number&gt;&lt;keywords&gt;&lt;keyword&gt;Adult&lt;/keyword&gt;&lt;keyword&gt;Ergometry/*instrumentation&lt;/keyword&gt;&lt;keyword&gt;Female&lt;/keyword&gt;&lt;keyword&gt;*Health Behavior&lt;/keyword&gt;&lt;keyword&gt;Health Promotion&lt;/keyword&gt;&lt;keyword&gt;Humans&lt;/keyword&gt;&lt;keyword&gt;*Intention&lt;/keyword&gt;&lt;keyword&gt;Surveys and Questionnaires&lt;/keyword&gt;&lt;keyword&gt;*Walking&lt;/keyword&gt;&lt;/keywords&gt;&lt;dates&gt;&lt;year&gt;2009&lt;/year&gt;&lt;pub-dates&gt;&lt;date&gt;Sep&lt;/date&gt;&lt;/pub-dates&gt;&lt;/dates&gt;&lt;isbn&gt;1476-8321 (Electronic)&amp;#xD;0887-0446 (Linking)&lt;/isbn&gt;&lt;accession-num&gt;20205026&lt;/accession-num&gt;&lt;urls&gt;&lt;related-urls&gt;&lt;url&gt;https://www.ncbi.nlm.nih.gov/pubmed/20205026&lt;/url&gt;&lt;/related-urls&gt;&lt;/urls&gt;&lt;electronic-resource-num&gt;10.1080/08870440801989938&lt;/electronic-resource-num&gt;&lt;/record&gt;&lt;/Cite&gt;&lt;/EndNote&gt;</w:instrText>
      </w:r>
      <w:r w:rsidR="00884227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9]</w:t>
      </w:r>
      <w:r w:rsidR="00884227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.</w:t>
      </w:r>
      <w:r w:rsidR="00CC6D5A" w:rsidRPr="00B56F1C">
        <w:rPr>
          <w:rFonts w:eastAsia="等线" w:cs="Times New Roman"/>
          <w:sz w:val="24"/>
          <w:szCs w:val="24"/>
        </w:rPr>
        <w:t xml:space="preserve"> </w:t>
      </w:r>
      <w:r w:rsidR="00B43933" w:rsidRPr="00B56F1C">
        <w:rPr>
          <w:rFonts w:eastAsia="等线" w:cs="Times New Roman"/>
          <w:sz w:val="24"/>
          <w:szCs w:val="24"/>
        </w:rPr>
        <w:t xml:space="preserve">Fitbit Charge </w:t>
      </w:r>
      <w:r w:rsidR="00D05D0D" w:rsidRPr="00B56F1C">
        <w:rPr>
          <w:rFonts w:eastAsia="等线" w:cs="Times New Roman"/>
          <w:sz w:val="24"/>
          <w:szCs w:val="24"/>
        </w:rPr>
        <w:t>3</w:t>
      </w:r>
      <w:r w:rsidR="00B43933" w:rsidRPr="00B56F1C">
        <w:rPr>
          <w:rFonts w:eastAsia="等线" w:cs="Times New Roman"/>
          <w:sz w:val="24"/>
          <w:szCs w:val="24"/>
        </w:rPr>
        <w:t xml:space="preserve"> was placed on the </w:t>
      </w:r>
      <w:r w:rsidR="00BC3718">
        <w:rPr>
          <w:rFonts w:eastAsia="等线" w:cs="Times New Roman"/>
          <w:sz w:val="24"/>
          <w:szCs w:val="24"/>
        </w:rPr>
        <w:t>participant</w:t>
      </w:r>
      <w:r w:rsidR="00B43933" w:rsidRPr="00B56F1C">
        <w:rPr>
          <w:rFonts w:eastAsia="等线" w:cs="Times New Roman"/>
          <w:sz w:val="24"/>
          <w:szCs w:val="24"/>
        </w:rPr>
        <w:t>’s dominant wrist.</w:t>
      </w:r>
      <w:r w:rsidR="00D05D0D" w:rsidRPr="00B56F1C">
        <w:rPr>
          <w:rFonts w:eastAsia="等线" w:cs="Times New Roman"/>
          <w:sz w:val="24"/>
          <w:szCs w:val="24"/>
        </w:rPr>
        <w:t xml:space="preserve"> </w:t>
      </w:r>
      <w:r w:rsidR="00726CA1" w:rsidRPr="00B56F1C">
        <w:rPr>
          <w:rFonts w:eastAsia="等线" w:cs="Times New Roman"/>
          <w:sz w:val="24"/>
          <w:szCs w:val="24"/>
        </w:rPr>
        <w:t>They</w:t>
      </w:r>
      <w:r w:rsidR="000C34A9" w:rsidRPr="00B56F1C">
        <w:rPr>
          <w:rFonts w:eastAsia="等线" w:cs="Times New Roman"/>
          <w:sz w:val="24"/>
          <w:szCs w:val="24"/>
        </w:rPr>
        <w:t xml:space="preserve"> were instructed to wear the </w:t>
      </w:r>
      <w:r w:rsidR="00C82B83" w:rsidRPr="00B56F1C">
        <w:rPr>
          <w:rFonts w:eastAsia="等线" w:cs="Times New Roman"/>
          <w:sz w:val="24"/>
          <w:szCs w:val="24"/>
        </w:rPr>
        <w:t xml:space="preserve">Fitbit Charge 3 </w:t>
      </w:r>
      <w:r w:rsidR="00C82B83" w:rsidRPr="00B56F1C">
        <w:rPr>
          <w:rFonts w:eastAsia="等线" w:cs="Times New Roman"/>
          <w:sz w:val="24"/>
          <w:szCs w:val="24"/>
        </w:rPr>
        <w:lastRenderedPageBreak/>
        <w:t xml:space="preserve">at all times except during sleep, shower, and water activities, </w:t>
      </w:r>
      <w:r w:rsidR="00ED3EFE" w:rsidRPr="00B56F1C">
        <w:rPr>
          <w:rFonts w:eastAsia="等线" w:cs="Times New Roman"/>
          <w:sz w:val="24"/>
          <w:szCs w:val="24"/>
        </w:rPr>
        <w:t>and</w:t>
      </w:r>
      <w:r w:rsidR="00C82B83" w:rsidRPr="00B56F1C">
        <w:rPr>
          <w:rFonts w:eastAsia="等线" w:cs="Times New Roman"/>
          <w:sz w:val="24"/>
          <w:szCs w:val="24"/>
        </w:rPr>
        <w:t xml:space="preserve"> </w:t>
      </w:r>
      <w:r w:rsidR="00AD55B9" w:rsidRPr="00B56F1C">
        <w:rPr>
          <w:rFonts w:eastAsia="等线" w:cs="Times New Roman"/>
          <w:sz w:val="24"/>
          <w:szCs w:val="24"/>
        </w:rPr>
        <w:t>were told that for a day to be considered valid, the Fitbit Charge 3 must be worn for at least 10</w:t>
      </w:r>
      <w:r w:rsidR="00B01A9D" w:rsidRPr="00B56F1C">
        <w:rPr>
          <w:rFonts w:eastAsia="等线" w:cs="Times New Roman"/>
          <w:sz w:val="24"/>
          <w:szCs w:val="24"/>
        </w:rPr>
        <w:t xml:space="preserve"> </w:t>
      </w:r>
      <w:r w:rsidR="00AD55B9" w:rsidRPr="00B56F1C">
        <w:rPr>
          <w:rFonts w:eastAsia="等线" w:cs="Times New Roman"/>
          <w:sz w:val="24"/>
          <w:szCs w:val="24"/>
        </w:rPr>
        <w:t>h</w:t>
      </w:r>
      <w:r w:rsidR="00B01A9D" w:rsidRPr="00B56F1C">
        <w:rPr>
          <w:rFonts w:eastAsia="等线" w:cs="Times New Roman"/>
          <w:sz w:val="24"/>
          <w:szCs w:val="24"/>
        </w:rPr>
        <w:t>ours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A5720C" w:rsidRPr="00B56F1C">
        <w:rPr>
          <w:rFonts w:eastAsia="等线" w:cs="Times New Roman"/>
          <w:sz w:val="24"/>
          <w:szCs w:val="24"/>
        </w:rPr>
        <w:fldChar w:fldCharType="begin"/>
      </w:r>
      <w:r w:rsidR="00B871E1">
        <w:rPr>
          <w:rFonts w:eastAsia="等线" w:cs="Times New Roman"/>
          <w:sz w:val="24"/>
          <w:szCs w:val="24"/>
        </w:rPr>
        <w:instrText xml:space="preserve"> ADDIN EN.CITE &lt;EndNote&gt;&lt;Cite&gt;&lt;Author&gt;Troiano&lt;/Author&gt;&lt;Year&gt;2008&lt;/Year&gt;&lt;RecNum&gt;31&lt;/RecNum&gt;&lt;DisplayText&gt;[10]&lt;/DisplayText&gt;&lt;record&gt;&lt;rec-number&gt;31&lt;/rec-number&gt;&lt;foreign-keys&gt;&lt;key app="EN" db-id="eatpv9r02awxwdeazvn5xzrodw9dwzxepwr2" timestamp="1582720837"&gt;31&lt;/key&gt;&lt;/foreign-keys&gt;&lt;ref-type name="Journal Article"&gt;17&lt;/ref-type&gt;&lt;contributors&gt;&lt;authors&gt;&lt;author&gt;Troiano, R. P.&lt;/author&gt;&lt;author&gt;Berrigan, D.&lt;/author&gt;&lt;author&gt;Dodd, K. W.&lt;/author&gt;&lt;author&gt;Masse, L. C.&lt;/author&gt;&lt;author&gt;Tilert, T.&lt;/author&gt;&lt;author&gt;McDowell, M.&lt;/author&gt;&lt;/authors&gt;&lt;/contributors&gt;&lt;auth-address&gt;National Cancer Institute, National Institutes of Health, Bethesda, MD 20892, USA. troianor@mail.nih.gov&lt;/auth-address&gt;&lt;titles&gt;&lt;title&gt;Physical activity in the United States measured by accelerometer&lt;/title&gt;&lt;secondary-title&gt;Med Sci Sports Exerc&lt;/secondary-title&gt;&lt;/titles&gt;&lt;periodical&gt;&lt;full-title&gt;Med Sci Sports Exerc&lt;/full-title&gt;&lt;/periodical&gt;&lt;pages&gt;181-8&lt;/pages&gt;&lt;volume&gt;40&lt;/volume&gt;&lt;number&gt;1&lt;/number&gt;&lt;keywords&gt;&lt;keyword&gt;Adolescent&lt;/keyword&gt;&lt;keyword&gt;Adult&lt;/keyword&gt;&lt;keyword&gt;Age Factors&lt;/keyword&gt;&lt;keyword&gt;Aged&lt;/keyword&gt;&lt;keyword&gt;Aged, 80 and over&lt;/keyword&gt;&lt;keyword&gt;*Attitude to Health&lt;/keyword&gt;&lt;keyword&gt;Child&lt;/keyword&gt;&lt;keyword&gt;Cross-Sectional Studies&lt;/keyword&gt;&lt;keyword&gt;Female&lt;/keyword&gt;&lt;keyword&gt;*Health Behavior&lt;/keyword&gt;&lt;keyword&gt;Humans&lt;/keyword&gt;&lt;keyword&gt;Male&lt;/keyword&gt;&lt;keyword&gt;Middle Aged&lt;/keyword&gt;&lt;keyword&gt;Motor Activity/*physiology&lt;/keyword&gt;&lt;keyword&gt;Nutrition Surveys&lt;/keyword&gt;&lt;keyword&gt;Prevalence&lt;/keyword&gt;&lt;keyword&gt;Qualitative Research&lt;/keyword&gt;&lt;keyword&gt;United States&lt;/keyword&gt;&lt;/keywords&gt;&lt;dates&gt;&lt;year&gt;2008&lt;/year&gt;&lt;pub-dates&gt;&lt;date&gt;Jan&lt;/date&gt;&lt;/pub-dates&gt;&lt;/dates&gt;&lt;isbn&gt;0195-9131 (Print)&amp;#xD;0195-9131 (Linking)&lt;/isbn&gt;&lt;accession-num&gt;18091006&lt;/accession-num&gt;&lt;urls&gt;&lt;related-urls&gt;&lt;url&gt;https://www.ncbi.nlm.nih.gov/pubmed/18091006&lt;/url&gt;&lt;/related-urls&gt;&lt;/urls&gt;&lt;electronic-resource-num&gt;10.1249/mss.0b013e31815a51b3&lt;/electronic-resource-num&gt;&lt;/record&gt;&lt;/Cite&gt;&lt;/EndNote&gt;</w:instrText>
      </w:r>
      <w:r w:rsidR="00A5720C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10]</w:t>
      </w:r>
      <w:r w:rsidR="00A5720C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.</w:t>
      </w:r>
      <w:r w:rsidR="0058056D" w:rsidRPr="00B56F1C">
        <w:rPr>
          <w:rFonts w:eastAsia="等线" w:cs="Times New Roman"/>
          <w:sz w:val="24"/>
          <w:szCs w:val="24"/>
        </w:rPr>
        <w:t xml:space="preserve"> Meanwhile, </w:t>
      </w:r>
      <w:r w:rsidR="00BC3718">
        <w:rPr>
          <w:rFonts w:eastAsia="等线" w:cs="Times New Roman"/>
          <w:sz w:val="24"/>
          <w:szCs w:val="24"/>
        </w:rPr>
        <w:t>participant</w:t>
      </w:r>
      <w:r w:rsidR="0058056D" w:rsidRPr="00B56F1C">
        <w:rPr>
          <w:rFonts w:eastAsia="等线" w:cs="Times New Roman"/>
          <w:sz w:val="24"/>
          <w:szCs w:val="24"/>
        </w:rPr>
        <w:t xml:space="preserve">s were also told to </w:t>
      </w:r>
      <w:r w:rsidR="000C34A9" w:rsidRPr="00B56F1C">
        <w:rPr>
          <w:rFonts w:eastAsia="等线" w:cs="Times New Roman"/>
          <w:sz w:val="24"/>
          <w:szCs w:val="24"/>
        </w:rPr>
        <w:t>carry their</w:t>
      </w:r>
      <w:r w:rsidR="00C82B83" w:rsidRPr="00B56F1C">
        <w:rPr>
          <w:rFonts w:eastAsia="等线" w:cs="Times New Roman"/>
          <w:sz w:val="24"/>
          <w:szCs w:val="24"/>
        </w:rPr>
        <w:t xml:space="preserve"> personal</w:t>
      </w:r>
      <w:r w:rsidR="000C34A9" w:rsidRPr="00B56F1C">
        <w:rPr>
          <w:rFonts w:eastAsia="等线" w:cs="Times New Roman"/>
          <w:sz w:val="24"/>
          <w:szCs w:val="24"/>
        </w:rPr>
        <w:t xml:space="preserve"> smartphones </w:t>
      </w:r>
      <w:r w:rsidR="00CB51EE" w:rsidRPr="00B56F1C">
        <w:rPr>
          <w:rFonts w:eastAsia="等线" w:cs="Times New Roman"/>
          <w:sz w:val="24"/>
          <w:szCs w:val="24"/>
        </w:rPr>
        <w:t>while maintaining normal living conditions</w:t>
      </w:r>
      <w:r w:rsidR="003F6565" w:rsidRPr="00B56F1C">
        <w:rPr>
          <w:rFonts w:eastAsia="等线" w:cs="Times New Roman"/>
          <w:sz w:val="24"/>
          <w:szCs w:val="24"/>
        </w:rPr>
        <w:t>.</w:t>
      </w:r>
      <w:r w:rsidR="00AB6765" w:rsidRPr="00B56F1C">
        <w:rPr>
          <w:rFonts w:eastAsia="等线" w:cs="Times New Roman"/>
          <w:sz w:val="24"/>
          <w:szCs w:val="24"/>
        </w:rPr>
        <w:t xml:space="preserve"> </w:t>
      </w:r>
      <w:r w:rsidR="00C176D2">
        <w:rPr>
          <w:rFonts w:eastAsia="等线" w:cs="Times New Roman"/>
          <w:sz w:val="24"/>
          <w:szCs w:val="24"/>
        </w:rPr>
        <w:t xml:space="preserve">Since </w:t>
      </w:r>
      <w:r w:rsidR="00726CA1" w:rsidRPr="00B56F1C">
        <w:rPr>
          <w:rFonts w:eastAsia="等线" w:cs="Times New Roman"/>
          <w:sz w:val="24"/>
          <w:szCs w:val="24"/>
        </w:rPr>
        <w:t>insufficient wear</w:t>
      </w:r>
      <w:r w:rsidR="00C176D2">
        <w:rPr>
          <w:rFonts w:eastAsia="等线" w:cs="Times New Roman"/>
          <w:sz w:val="24"/>
          <w:szCs w:val="24"/>
        </w:rPr>
        <w:t>-</w:t>
      </w:r>
      <w:r w:rsidR="00726CA1" w:rsidRPr="00B56F1C">
        <w:rPr>
          <w:rFonts w:eastAsia="等线" w:cs="Times New Roman"/>
          <w:sz w:val="24"/>
          <w:szCs w:val="24"/>
        </w:rPr>
        <w:t xml:space="preserve">time of smartphone </w:t>
      </w:r>
      <w:r w:rsidR="00803D75">
        <w:rPr>
          <w:rFonts w:eastAsia="等线" w:cs="Times New Roman"/>
          <w:sz w:val="24"/>
          <w:szCs w:val="24"/>
        </w:rPr>
        <w:t>may underestimate the daily step counts</w:t>
      </w:r>
      <w:r w:rsidR="00BC7AD5">
        <w:rPr>
          <w:rFonts w:eastAsia="等线" w:cs="Times New Roman"/>
          <w:sz w:val="24"/>
          <w:szCs w:val="24"/>
        </w:rPr>
        <w:t>,</w:t>
      </w:r>
      <w:r w:rsidR="00726CA1" w:rsidRPr="00B56F1C">
        <w:rPr>
          <w:rFonts w:eastAsia="等线" w:cs="Times New Roman"/>
          <w:sz w:val="24"/>
          <w:szCs w:val="24"/>
        </w:rPr>
        <w:t xml:space="preserve"> </w:t>
      </w:r>
      <w:r w:rsidR="00BC7AD5">
        <w:rPr>
          <w:rFonts w:eastAsia="等线" w:cs="Times New Roman"/>
          <w:sz w:val="24"/>
          <w:szCs w:val="24"/>
        </w:rPr>
        <w:t>w</w:t>
      </w:r>
      <w:r w:rsidR="004F3C20" w:rsidRPr="00B56F1C">
        <w:rPr>
          <w:rFonts w:eastAsia="等线" w:cs="Times New Roman"/>
          <w:sz w:val="24"/>
          <w:szCs w:val="24"/>
        </w:rPr>
        <w:t xml:space="preserve">e </w:t>
      </w:r>
      <w:r w:rsidR="00D27688">
        <w:rPr>
          <w:rFonts w:eastAsia="等线" w:cs="Times New Roman"/>
          <w:sz w:val="24"/>
          <w:szCs w:val="24"/>
        </w:rPr>
        <w:t xml:space="preserve">considered a daily step counts as </w:t>
      </w:r>
      <w:r w:rsidR="004F3C20" w:rsidRPr="00B56F1C">
        <w:rPr>
          <w:rFonts w:eastAsia="等线" w:cs="Times New Roman"/>
          <w:sz w:val="24"/>
          <w:szCs w:val="24"/>
        </w:rPr>
        <w:t xml:space="preserve">a valid </w:t>
      </w:r>
      <w:r w:rsidR="00D27688">
        <w:rPr>
          <w:rFonts w:eastAsia="等线" w:cs="Times New Roman"/>
          <w:sz w:val="24"/>
          <w:szCs w:val="24"/>
        </w:rPr>
        <w:t xml:space="preserve">record </w:t>
      </w:r>
      <w:r w:rsidR="004F3C20" w:rsidRPr="00B56F1C">
        <w:rPr>
          <w:rFonts w:eastAsia="等线" w:cs="Times New Roman"/>
          <w:sz w:val="24"/>
          <w:szCs w:val="24"/>
        </w:rPr>
        <w:t xml:space="preserve">from WeChat </w:t>
      </w:r>
      <w:r w:rsidR="00D27688">
        <w:rPr>
          <w:rFonts w:eastAsia="等线" w:cs="Times New Roman"/>
          <w:sz w:val="24"/>
          <w:szCs w:val="24"/>
        </w:rPr>
        <w:t xml:space="preserve">if </w:t>
      </w:r>
      <w:r w:rsidR="004F3C20" w:rsidRPr="00B56F1C">
        <w:rPr>
          <w:rFonts w:eastAsia="等线" w:cs="Times New Roman"/>
          <w:sz w:val="24"/>
          <w:szCs w:val="24"/>
        </w:rPr>
        <w:t>the wear</w:t>
      </w:r>
      <w:r w:rsidR="00803D75">
        <w:rPr>
          <w:rFonts w:eastAsia="等线" w:cs="Times New Roman"/>
          <w:sz w:val="24"/>
          <w:szCs w:val="24"/>
        </w:rPr>
        <w:t>-</w:t>
      </w:r>
      <w:r w:rsidR="004F3C20" w:rsidRPr="00B56F1C">
        <w:rPr>
          <w:rFonts w:eastAsia="等线" w:cs="Times New Roman"/>
          <w:sz w:val="24"/>
          <w:szCs w:val="24"/>
        </w:rPr>
        <w:t xml:space="preserve">time of smartphone </w:t>
      </w:r>
      <w:r w:rsidR="00D27688">
        <w:rPr>
          <w:rFonts w:eastAsia="等线" w:cs="Times New Roman"/>
          <w:sz w:val="24"/>
          <w:szCs w:val="24"/>
        </w:rPr>
        <w:t xml:space="preserve">was </w:t>
      </w:r>
      <w:r w:rsidR="004F3C20" w:rsidRPr="00B56F1C">
        <w:rPr>
          <w:rFonts w:eastAsia="等线" w:cs="Times New Roman"/>
          <w:sz w:val="24"/>
          <w:szCs w:val="24"/>
        </w:rPr>
        <w:t>≥10 hours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A5720C" w:rsidRPr="00B56F1C">
        <w:rPr>
          <w:rFonts w:eastAsia="等线" w:cs="Times New Roman"/>
          <w:sz w:val="24"/>
          <w:szCs w:val="24"/>
        </w:rPr>
        <w:fldChar w:fldCharType="begin">
          <w:fldData xml:space="preserve">PEVuZE5vdGU+PENpdGU+PEF1dGhvcj5BbHRob2ZmPC9BdXRob3I+PFllYXI+MjAxNzwvWWVhcj48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 </w:instrText>
      </w:r>
      <w:r w:rsidR="00B871E1">
        <w:rPr>
          <w:rFonts w:eastAsia="等线" w:cs="Times New Roman"/>
          <w:sz w:val="24"/>
          <w:szCs w:val="24"/>
        </w:rPr>
        <w:fldChar w:fldCharType="begin">
          <w:fldData xml:space="preserve">PEVuZE5vdGU+PENpdGU+PEF1dGhvcj5BbHRob2ZmPC9BdXRob3I+PFllYXI+MjAxNzwvWWVhcj48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.DATA </w:instrText>
      </w:r>
      <w:r w:rsidR="00B871E1">
        <w:rPr>
          <w:rFonts w:eastAsia="等线" w:cs="Times New Roman"/>
          <w:sz w:val="24"/>
          <w:szCs w:val="24"/>
        </w:rPr>
      </w:r>
      <w:r w:rsidR="00B871E1">
        <w:rPr>
          <w:rFonts w:eastAsia="等线" w:cs="Times New Roman"/>
          <w:sz w:val="24"/>
          <w:szCs w:val="24"/>
        </w:rPr>
        <w:fldChar w:fldCharType="end"/>
      </w:r>
      <w:r w:rsidR="00A5720C" w:rsidRPr="00B56F1C">
        <w:rPr>
          <w:rFonts w:eastAsia="等线" w:cs="Times New Roman"/>
          <w:sz w:val="24"/>
          <w:szCs w:val="24"/>
        </w:rPr>
      </w:r>
      <w:r w:rsidR="00A5720C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11]</w:t>
      </w:r>
      <w:r w:rsidR="00A5720C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.</w:t>
      </w:r>
      <w:r w:rsidR="004F3C20" w:rsidRPr="00B56F1C">
        <w:rPr>
          <w:rFonts w:eastAsia="等线" w:cs="Times New Roman"/>
          <w:sz w:val="24"/>
          <w:szCs w:val="24"/>
        </w:rPr>
        <w:t xml:space="preserve"> The wear</w:t>
      </w:r>
      <w:r w:rsidR="00D27688">
        <w:rPr>
          <w:rFonts w:eastAsia="等线" w:cs="Times New Roman"/>
          <w:sz w:val="24"/>
          <w:szCs w:val="24"/>
        </w:rPr>
        <w:t>-</w:t>
      </w:r>
      <w:r w:rsidR="004F3C20" w:rsidRPr="00B56F1C">
        <w:rPr>
          <w:rFonts w:eastAsia="等线" w:cs="Times New Roman"/>
          <w:sz w:val="24"/>
          <w:szCs w:val="24"/>
        </w:rPr>
        <w:t xml:space="preserve">time of smartphone was </w:t>
      </w:r>
      <w:r w:rsidR="00D27688">
        <w:rPr>
          <w:rFonts w:eastAsia="等线" w:cs="Times New Roman"/>
          <w:sz w:val="24"/>
          <w:szCs w:val="24"/>
        </w:rPr>
        <w:t xml:space="preserve">calculated from the time of </w:t>
      </w:r>
      <w:r w:rsidR="006A5C5C">
        <w:rPr>
          <w:rFonts w:eastAsia="等线" w:cs="Times New Roman"/>
          <w:sz w:val="24"/>
          <w:szCs w:val="24"/>
        </w:rPr>
        <w:t xml:space="preserve">the first step count data was recorded to that of the time of the last step count data was recorded in each </w:t>
      </w:r>
      <w:r w:rsidR="004F3C20" w:rsidRPr="00B56F1C">
        <w:rPr>
          <w:rFonts w:eastAsia="等线" w:cs="Times New Roman"/>
          <w:sz w:val="24"/>
          <w:szCs w:val="24"/>
        </w:rPr>
        <w:t>da</w:t>
      </w:r>
      <w:r w:rsidR="006A5C5C">
        <w:rPr>
          <w:rFonts w:eastAsia="等线" w:cs="Times New Roman"/>
          <w:sz w:val="24"/>
          <w:szCs w:val="24"/>
        </w:rPr>
        <w:t>y</w:t>
      </w:r>
      <w:r w:rsidR="00B871E1">
        <w:rPr>
          <w:rFonts w:eastAsia="等线" w:cs="Times New Roman"/>
          <w:sz w:val="24"/>
          <w:szCs w:val="24"/>
        </w:rPr>
        <w:t xml:space="preserve"> </w:t>
      </w:r>
      <w:r w:rsidR="00A5720C" w:rsidRPr="00B56F1C">
        <w:rPr>
          <w:rFonts w:eastAsia="等线" w:cs="Times New Roman"/>
          <w:sz w:val="24"/>
          <w:szCs w:val="24"/>
        </w:rPr>
        <w:fldChar w:fldCharType="begin">
          <w:fldData xml:space="preserve">PEVuZE5vdGU+PENpdGU+PEF1dGhvcj5BbHRob2ZmPC9BdXRob3I+PFllYXI+MjAxNzwvWWVhcj48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 </w:instrText>
      </w:r>
      <w:r w:rsidR="00B871E1">
        <w:rPr>
          <w:rFonts w:eastAsia="等线" w:cs="Times New Roman"/>
          <w:sz w:val="24"/>
          <w:szCs w:val="24"/>
        </w:rPr>
        <w:fldChar w:fldCharType="begin">
          <w:fldData xml:space="preserve">PEVuZE5vdGU+PENpdGU+PEF1dGhvcj5BbHRob2ZmPC9BdXRob3I+PFllYXI+MjAxNzwvWWVhcj48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</w:fldData>
        </w:fldChar>
      </w:r>
      <w:r w:rsidR="00B871E1">
        <w:rPr>
          <w:rFonts w:eastAsia="等线" w:cs="Times New Roman"/>
          <w:sz w:val="24"/>
          <w:szCs w:val="24"/>
        </w:rPr>
        <w:instrText xml:space="preserve"> ADDIN EN.CITE.DATA </w:instrText>
      </w:r>
      <w:r w:rsidR="00B871E1">
        <w:rPr>
          <w:rFonts w:eastAsia="等线" w:cs="Times New Roman"/>
          <w:sz w:val="24"/>
          <w:szCs w:val="24"/>
        </w:rPr>
      </w:r>
      <w:r w:rsidR="00B871E1">
        <w:rPr>
          <w:rFonts w:eastAsia="等线" w:cs="Times New Roman"/>
          <w:sz w:val="24"/>
          <w:szCs w:val="24"/>
        </w:rPr>
        <w:fldChar w:fldCharType="end"/>
      </w:r>
      <w:r w:rsidR="00A5720C" w:rsidRPr="00B56F1C">
        <w:rPr>
          <w:rFonts w:eastAsia="等线" w:cs="Times New Roman"/>
          <w:sz w:val="24"/>
          <w:szCs w:val="24"/>
        </w:rPr>
      </w:r>
      <w:r w:rsidR="00A5720C" w:rsidRPr="00B56F1C">
        <w:rPr>
          <w:rFonts w:eastAsia="等线" w:cs="Times New Roman"/>
          <w:sz w:val="24"/>
          <w:szCs w:val="24"/>
        </w:rPr>
        <w:fldChar w:fldCharType="separate"/>
      </w:r>
      <w:r w:rsidR="00B871E1">
        <w:rPr>
          <w:rFonts w:eastAsia="等线" w:cs="Times New Roman"/>
          <w:noProof/>
          <w:sz w:val="24"/>
          <w:szCs w:val="24"/>
        </w:rPr>
        <w:t>[11]</w:t>
      </w:r>
      <w:r w:rsidR="00A5720C" w:rsidRPr="00B56F1C">
        <w:rPr>
          <w:rFonts w:eastAsia="等线" w:cs="Times New Roman"/>
          <w:sz w:val="24"/>
          <w:szCs w:val="24"/>
        </w:rPr>
        <w:fldChar w:fldCharType="end"/>
      </w:r>
      <w:r w:rsidR="00B871E1">
        <w:rPr>
          <w:rFonts w:eastAsia="等线" w:cs="Times New Roman"/>
          <w:sz w:val="24"/>
          <w:szCs w:val="24"/>
        </w:rPr>
        <w:t>.</w:t>
      </w:r>
      <w:r w:rsidR="004F3C20" w:rsidRPr="00B56F1C">
        <w:rPr>
          <w:rFonts w:eastAsia="等线" w:cs="Times New Roman"/>
          <w:sz w:val="24"/>
          <w:szCs w:val="24"/>
        </w:rPr>
        <w:t xml:space="preserve"> </w:t>
      </w:r>
      <w:r w:rsidR="000463DF" w:rsidRPr="00B56F1C">
        <w:rPr>
          <w:rFonts w:cs="Times New Roman"/>
          <w:bCs/>
          <w:sz w:val="24"/>
          <w:szCs w:val="24"/>
        </w:rPr>
        <w:t xml:space="preserve">After completion of the free-living test, </w:t>
      </w:r>
      <w:r w:rsidR="006A5C5C">
        <w:rPr>
          <w:rFonts w:cs="Times New Roman"/>
          <w:bCs/>
          <w:sz w:val="24"/>
          <w:szCs w:val="24"/>
        </w:rPr>
        <w:t xml:space="preserve">the agreement of step counts recoded on </w:t>
      </w:r>
      <w:r w:rsidR="00AB6765" w:rsidRPr="00B56F1C">
        <w:rPr>
          <w:rFonts w:cs="Times New Roman"/>
          <w:bCs/>
          <w:sz w:val="24"/>
          <w:szCs w:val="24"/>
        </w:rPr>
        <w:t>Fi</w:t>
      </w:r>
      <w:r w:rsidR="00334825" w:rsidRPr="00B56F1C">
        <w:rPr>
          <w:rFonts w:cs="Times New Roman"/>
          <w:bCs/>
          <w:sz w:val="24"/>
          <w:szCs w:val="24"/>
        </w:rPr>
        <w:t>t</w:t>
      </w:r>
      <w:r w:rsidR="00AB6765" w:rsidRPr="00B56F1C">
        <w:rPr>
          <w:rFonts w:cs="Times New Roman"/>
          <w:bCs/>
          <w:sz w:val="24"/>
          <w:szCs w:val="24"/>
        </w:rPr>
        <w:t>bit</w:t>
      </w:r>
      <w:r w:rsidR="000463DF" w:rsidRPr="00B56F1C">
        <w:rPr>
          <w:rFonts w:cs="Times New Roman"/>
          <w:bCs/>
          <w:sz w:val="24"/>
          <w:szCs w:val="24"/>
        </w:rPr>
        <w:t xml:space="preserve"> and </w:t>
      </w:r>
      <w:r w:rsidR="006A5C5C">
        <w:rPr>
          <w:rFonts w:cs="Times New Roman"/>
          <w:bCs/>
          <w:sz w:val="24"/>
          <w:szCs w:val="24"/>
        </w:rPr>
        <w:t xml:space="preserve">step counts extracted from </w:t>
      </w:r>
      <w:r w:rsidR="000463DF" w:rsidRPr="00B56F1C">
        <w:rPr>
          <w:rFonts w:cs="Times New Roman"/>
          <w:bCs/>
          <w:sz w:val="24"/>
          <w:szCs w:val="24"/>
        </w:rPr>
        <w:t xml:space="preserve">WeChat </w:t>
      </w:r>
      <w:r w:rsidR="004F3C20" w:rsidRPr="00B56F1C">
        <w:rPr>
          <w:rFonts w:cs="Times New Roman"/>
          <w:bCs/>
          <w:sz w:val="24"/>
          <w:szCs w:val="24"/>
        </w:rPr>
        <w:t>(Raw counts/validated counts)</w:t>
      </w:r>
      <w:r w:rsidR="00DE6F2F" w:rsidRPr="00B56F1C">
        <w:rPr>
          <w:rFonts w:cs="Times New Roman"/>
          <w:bCs/>
          <w:sz w:val="24"/>
          <w:szCs w:val="24"/>
        </w:rPr>
        <w:t xml:space="preserve"> </w:t>
      </w:r>
      <w:r w:rsidR="00A0705A" w:rsidRPr="00B56F1C">
        <w:rPr>
          <w:rFonts w:cs="Times New Roman"/>
          <w:bCs/>
          <w:sz w:val="24"/>
          <w:szCs w:val="24"/>
        </w:rPr>
        <w:t>were</w:t>
      </w:r>
      <w:r w:rsidR="000463DF" w:rsidRPr="00B56F1C">
        <w:rPr>
          <w:rFonts w:cs="Times New Roman"/>
          <w:bCs/>
          <w:sz w:val="24"/>
          <w:szCs w:val="24"/>
        </w:rPr>
        <w:t xml:space="preserve"> </w:t>
      </w:r>
      <w:r w:rsidR="006A5C5C">
        <w:rPr>
          <w:rFonts w:cs="Times New Roman"/>
          <w:bCs/>
          <w:sz w:val="24"/>
          <w:szCs w:val="24"/>
        </w:rPr>
        <w:t xml:space="preserve">assessed using </w:t>
      </w:r>
      <w:r w:rsidR="005F4938">
        <w:rPr>
          <w:rFonts w:eastAsia="等线" w:cs="Times New Roman"/>
          <w:sz w:val="24"/>
          <w:szCs w:val="24"/>
        </w:rPr>
        <w:t>I</w:t>
      </w:r>
      <w:r w:rsidR="00A0705A" w:rsidRPr="00B56F1C">
        <w:rPr>
          <w:rFonts w:eastAsia="等线" w:cs="Times New Roman"/>
          <w:sz w:val="24"/>
          <w:szCs w:val="24"/>
        </w:rPr>
        <w:t>CCs (</w:t>
      </w:r>
      <w:r w:rsidR="00A0705A" w:rsidRPr="00B56F1C">
        <w:rPr>
          <w:rFonts w:eastAsia="等线" w:cs="Times New Roman"/>
          <w:b/>
          <w:bCs/>
          <w:sz w:val="24"/>
          <w:szCs w:val="24"/>
        </w:rPr>
        <w:t xml:space="preserve">Table </w:t>
      </w:r>
      <w:r w:rsidR="00330793">
        <w:rPr>
          <w:rFonts w:eastAsia="等线" w:cs="Times New Roman"/>
          <w:b/>
          <w:bCs/>
          <w:sz w:val="24"/>
          <w:szCs w:val="24"/>
        </w:rPr>
        <w:t>2</w:t>
      </w:r>
      <w:r w:rsidR="00A0705A" w:rsidRPr="00B56F1C">
        <w:rPr>
          <w:rFonts w:eastAsia="等线" w:cs="Times New Roman"/>
          <w:sz w:val="24"/>
          <w:szCs w:val="24"/>
        </w:rPr>
        <w:t>).</w:t>
      </w:r>
      <w:r w:rsidR="00DE6F2F" w:rsidRPr="00B56F1C">
        <w:rPr>
          <w:rFonts w:eastAsia="等线" w:cs="Times New Roman"/>
          <w:sz w:val="24"/>
          <w:szCs w:val="24"/>
        </w:rPr>
        <w:t xml:space="preserve"> </w:t>
      </w:r>
      <w:r w:rsidR="00A0705A" w:rsidRPr="00B56F1C">
        <w:rPr>
          <w:rFonts w:eastAsia="等线" w:cs="Times New Roman"/>
          <w:sz w:val="24"/>
          <w:szCs w:val="24"/>
        </w:rPr>
        <w:t xml:space="preserve">All analyses were </w:t>
      </w:r>
      <w:r w:rsidR="005F4938">
        <w:rPr>
          <w:rFonts w:eastAsia="等线" w:cs="Times New Roman"/>
          <w:sz w:val="24"/>
          <w:szCs w:val="24"/>
        </w:rPr>
        <w:t xml:space="preserve">performed </w:t>
      </w:r>
      <w:r w:rsidR="00A0705A" w:rsidRPr="00B56F1C">
        <w:rPr>
          <w:rFonts w:eastAsia="等线" w:cs="Times New Roman"/>
          <w:sz w:val="24"/>
          <w:szCs w:val="24"/>
        </w:rPr>
        <w:t>with SPSS version 21.0.</w:t>
      </w:r>
      <w:r w:rsidR="00CC2818">
        <w:rPr>
          <w:rFonts w:eastAsia="等线" w:cs="Times New Roman"/>
          <w:sz w:val="24"/>
          <w:szCs w:val="24"/>
        </w:rPr>
        <w:t xml:space="preserve"> </w:t>
      </w:r>
    </w:p>
    <w:bookmarkEnd w:id="1"/>
    <w:p w14:paraId="560E4560" w14:textId="77777777" w:rsidR="00A66C19" w:rsidRPr="00B56F1C" w:rsidRDefault="00A66C19">
      <w:pPr>
        <w:widowControl/>
        <w:jc w:val="left"/>
        <w:rPr>
          <w:rFonts w:cs="Times New Roman"/>
          <w:sz w:val="24"/>
          <w:szCs w:val="24"/>
        </w:rPr>
      </w:pPr>
      <w:r w:rsidRPr="00B56F1C">
        <w:rPr>
          <w:rFonts w:cs="Times New Roman"/>
          <w:sz w:val="24"/>
          <w:szCs w:val="24"/>
        </w:rPr>
        <w:br w:type="page"/>
      </w:r>
    </w:p>
    <w:p w14:paraId="296471C1" w14:textId="77777777" w:rsidR="00E75734" w:rsidRPr="00D125ED" w:rsidRDefault="00E75734" w:rsidP="00E75734">
      <w:pPr>
        <w:spacing w:line="276" w:lineRule="auto"/>
        <w:jc w:val="left"/>
        <w:rPr>
          <w:rFonts w:eastAsia="等线" w:cs="Times New Roman"/>
          <w:b/>
          <w:sz w:val="24"/>
          <w:szCs w:val="24"/>
        </w:rPr>
      </w:pPr>
      <w:bookmarkStart w:id="3" w:name="_Toc38447438"/>
      <w:bookmarkStart w:id="4" w:name="_Toc38447437"/>
      <w:r w:rsidRPr="00D125ED">
        <w:rPr>
          <w:rFonts w:eastAsia="等线" w:cs="Times New Roman"/>
          <w:b/>
          <w:sz w:val="24"/>
          <w:szCs w:val="24"/>
        </w:rPr>
        <w:lastRenderedPageBreak/>
        <w:t>Table 1. Intraclass correlation coefficients of step counts measured by WeChat and by visual count according to wearing locations of smartphone or walking speeds (n=14)</w:t>
      </w:r>
      <w:bookmarkEnd w:id="3"/>
      <w:r w:rsidRPr="00D125ED">
        <w:rPr>
          <w:rFonts w:eastAsia="等线" w:cs="Times New Roman"/>
          <w:b/>
          <w:sz w:val="24"/>
          <w:szCs w:val="24"/>
        </w:rPr>
        <w:t xml:space="preserve"> </w:t>
      </w:r>
    </w:p>
    <w:tbl>
      <w:tblPr>
        <w:tblStyle w:val="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831"/>
        <w:gridCol w:w="1509"/>
        <w:gridCol w:w="1509"/>
        <w:gridCol w:w="1509"/>
        <w:gridCol w:w="1508"/>
      </w:tblGrid>
      <w:tr w:rsidR="00E75734" w:rsidRPr="00B56F1C" w14:paraId="04D89B22" w14:textId="77777777" w:rsidTr="006139BB"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0D6CC89E" w14:textId="77777777" w:rsidR="00E75734" w:rsidRPr="00C6627F" w:rsidRDefault="00E75734" w:rsidP="006139BB">
            <w:pPr>
              <w:spacing w:line="360" w:lineRule="auto"/>
              <w:jc w:val="left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  <w:b/>
              </w:rPr>
              <w:t>Location</w:t>
            </w:r>
          </w:p>
        </w:tc>
        <w:tc>
          <w:tcPr>
            <w:tcW w:w="487" w:type="pct"/>
            <w:vMerge w:val="restart"/>
            <w:tcBorders>
              <w:bottom w:val="nil"/>
            </w:tcBorders>
          </w:tcPr>
          <w:p w14:paraId="2158FE29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  <w:b/>
              </w:rPr>
            </w:pPr>
            <w:r w:rsidRPr="00C6627F">
              <w:rPr>
                <w:rFonts w:eastAsia="等线" w:cs="Times New Roman"/>
                <w:b/>
              </w:rPr>
              <w:t>Speed (km/h)</w:t>
            </w:r>
          </w:p>
        </w:tc>
        <w:tc>
          <w:tcPr>
            <w:tcW w:w="1769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6E1B3D8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  <w:b/>
              </w:rPr>
            </w:pPr>
            <w:r w:rsidRPr="00C6627F">
              <w:rPr>
                <w:rFonts w:eastAsia="等线" w:cs="Times New Roman"/>
                <w:b/>
              </w:rPr>
              <w:t>HUAWEI mate 8</w:t>
            </w:r>
          </w:p>
        </w:tc>
        <w:tc>
          <w:tcPr>
            <w:tcW w:w="1769" w:type="pct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2614BE6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  <w:b/>
              </w:rPr>
            </w:pPr>
            <w:r w:rsidRPr="00C6627F">
              <w:rPr>
                <w:rFonts w:eastAsia="等线" w:cs="Times New Roman"/>
                <w:b/>
              </w:rPr>
              <w:t>iPhone 6</w:t>
            </w:r>
          </w:p>
        </w:tc>
      </w:tr>
      <w:tr w:rsidR="00E75734" w:rsidRPr="00B56F1C" w14:paraId="230AF06C" w14:textId="77777777" w:rsidTr="006139BB">
        <w:tc>
          <w:tcPr>
            <w:tcW w:w="974" w:type="pct"/>
            <w:vMerge/>
            <w:tcBorders>
              <w:bottom w:val="single" w:sz="4" w:space="0" w:color="auto"/>
            </w:tcBorders>
          </w:tcPr>
          <w:p w14:paraId="04C41F8D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  <w:b/>
              </w:rPr>
            </w:pPr>
          </w:p>
        </w:tc>
        <w:tc>
          <w:tcPr>
            <w:tcW w:w="487" w:type="pct"/>
            <w:vMerge/>
            <w:tcBorders>
              <w:top w:val="nil"/>
              <w:bottom w:val="single" w:sz="4" w:space="0" w:color="auto"/>
            </w:tcBorders>
          </w:tcPr>
          <w:p w14:paraId="72FB208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71C3071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  <w:b/>
              </w:rPr>
              <w:t>ICCs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7F7B1E8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  <w:b/>
              </w:rPr>
              <w:t>95% CI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314E820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  <w:b/>
              </w:rPr>
            </w:pPr>
            <w:r w:rsidRPr="00C6627F">
              <w:rPr>
                <w:rFonts w:eastAsia="等线" w:cs="Times New Roman"/>
                <w:b/>
              </w:rPr>
              <w:t>ICCs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BDEF28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  <w:b/>
              </w:rPr>
            </w:pPr>
            <w:r w:rsidRPr="00C6627F">
              <w:rPr>
                <w:rFonts w:eastAsia="等线" w:cs="Times New Roman"/>
                <w:b/>
              </w:rPr>
              <w:t>95% CI</w:t>
            </w:r>
          </w:p>
        </w:tc>
      </w:tr>
      <w:tr w:rsidR="00E75734" w:rsidRPr="00B56F1C" w14:paraId="2AAD75CA" w14:textId="77777777" w:rsidTr="006139BB">
        <w:tc>
          <w:tcPr>
            <w:tcW w:w="974" w:type="pct"/>
          </w:tcPr>
          <w:p w14:paraId="75B62EBB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  <w:bookmarkStart w:id="5" w:name="_Hlk36399221"/>
            <w:r w:rsidRPr="00C6627F">
              <w:rPr>
                <w:rFonts w:eastAsia="等线" w:cs="Times New Roman"/>
              </w:rPr>
              <w:t>Left pants pocket</w:t>
            </w:r>
          </w:p>
        </w:tc>
        <w:tc>
          <w:tcPr>
            <w:tcW w:w="487" w:type="pct"/>
          </w:tcPr>
          <w:p w14:paraId="692BB16B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4.8</w:t>
            </w:r>
          </w:p>
        </w:tc>
        <w:tc>
          <w:tcPr>
            <w:tcW w:w="885" w:type="pct"/>
          </w:tcPr>
          <w:p w14:paraId="4C424EE1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8</w:t>
            </w:r>
          </w:p>
        </w:tc>
        <w:tc>
          <w:tcPr>
            <w:tcW w:w="885" w:type="pct"/>
          </w:tcPr>
          <w:p w14:paraId="26D8F4FE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3 to 0.99</w:t>
            </w:r>
          </w:p>
        </w:tc>
        <w:tc>
          <w:tcPr>
            <w:tcW w:w="885" w:type="pct"/>
          </w:tcPr>
          <w:p w14:paraId="6C3B7349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0</w:t>
            </w:r>
          </w:p>
        </w:tc>
        <w:tc>
          <w:tcPr>
            <w:tcW w:w="885" w:type="pct"/>
          </w:tcPr>
          <w:p w14:paraId="3FC2AE82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48 to 0.93</w:t>
            </w:r>
          </w:p>
        </w:tc>
      </w:tr>
      <w:tr w:rsidR="00E75734" w:rsidRPr="00B56F1C" w14:paraId="67A856CE" w14:textId="77777777" w:rsidTr="006139BB">
        <w:tc>
          <w:tcPr>
            <w:tcW w:w="974" w:type="pct"/>
          </w:tcPr>
          <w:p w14:paraId="5B8C8193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3853D14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6.4</w:t>
            </w:r>
          </w:p>
        </w:tc>
        <w:tc>
          <w:tcPr>
            <w:tcW w:w="885" w:type="pct"/>
          </w:tcPr>
          <w:p w14:paraId="0290415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9</w:t>
            </w:r>
          </w:p>
        </w:tc>
        <w:tc>
          <w:tcPr>
            <w:tcW w:w="885" w:type="pct"/>
          </w:tcPr>
          <w:p w14:paraId="7327C1C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7 to 1.00</w:t>
            </w:r>
          </w:p>
        </w:tc>
        <w:tc>
          <w:tcPr>
            <w:tcW w:w="885" w:type="pct"/>
          </w:tcPr>
          <w:p w14:paraId="5741F651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5</w:t>
            </w:r>
          </w:p>
        </w:tc>
        <w:tc>
          <w:tcPr>
            <w:tcW w:w="885" w:type="pct"/>
          </w:tcPr>
          <w:p w14:paraId="1893581F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6 to 0.99</w:t>
            </w:r>
          </w:p>
        </w:tc>
      </w:tr>
      <w:tr w:rsidR="00E75734" w:rsidRPr="00B56F1C" w14:paraId="2F1ED6AF" w14:textId="77777777" w:rsidTr="006139BB">
        <w:tc>
          <w:tcPr>
            <w:tcW w:w="974" w:type="pct"/>
          </w:tcPr>
          <w:p w14:paraId="401709DB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4EE1FB69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8.0</w:t>
            </w:r>
          </w:p>
        </w:tc>
        <w:tc>
          <w:tcPr>
            <w:tcW w:w="885" w:type="pct"/>
          </w:tcPr>
          <w:p w14:paraId="4E76D7B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8</w:t>
            </w:r>
          </w:p>
        </w:tc>
        <w:tc>
          <w:tcPr>
            <w:tcW w:w="885" w:type="pct"/>
          </w:tcPr>
          <w:p w14:paraId="403E68E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3 to 0.99</w:t>
            </w:r>
          </w:p>
        </w:tc>
        <w:tc>
          <w:tcPr>
            <w:tcW w:w="885" w:type="pct"/>
          </w:tcPr>
          <w:p w14:paraId="354AAB6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2</w:t>
            </w:r>
          </w:p>
        </w:tc>
        <w:tc>
          <w:tcPr>
            <w:tcW w:w="885" w:type="pct"/>
          </w:tcPr>
          <w:p w14:paraId="0C9E4738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58 to 0.98</w:t>
            </w:r>
          </w:p>
        </w:tc>
      </w:tr>
      <w:tr w:rsidR="00E75734" w:rsidRPr="00B56F1C" w14:paraId="4A8C2917" w14:textId="77777777" w:rsidTr="006139BB">
        <w:tc>
          <w:tcPr>
            <w:tcW w:w="974" w:type="pct"/>
          </w:tcPr>
          <w:p w14:paraId="4D1EB8E9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2EA8AB78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9.6</w:t>
            </w:r>
          </w:p>
        </w:tc>
        <w:tc>
          <w:tcPr>
            <w:tcW w:w="885" w:type="pct"/>
          </w:tcPr>
          <w:p w14:paraId="17C6F8DB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5</w:t>
            </w:r>
          </w:p>
        </w:tc>
        <w:tc>
          <w:tcPr>
            <w:tcW w:w="885" w:type="pct"/>
          </w:tcPr>
          <w:p w14:paraId="4745B05E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7 to 0.99</w:t>
            </w:r>
          </w:p>
        </w:tc>
        <w:tc>
          <w:tcPr>
            <w:tcW w:w="885" w:type="pct"/>
          </w:tcPr>
          <w:p w14:paraId="578BD29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2</w:t>
            </w:r>
          </w:p>
        </w:tc>
        <w:tc>
          <w:tcPr>
            <w:tcW w:w="885" w:type="pct"/>
          </w:tcPr>
          <w:p w14:paraId="2A1A35BC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76 to 0.97</w:t>
            </w:r>
          </w:p>
        </w:tc>
      </w:tr>
      <w:bookmarkEnd w:id="5"/>
      <w:tr w:rsidR="00E75734" w:rsidRPr="00B56F1C" w14:paraId="4BEAAC35" w14:textId="77777777" w:rsidTr="006139BB">
        <w:tc>
          <w:tcPr>
            <w:tcW w:w="974" w:type="pct"/>
          </w:tcPr>
          <w:p w14:paraId="7E112F3E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Left hand</w:t>
            </w:r>
          </w:p>
        </w:tc>
        <w:tc>
          <w:tcPr>
            <w:tcW w:w="487" w:type="pct"/>
          </w:tcPr>
          <w:p w14:paraId="744E6032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4.8</w:t>
            </w:r>
          </w:p>
        </w:tc>
        <w:tc>
          <w:tcPr>
            <w:tcW w:w="885" w:type="pct"/>
          </w:tcPr>
          <w:p w14:paraId="7DCD55F9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64</w:t>
            </w:r>
          </w:p>
        </w:tc>
        <w:tc>
          <w:tcPr>
            <w:tcW w:w="885" w:type="pct"/>
          </w:tcPr>
          <w:p w14:paraId="49681C61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20 to 0.87</w:t>
            </w:r>
          </w:p>
        </w:tc>
        <w:tc>
          <w:tcPr>
            <w:tcW w:w="885" w:type="pct"/>
          </w:tcPr>
          <w:p w14:paraId="3A1596DF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1</w:t>
            </w:r>
          </w:p>
        </w:tc>
        <w:tc>
          <w:tcPr>
            <w:tcW w:w="885" w:type="pct"/>
          </w:tcPr>
          <w:p w14:paraId="6949B67C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51 to 0.97</w:t>
            </w:r>
          </w:p>
        </w:tc>
      </w:tr>
      <w:tr w:rsidR="00E75734" w:rsidRPr="00B56F1C" w14:paraId="51C022E2" w14:textId="77777777" w:rsidTr="006139BB">
        <w:tc>
          <w:tcPr>
            <w:tcW w:w="974" w:type="pct"/>
          </w:tcPr>
          <w:p w14:paraId="04DD3C15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3656A86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6.4</w:t>
            </w:r>
          </w:p>
        </w:tc>
        <w:tc>
          <w:tcPr>
            <w:tcW w:w="885" w:type="pct"/>
          </w:tcPr>
          <w:p w14:paraId="358748CB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0</w:t>
            </w:r>
          </w:p>
        </w:tc>
        <w:tc>
          <w:tcPr>
            <w:tcW w:w="885" w:type="pct"/>
          </w:tcPr>
          <w:p w14:paraId="22005144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50 to 0.93</w:t>
            </w:r>
          </w:p>
        </w:tc>
        <w:tc>
          <w:tcPr>
            <w:tcW w:w="885" w:type="pct"/>
          </w:tcPr>
          <w:p w14:paraId="013A560E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6</w:t>
            </w:r>
          </w:p>
        </w:tc>
        <w:tc>
          <w:tcPr>
            <w:tcW w:w="885" w:type="pct"/>
          </w:tcPr>
          <w:p w14:paraId="3603FAF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8 to 0.99</w:t>
            </w:r>
          </w:p>
        </w:tc>
      </w:tr>
      <w:tr w:rsidR="00E75734" w:rsidRPr="00B56F1C" w14:paraId="1DC174B7" w14:textId="77777777" w:rsidTr="006139BB">
        <w:tc>
          <w:tcPr>
            <w:tcW w:w="974" w:type="pct"/>
          </w:tcPr>
          <w:p w14:paraId="53072A24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54E8927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8.0</w:t>
            </w:r>
          </w:p>
        </w:tc>
        <w:tc>
          <w:tcPr>
            <w:tcW w:w="885" w:type="pct"/>
          </w:tcPr>
          <w:p w14:paraId="79472AC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7</w:t>
            </w:r>
          </w:p>
        </w:tc>
        <w:tc>
          <w:tcPr>
            <w:tcW w:w="885" w:type="pct"/>
          </w:tcPr>
          <w:p w14:paraId="3A410ECD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65 to 0.96</w:t>
            </w:r>
          </w:p>
        </w:tc>
        <w:tc>
          <w:tcPr>
            <w:tcW w:w="885" w:type="pct"/>
          </w:tcPr>
          <w:p w14:paraId="6CE1A7B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1</w:t>
            </w:r>
          </w:p>
        </w:tc>
        <w:tc>
          <w:tcPr>
            <w:tcW w:w="885" w:type="pct"/>
          </w:tcPr>
          <w:p w14:paraId="27EBD7C5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75 to 0.97</w:t>
            </w:r>
          </w:p>
        </w:tc>
      </w:tr>
      <w:tr w:rsidR="00E75734" w:rsidRPr="00B56F1C" w14:paraId="12EDF9C9" w14:textId="77777777" w:rsidTr="006139BB">
        <w:tc>
          <w:tcPr>
            <w:tcW w:w="974" w:type="pct"/>
          </w:tcPr>
          <w:p w14:paraId="21A74349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28CD00D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9.6</w:t>
            </w:r>
          </w:p>
        </w:tc>
        <w:tc>
          <w:tcPr>
            <w:tcW w:w="885" w:type="pct"/>
          </w:tcPr>
          <w:p w14:paraId="5BA61038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2</w:t>
            </w:r>
          </w:p>
        </w:tc>
        <w:tc>
          <w:tcPr>
            <w:tcW w:w="885" w:type="pct"/>
          </w:tcPr>
          <w:p w14:paraId="0CC92590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41 to 0.98</w:t>
            </w:r>
          </w:p>
        </w:tc>
        <w:tc>
          <w:tcPr>
            <w:tcW w:w="885" w:type="pct"/>
          </w:tcPr>
          <w:p w14:paraId="1BB2CA6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5</w:t>
            </w:r>
          </w:p>
        </w:tc>
        <w:tc>
          <w:tcPr>
            <w:tcW w:w="885" w:type="pct"/>
          </w:tcPr>
          <w:p w14:paraId="350B70A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78 to 0.98</w:t>
            </w:r>
          </w:p>
        </w:tc>
      </w:tr>
      <w:tr w:rsidR="00E75734" w:rsidRPr="00B56F1C" w14:paraId="3F0D332E" w14:textId="77777777" w:rsidTr="006139BB">
        <w:tc>
          <w:tcPr>
            <w:tcW w:w="974" w:type="pct"/>
          </w:tcPr>
          <w:p w14:paraId="4E944732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Right arm</w:t>
            </w:r>
          </w:p>
        </w:tc>
        <w:tc>
          <w:tcPr>
            <w:tcW w:w="487" w:type="pct"/>
          </w:tcPr>
          <w:p w14:paraId="297C2554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4.8</w:t>
            </w:r>
          </w:p>
        </w:tc>
        <w:tc>
          <w:tcPr>
            <w:tcW w:w="885" w:type="pct"/>
          </w:tcPr>
          <w:p w14:paraId="1AB0CB0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3</w:t>
            </w:r>
          </w:p>
        </w:tc>
        <w:tc>
          <w:tcPr>
            <w:tcW w:w="885" w:type="pct"/>
          </w:tcPr>
          <w:p w14:paraId="0B69984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54 to 0.94</w:t>
            </w:r>
          </w:p>
        </w:tc>
        <w:tc>
          <w:tcPr>
            <w:tcW w:w="885" w:type="pct"/>
          </w:tcPr>
          <w:p w14:paraId="6D0368E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1</w:t>
            </w:r>
          </w:p>
        </w:tc>
        <w:tc>
          <w:tcPr>
            <w:tcW w:w="885" w:type="pct"/>
          </w:tcPr>
          <w:p w14:paraId="36DC5DF4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60 to 0.97</w:t>
            </w:r>
          </w:p>
        </w:tc>
      </w:tr>
      <w:tr w:rsidR="00E75734" w:rsidRPr="00B56F1C" w14:paraId="63CA7F52" w14:textId="77777777" w:rsidTr="006139BB">
        <w:tc>
          <w:tcPr>
            <w:tcW w:w="974" w:type="pct"/>
          </w:tcPr>
          <w:p w14:paraId="787147DF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2CDF1FE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6.4</w:t>
            </w:r>
          </w:p>
        </w:tc>
        <w:tc>
          <w:tcPr>
            <w:tcW w:w="885" w:type="pct"/>
          </w:tcPr>
          <w:p w14:paraId="06D71445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4</w:t>
            </w:r>
          </w:p>
        </w:tc>
        <w:tc>
          <w:tcPr>
            <w:tcW w:w="885" w:type="pct"/>
          </w:tcPr>
          <w:p w14:paraId="04315584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3 to 0.98</w:t>
            </w:r>
          </w:p>
        </w:tc>
        <w:tc>
          <w:tcPr>
            <w:tcW w:w="885" w:type="pct"/>
          </w:tcPr>
          <w:p w14:paraId="73AA5023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7</w:t>
            </w:r>
          </w:p>
        </w:tc>
        <w:tc>
          <w:tcPr>
            <w:tcW w:w="885" w:type="pct"/>
          </w:tcPr>
          <w:p w14:paraId="67D14ED7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0 to 0.99</w:t>
            </w:r>
          </w:p>
        </w:tc>
      </w:tr>
      <w:tr w:rsidR="00E75734" w:rsidRPr="00B56F1C" w14:paraId="23FF8C29" w14:textId="77777777" w:rsidTr="006139BB">
        <w:tc>
          <w:tcPr>
            <w:tcW w:w="974" w:type="pct"/>
          </w:tcPr>
          <w:p w14:paraId="6A83583C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4BDCE1C5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8.0</w:t>
            </w:r>
          </w:p>
        </w:tc>
        <w:tc>
          <w:tcPr>
            <w:tcW w:w="885" w:type="pct"/>
          </w:tcPr>
          <w:p w14:paraId="73CE1296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0</w:t>
            </w:r>
          </w:p>
        </w:tc>
        <w:tc>
          <w:tcPr>
            <w:tcW w:w="885" w:type="pct"/>
          </w:tcPr>
          <w:p w14:paraId="43AC0465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56 to 0.97</w:t>
            </w:r>
          </w:p>
        </w:tc>
        <w:tc>
          <w:tcPr>
            <w:tcW w:w="885" w:type="pct"/>
          </w:tcPr>
          <w:p w14:paraId="393172EE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7</w:t>
            </w:r>
          </w:p>
        </w:tc>
        <w:tc>
          <w:tcPr>
            <w:tcW w:w="885" w:type="pct"/>
          </w:tcPr>
          <w:p w14:paraId="3912DEF1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1 to 0.99</w:t>
            </w:r>
          </w:p>
        </w:tc>
      </w:tr>
      <w:tr w:rsidR="00E75734" w:rsidRPr="00B56F1C" w14:paraId="7564964B" w14:textId="77777777" w:rsidTr="006139BB">
        <w:tc>
          <w:tcPr>
            <w:tcW w:w="974" w:type="pct"/>
          </w:tcPr>
          <w:p w14:paraId="1DB0B4BF" w14:textId="77777777" w:rsidR="00E75734" w:rsidRPr="00C6627F" w:rsidRDefault="00E75734" w:rsidP="006139BB">
            <w:pPr>
              <w:spacing w:line="360" w:lineRule="auto"/>
              <w:rPr>
                <w:rFonts w:eastAsia="等线" w:cs="Times New Roman"/>
              </w:rPr>
            </w:pPr>
          </w:p>
        </w:tc>
        <w:tc>
          <w:tcPr>
            <w:tcW w:w="487" w:type="pct"/>
          </w:tcPr>
          <w:p w14:paraId="1F12D18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9.6</w:t>
            </w:r>
          </w:p>
        </w:tc>
        <w:tc>
          <w:tcPr>
            <w:tcW w:w="885" w:type="pct"/>
          </w:tcPr>
          <w:p w14:paraId="2FFD5FEB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3</w:t>
            </w:r>
          </w:p>
        </w:tc>
        <w:tc>
          <w:tcPr>
            <w:tcW w:w="885" w:type="pct"/>
          </w:tcPr>
          <w:p w14:paraId="26558A79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67 to 0.98</w:t>
            </w:r>
          </w:p>
        </w:tc>
        <w:tc>
          <w:tcPr>
            <w:tcW w:w="885" w:type="pct"/>
          </w:tcPr>
          <w:p w14:paraId="3AADFE1A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95</w:t>
            </w:r>
          </w:p>
        </w:tc>
        <w:tc>
          <w:tcPr>
            <w:tcW w:w="885" w:type="pct"/>
          </w:tcPr>
          <w:p w14:paraId="3FFA037D" w14:textId="77777777" w:rsidR="00E75734" w:rsidRPr="00C6627F" w:rsidRDefault="00E75734" w:rsidP="006139BB">
            <w:pPr>
              <w:spacing w:line="360" w:lineRule="auto"/>
              <w:jc w:val="center"/>
              <w:rPr>
                <w:rFonts w:eastAsia="等线" w:cs="Times New Roman"/>
              </w:rPr>
            </w:pPr>
            <w:r w:rsidRPr="00C6627F">
              <w:rPr>
                <w:rFonts w:eastAsia="等线" w:cs="Times New Roman"/>
              </w:rPr>
              <w:t>0.83 to 0.98</w:t>
            </w:r>
          </w:p>
        </w:tc>
      </w:tr>
    </w:tbl>
    <w:p w14:paraId="6233D93C" w14:textId="50280F65" w:rsidR="00E75734" w:rsidRPr="00B56F1C" w:rsidRDefault="00E75734" w:rsidP="00C0651E">
      <w:pPr>
        <w:spacing w:line="276" w:lineRule="auto"/>
        <w:rPr>
          <w:rFonts w:cs="Times New Roman"/>
          <w:b/>
          <w:bCs/>
        </w:rPr>
      </w:pPr>
      <w:r w:rsidRPr="00B56F1C">
        <w:rPr>
          <w:rFonts w:eastAsia="等线" w:cs="Times New Roman"/>
          <w:kern w:val="0"/>
          <w:sz w:val="20"/>
          <w:szCs w:val="20"/>
        </w:rPr>
        <w:t>ICCs, Intraclass correlation coefficients; CI, confidence interval</w:t>
      </w:r>
      <w:r w:rsidR="00FB2112">
        <w:rPr>
          <w:rFonts w:eastAsia="等线" w:cs="Times New Roman"/>
          <w:kern w:val="0"/>
          <w:sz w:val="20"/>
          <w:szCs w:val="20"/>
        </w:rPr>
        <w:t xml:space="preserve">. </w:t>
      </w:r>
      <w:r w:rsidRPr="00B56F1C">
        <w:rPr>
          <w:rFonts w:cs="Times New Roman"/>
          <w:b/>
          <w:bCs/>
        </w:rPr>
        <w:br w:type="page"/>
      </w:r>
    </w:p>
    <w:p w14:paraId="7A21AD4F" w14:textId="6D0F8129" w:rsidR="00E75734" w:rsidRPr="00D125ED" w:rsidRDefault="00E75734" w:rsidP="00E75734">
      <w:pPr>
        <w:spacing w:line="276" w:lineRule="auto"/>
        <w:jc w:val="left"/>
        <w:rPr>
          <w:rFonts w:eastAsia="等线" w:cs="Times New Roman"/>
          <w:b/>
          <w:sz w:val="24"/>
          <w:szCs w:val="24"/>
        </w:rPr>
      </w:pPr>
      <w:bookmarkStart w:id="6" w:name="_Toc38447439"/>
      <w:r w:rsidRPr="00D125ED">
        <w:rPr>
          <w:rFonts w:eastAsia="等线" w:cs="Times New Roman"/>
          <w:b/>
          <w:sz w:val="24"/>
          <w:szCs w:val="24"/>
        </w:rPr>
        <w:lastRenderedPageBreak/>
        <w:t>Table 2. Intraclass correlation coefficients of step counts measured by WeChat and by Fitbit Charge 3 in a free-living condition (n=36)</w:t>
      </w:r>
      <w:bookmarkEnd w:id="6"/>
      <w:r w:rsidR="00F35C77">
        <w:rPr>
          <w:rFonts w:eastAsia="等线" w:cs="Times New Roman"/>
          <w:b/>
          <w:sz w:val="24"/>
          <w:szCs w:val="24"/>
        </w:rPr>
        <w:t xml:space="preserve"> </w:t>
      </w:r>
    </w:p>
    <w:tbl>
      <w:tblPr>
        <w:tblStyle w:val="af"/>
        <w:tblW w:w="5000" w:type="pct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308"/>
        <w:gridCol w:w="2083"/>
        <w:gridCol w:w="1407"/>
        <w:gridCol w:w="1984"/>
      </w:tblGrid>
      <w:tr w:rsidR="00E75734" w:rsidRPr="00B56F1C" w14:paraId="3A18B0EE" w14:textId="77777777" w:rsidTr="006139BB">
        <w:tc>
          <w:tcPr>
            <w:tcW w:w="1024" w:type="pct"/>
            <w:tcBorders>
              <w:top w:val="single" w:sz="4" w:space="0" w:color="auto"/>
              <w:bottom w:val="single" w:sz="4" w:space="0" w:color="FFFFFF" w:themeColor="background1"/>
              <w:right w:val="nil"/>
            </w:tcBorders>
          </w:tcPr>
          <w:p w14:paraId="790299B8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8" w:type="pct"/>
            <w:gridSpan w:val="2"/>
            <w:tcBorders>
              <w:top w:val="single" w:sz="4" w:space="0" w:color="auto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3D028F1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6627F">
              <w:rPr>
                <w:rFonts w:cs="Times New Roman"/>
                <w:b/>
                <w:bCs/>
                <w:sz w:val="20"/>
                <w:szCs w:val="20"/>
              </w:rPr>
              <w:t>Raw counts</w:t>
            </w:r>
          </w:p>
        </w:tc>
        <w:tc>
          <w:tcPr>
            <w:tcW w:w="1988" w:type="pct"/>
            <w:gridSpan w:val="2"/>
            <w:tcBorders>
              <w:top w:val="single" w:sz="4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13BFA48F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6627F">
              <w:rPr>
                <w:rFonts w:cs="Times New Roman"/>
                <w:b/>
                <w:bCs/>
                <w:sz w:val="20"/>
                <w:szCs w:val="20"/>
              </w:rPr>
              <w:t>Validated counts</w:t>
            </w:r>
            <w:r w:rsidRPr="00C6627F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E75734" w:rsidRPr="00B56F1C" w14:paraId="306946A0" w14:textId="77777777" w:rsidTr="006139BB">
        <w:tc>
          <w:tcPr>
            <w:tcW w:w="1024" w:type="pct"/>
            <w:tcBorders>
              <w:top w:val="single" w:sz="4" w:space="0" w:color="FFFFFF" w:themeColor="background1"/>
              <w:bottom w:val="single" w:sz="4" w:space="0" w:color="auto"/>
              <w:right w:val="nil"/>
            </w:tcBorders>
          </w:tcPr>
          <w:p w14:paraId="60487007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EA704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6627F">
              <w:rPr>
                <w:rFonts w:cs="Times New Roman"/>
                <w:b/>
                <w:bCs/>
                <w:sz w:val="20"/>
                <w:szCs w:val="20"/>
              </w:rPr>
              <w:t>ICCs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255A2291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6627F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0DECCD8D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6627F">
              <w:rPr>
                <w:rFonts w:cs="Times New Roman"/>
                <w:b/>
                <w:bCs/>
                <w:sz w:val="20"/>
                <w:szCs w:val="20"/>
              </w:rPr>
              <w:t>ICCs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64887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6627F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E75734" w:rsidRPr="00B56F1C" w14:paraId="21880E45" w14:textId="77777777" w:rsidTr="006139BB">
        <w:tc>
          <w:tcPr>
            <w:tcW w:w="1024" w:type="pct"/>
            <w:tcBorders>
              <w:top w:val="single" w:sz="4" w:space="0" w:color="auto"/>
              <w:bottom w:val="nil"/>
              <w:right w:val="nil"/>
            </w:tcBorders>
          </w:tcPr>
          <w:p w14:paraId="51C72AF6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1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7FA1B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2B65F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1 to 0.93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B4F2E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94424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9 to 0.94</w:t>
            </w:r>
          </w:p>
        </w:tc>
      </w:tr>
      <w:tr w:rsidR="00E75734" w:rsidRPr="00B56F1C" w14:paraId="62BE49FA" w14:textId="77777777" w:rsidTr="006139BB">
        <w:tc>
          <w:tcPr>
            <w:tcW w:w="1024" w:type="pct"/>
            <w:tcBorders>
              <w:top w:val="nil"/>
              <w:bottom w:val="nil"/>
              <w:right w:val="nil"/>
            </w:tcBorders>
          </w:tcPr>
          <w:p w14:paraId="7B9823D6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2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6A3C07B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231BEC5A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2 to 0.9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146FEFB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1BB0A533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1 to 0.93</w:t>
            </w:r>
          </w:p>
        </w:tc>
      </w:tr>
      <w:tr w:rsidR="00E75734" w:rsidRPr="00B56F1C" w14:paraId="40368EF0" w14:textId="77777777" w:rsidTr="006139BB">
        <w:tc>
          <w:tcPr>
            <w:tcW w:w="1024" w:type="pct"/>
            <w:tcBorders>
              <w:top w:val="nil"/>
              <w:bottom w:val="nil"/>
              <w:right w:val="nil"/>
            </w:tcBorders>
          </w:tcPr>
          <w:p w14:paraId="3928E6DB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3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12D386C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6EDA7168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05 to 0.8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D3D8B75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4D1BD7E7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5 to 0.89</w:t>
            </w:r>
          </w:p>
        </w:tc>
      </w:tr>
      <w:tr w:rsidR="00E75734" w:rsidRPr="00B56F1C" w14:paraId="1A0CB551" w14:textId="77777777" w:rsidTr="006139BB">
        <w:trPr>
          <w:trHeight w:val="90"/>
        </w:trPr>
        <w:tc>
          <w:tcPr>
            <w:tcW w:w="1024" w:type="pct"/>
            <w:tcBorders>
              <w:top w:val="nil"/>
              <w:bottom w:val="nil"/>
              <w:right w:val="nil"/>
            </w:tcBorders>
          </w:tcPr>
          <w:p w14:paraId="081654BF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4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BBDE8C5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1F97AF0D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8 to 0.9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9234544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7924F660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31 to 0.93</w:t>
            </w:r>
          </w:p>
        </w:tc>
      </w:tr>
      <w:tr w:rsidR="00E75734" w:rsidRPr="00B56F1C" w14:paraId="6F01712A" w14:textId="77777777" w:rsidTr="006139BB">
        <w:tc>
          <w:tcPr>
            <w:tcW w:w="1024" w:type="pct"/>
            <w:tcBorders>
              <w:top w:val="nil"/>
              <w:bottom w:val="nil"/>
              <w:right w:val="nil"/>
            </w:tcBorders>
          </w:tcPr>
          <w:p w14:paraId="7494A263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5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526B87D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39804517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26 to 0.8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8E7473F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2BA4DEBB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33 to 0.84</w:t>
            </w:r>
          </w:p>
        </w:tc>
      </w:tr>
      <w:tr w:rsidR="00E75734" w:rsidRPr="00B56F1C" w14:paraId="56DE6579" w14:textId="77777777" w:rsidTr="006139BB">
        <w:tc>
          <w:tcPr>
            <w:tcW w:w="1024" w:type="pct"/>
            <w:tcBorders>
              <w:top w:val="nil"/>
              <w:bottom w:val="nil"/>
              <w:right w:val="nil"/>
            </w:tcBorders>
          </w:tcPr>
          <w:p w14:paraId="255F522B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6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4E0037A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30F24094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20 to 0.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8A43EC3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3008A63E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27 to 0.94</w:t>
            </w:r>
          </w:p>
        </w:tc>
      </w:tr>
      <w:tr w:rsidR="00E75734" w:rsidRPr="00B56F1C" w14:paraId="38D7A8C3" w14:textId="77777777" w:rsidTr="006139BB">
        <w:tc>
          <w:tcPr>
            <w:tcW w:w="1024" w:type="pct"/>
            <w:tcBorders>
              <w:top w:val="nil"/>
              <w:bottom w:val="nil"/>
              <w:right w:val="nil"/>
            </w:tcBorders>
          </w:tcPr>
          <w:p w14:paraId="2CE7C1B4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Day 7</w:t>
            </w:r>
            <w:r w:rsidRPr="00C6627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1FEDBB3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393F3C8B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14 to 0.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A026428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58C92D31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21 to 0.93</w:t>
            </w:r>
          </w:p>
        </w:tc>
      </w:tr>
      <w:tr w:rsidR="00E75734" w:rsidRPr="00B56F1C" w14:paraId="57517039" w14:textId="77777777" w:rsidTr="006139BB">
        <w:tc>
          <w:tcPr>
            <w:tcW w:w="1024" w:type="pct"/>
            <w:tcBorders>
              <w:top w:val="nil"/>
              <w:right w:val="nil"/>
            </w:tcBorders>
          </w:tcPr>
          <w:p w14:paraId="44721343" w14:textId="77777777" w:rsidR="00E75734" w:rsidRPr="00C6627F" w:rsidRDefault="00E75734" w:rsidP="006139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 xml:space="preserve">7-day </w:t>
            </w:r>
            <w:r>
              <w:rPr>
                <w:rFonts w:cs="Times New Roman" w:hint="eastAsia"/>
                <w:sz w:val="20"/>
                <w:szCs w:val="20"/>
              </w:rPr>
              <w:t>a</w:t>
            </w:r>
            <w:r w:rsidRPr="00C6627F">
              <w:rPr>
                <w:rFonts w:cs="Times New Roman"/>
                <w:sz w:val="20"/>
                <w:szCs w:val="20"/>
              </w:rPr>
              <w:t xml:space="preserve">verage 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</w:tcPr>
          <w:p w14:paraId="6759C3AF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</w:tcPr>
          <w:p w14:paraId="79B50250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Pr="00C6627F">
              <w:rPr>
                <w:rFonts w:cs="Times New Roman"/>
                <w:sz w:val="20"/>
                <w:szCs w:val="20"/>
              </w:rPr>
              <w:t xml:space="preserve"> to 0.</w:t>
            </w: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</w:tcPr>
          <w:p w14:paraId="3026ACED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63" w:type="pct"/>
            <w:tcBorders>
              <w:top w:val="nil"/>
              <w:left w:val="nil"/>
              <w:right w:val="nil"/>
            </w:tcBorders>
          </w:tcPr>
          <w:p w14:paraId="56C4CF4C" w14:textId="77777777" w:rsidR="00E75734" w:rsidRPr="00C6627F" w:rsidRDefault="00E75734" w:rsidP="006139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6627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1</w:t>
            </w:r>
            <w:r w:rsidRPr="00C6627F">
              <w:rPr>
                <w:rFonts w:cs="Times New Roman"/>
                <w:sz w:val="20"/>
                <w:szCs w:val="20"/>
              </w:rPr>
              <w:t xml:space="preserve"> to 0.9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6A4B1DD6" w14:textId="21280A4A" w:rsidR="00E75734" w:rsidRPr="00B56F1C" w:rsidRDefault="00E75734" w:rsidP="00E75734">
      <w:pPr>
        <w:spacing w:line="276" w:lineRule="auto"/>
        <w:rPr>
          <w:rFonts w:eastAsia="等线" w:cs="Times New Roman"/>
          <w:kern w:val="0"/>
          <w:sz w:val="20"/>
          <w:szCs w:val="20"/>
        </w:rPr>
      </w:pPr>
      <w:r w:rsidRPr="00B56F1C">
        <w:rPr>
          <w:rFonts w:eastAsia="等线" w:cs="Times New Roman"/>
          <w:kern w:val="0"/>
          <w:sz w:val="20"/>
          <w:szCs w:val="20"/>
        </w:rPr>
        <w:t>ICCs, Intraclass correlation coefficients; CI, confidence interval</w:t>
      </w:r>
      <w:r w:rsidR="00FB2112">
        <w:rPr>
          <w:rFonts w:eastAsia="等线" w:cs="Times New Roman"/>
          <w:kern w:val="0"/>
          <w:sz w:val="20"/>
          <w:szCs w:val="20"/>
        </w:rPr>
        <w:t xml:space="preserve">. </w:t>
      </w:r>
    </w:p>
    <w:p w14:paraId="3382553D" w14:textId="4BCF933D" w:rsidR="00E75734" w:rsidRDefault="00E75734" w:rsidP="00C0651E">
      <w:pPr>
        <w:widowControl/>
        <w:spacing w:line="276" w:lineRule="auto"/>
        <w:jc w:val="left"/>
        <w:rPr>
          <w:rFonts w:cs="Times New Roman"/>
        </w:rPr>
      </w:pPr>
      <w:r w:rsidRPr="00B56F1C">
        <w:rPr>
          <w:rFonts w:cs="Times New Roman"/>
        </w:rPr>
        <w:t># Date were only accepted when the wear</w:t>
      </w:r>
      <w:r w:rsidR="00BF13CA">
        <w:rPr>
          <w:rFonts w:cs="Times New Roman" w:hint="eastAsia"/>
        </w:rPr>
        <w:t>-</w:t>
      </w:r>
      <w:r w:rsidRPr="00B56F1C">
        <w:rPr>
          <w:rFonts w:cs="Times New Roman"/>
        </w:rPr>
        <w:t xml:space="preserve">time of </w:t>
      </w:r>
      <w:r>
        <w:rPr>
          <w:rFonts w:cs="Times New Roman"/>
        </w:rPr>
        <w:t>participant</w:t>
      </w:r>
      <w:r w:rsidRPr="00B56F1C">
        <w:rPr>
          <w:rFonts w:cs="Times New Roman"/>
        </w:rPr>
        <w:t>s’ smartphone ≥10 hours/day.</w:t>
      </w:r>
      <w:r w:rsidR="00FB2112">
        <w:rPr>
          <w:rFonts w:cs="Times New Roman"/>
        </w:rPr>
        <w:t xml:space="preserve"> </w:t>
      </w:r>
      <w:r>
        <w:rPr>
          <w:rFonts w:cs="Times New Roman"/>
        </w:rPr>
        <w:br w:type="page"/>
      </w:r>
    </w:p>
    <w:p w14:paraId="0CAB62AF" w14:textId="4EFD89AD" w:rsidR="00D53F28" w:rsidRPr="00D125ED" w:rsidRDefault="00E3522E" w:rsidP="00D125ED">
      <w:pPr>
        <w:spacing w:line="480" w:lineRule="auto"/>
        <w:jc w:val="left"/>
        <w:rPr>
          <w:rFonts w:eastAsia="等线" w:cs="Times New Roman"/>
          <w:b/>
          <w:sz w:val="24"/>
          <w:szCs w:val="24"/>
        </w:rPr>
      </w:pPr>
      <w:r w:rsidRPr="00D125ED">
        <w:rPr>
          <w:rFonts w:eastAsia="等线" w:cs="Times New Roman"/>
          <w:b/>
          <w:sz w:val="24"/>
          <w:szCs w:val="24"/>
        </w:rPr>
        <w:lastRenderedPageBreak/>
        <w:t>References</w:t>
      </w:r>
      <w:bookmarkEnd w:id="4"/>
    </w:p>
    <w:p w14:paraId="238519BE" w14:textId="77777777" w:rsidR="00B871E1" w:rsidRPr="00C535C1" w:rsidRDefault="007E1A8F" w:rsidP="00B871E1">
      <w:pPr>
        <w:pStyle w:val="EndNoteBibliography"/>
        <w:rPr>
          <w:rFonts w:ascii="Times New Roman" w:hAnsi="Times New Roman" w:cs="Times New Roman"/>
          <w:noProof/>
        </w:rPr>
      </w:pPr>
      <w:r w:rsidRPr="005B1310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5B1310"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 w:rsidRPr="005B1310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871E1" w:rsidRPr="00C535C1">
        <w:rPr>
          <w:rFonts w:ascii="Times New Roman" w:hAnsi="Times New Roman" w:cs="Times New Roman"/>
          <w:noProof/>
        </w:rPr>
        <w:t>1.</w:t>
      </w:r>
      <w:r w:rsidR="00B871E1" w:rsidRPr="00C535C1">
        <w:rPr>
          <w:rFonts w:ascii="Times New Roman" w:hAnsi="Times New Roman" w:cs="Times New Roman"/>
          <w:noProof/>
        </w:rPr>
        <w:tab/>
        <w:t>Case MA, Burwick HA, Volpp KG, Patel MS. Accuracy of smartphone applications and wearable devices for tracking physical activity data. JAMA. 2015 Feb 10;313(6):625-6. PMID: 25668268. doi: 10.1001/jama.2014.17841.</w:t>
      </w:r>
    </w:p>
    <w:p w14:paraId="68C4B2EF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2.</w:t>
      </w:r>
      <w:r w:rsidRPr="00C535C1">
        <w:rPr>
          <w:rFonts w:ascii="Times New Roman" w:hAnsi="Times New Roman" w:cs="Times New Roman"/>
          <w:noProof/>
        </w:rPr>
        <w:tab/>
        <w:t>Hekler EB, Buman MP, Grieco L, Rosenberger M, Winter SJ, Haskell W, et al. Validation of Physical Activity Tracking via Android Smartphones Compared to ActiGraph Accelerometer: Laboratory-Based and Free-Living Validation Studies. JMIR Mhealth Uhealth. 2015 Apr 15;3(2):e36. PMID: 25881662. doi: 10.2196/mhealth.3505.</w:t>
      </w:r>
    </w:p>
    <w:p w14:paraId="7E2EA0D0" w14:textId="5A8DFB70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3.</w:t>
      </w:r>
      <w:r w:rsidRPr="00C535C1">
        <w:rPr>
          <w:rFonts w:ascii="Times New Roman" w:hAnsi="Times New Roman" w:cs="Times New Roman"/>
          <w:noProof/>
        </w:rPr>
        <w:tab/>
        <w:t xml:space="preserve">JIGUANG. 2017; Available from: </w:t>
      </w:r>
      <w:hyperlink r:id="rId8" w:history="1">
        <w:r w:rsidRPr="00C535C1">
          <w:rPr>
            <w:rStyle w:val="af1"/>
            <w:rFonts w:ascii="Times New Roman" w:hAnsi="Times New Roman" w:cs="Times New Roman"/>
            <w:noProof/>
          </w:rPr>
          <w:t>https://www.jiguang.cn/reports/41?winzoom=1</w:t>
        </w:r>
      </w:hyperlink>
      <w:r w:rsidRPr="00C535C1">
        <w:rPr>
          <w:rFonts w:ascii="Times New Roman" w:hAnsi="Times New Roman" w:cs="Times New Roman"/>
          <w:noProof/>
        </w:rPr>
        <w:t>. Accessed 15 Mar 2017 [in Chinese].</w:t>
      </w:r>
    </w:p>
    <w:p w14:paraId="5BCFA3EC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4.</w:t>
      </w:r>
      <w:r w:rsidRPr="00C535C1">
        <w:rPr>
          <w:rFonts w:ascii="Times New Roman" w:hAnsi="Times New Roman" w:cs="Times New Roman"/>
          <w:noProof/>
        </w:rPr>
        <w:tab/>
        <w:t>Leong JY, Wong JE. Accuracy of three Android-based pedometer applications in laboratory and free-living settings. J Sports Sci. 2017 Jan;35(1):14-21. PMID: 26950687. doi: 10.1080/02640414.2016.1154592.</w:t>
      </w:r>
    </w:p>
    <w:p w14:paraId="13A99867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5.</w:t>
      </w:r>
      <w:r w:rsidRPr="00C535C1">
        <w:rPr>
          <w:rFonts w:ascii="Times New Roman" w:hAnsi="Times New Roman" w:cs="Times New Roman"/>
          <w:noProof/>
        </w:rPr>
        <w:tab/>
        <w:t>Duncan MJ, Wunderlich K, Zhao Y, Faulkner G. Walk this way: validity evidence of iphone health application step count in laboratory and free-living conditions. J Sports Sci. 2018 Aug;36(15):1695-704. PMID: 29179653. doi: 10.1080/02640414.2017.1409855.</w:t>
      </w:r>
    </w:p>
    <w:p w14:paraId="2AD6062E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6.</w:t>
      </w:r>
      <w:r w:rsidRPr="00C535C1">
        <w:rPr>
          <w:rFonts w:ascii="Times New Roman" w:hAnsi="Times New Roman" w:cs="Times New Roman"/>
          <w:noProof/>
        </w:rPr>
        <w:tab/>
        <w:t>Loprinzi PD, Smith B. Comparison Between Wrist-Worn and Waist-Worn Accelerometry. J Phys Act Health. 2017 Jul;14(7):539-45. PMID: 28290761. doi: 10.1123/jpah.2016-0211.</w:t>
      </w:r>
    </w:p>
    <w:p w14:paraId="7BD5A798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7.</w:t>
      </w:r>
      <w:r w:rsidRPr="00C535C1">
        <w:rPr>
          <w:rFonts w:ascii="Times New Roman" w:hAnsi="Times New Roman" w:cs="Times New Roman"/>
          <w:noProof/>
        </w:rPr>
        <w:tab/>
        <w:t>Orr K, Howe HS, Omran J, Smith KA, Palmateer TM, Ma AE, et al. Validity of smartphone pedometer applications. BMC Res Notes. 2015 Nov 30;8:733. PMID: 26621351. doi: 10.1186/s13104-015-1705-8.</w:t>
      </w:r>
    </w:p>
    <w:p w14:paraId="6211C318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8.</w:t>
      </w:r>
      <w:r w:rsidRPr="00C535C1">
        <w:rPr>
          <w:rFonts w:ascii="Times New Roman" w:hAnsi="Times New Roman" w:cs="Times New Roman"/>
          <w:noProof/>
        </w:rPr>
        <w:tab/>
        <w:t>Straiton N, Alharbi M, Bauman A, Neubeck L, Gullick J, Bhindi R, et al. The validity and reliability of consumer-grade activity trackers in older, community-dwelling adults: A systematic review. Maturitas. 2018 Jun;112:85-93. PMID: 29704922. doi: 10.1016/j.maturitas.2018.03.016.</w:t>
      </w:r>
    </w:p>
    <w:p w14:paraId="6FDB2DEF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9.</w:t>
      </w:r>
      <w:r w:rsidRPr="00C535C1">
        <w:rPr>
          <w:rFonts w:ascii="Times New Roman" w:hAnsi="Times New Roman" w:cs="Times New Roman"/>
          <w:noProof/>
        </w:rPr>
        <w:tab/>
        <w:t>Spence JC, Burgess J, Rodgers W, Murray T. Effect of pretesting on intentions and behaviour: a pedometer and walking intervention. Psychol Health. 2009 Sep;24(7):777-89. PMID: 20205026. doi: 10.1080/08870440801989938.</w:t>
      </w:r>
    </w:p>
    <w:p w14:paraId="15BB9BFB" w14:textId="77777777" w:rsidR="00B871E1" w:rsidRPr="00C535C1" w:rsidRDefault="00B871E1" w:rsidP="00B871E1">
      <w:pPr>
        <w:pStyle w:val="EndNoteBibliography"/>
        <w:rPr>
          <w:rFonts w:ascii="Times New Roman" w:hAnsi="Times New Roman" w:cs="Times New Roman"/>
          <w:noProof/>
        </w:rPr>
      </w:pPr>
      <w:r w:rsidRPr="00C535C1">
        <w:rPr>
          <w:rFonts w:ascii="Times New Roman" w:hAnsi="Times New Roman" w:cs="Times New Roman"/>
          <w:noProof/>
        </w:rPr>
        <w:t>10.</w:t>
      </w:r>
      <w:r w:rsidRPr="00C535C1">
        <w:rPr>
          <w:rFonts w:ascii="Times New Roman" w:hAnsi="Times New Roman" w:cs="Times New Roman"/>
          <w:noProof/>
        </w:rPr>
        <w:tab/>
        <w:t>Troiano RP, Berrigan D, Dodd KW, Masse LC, Tilert T, McDowell M. Physical activity in the United States measured by accelerometer. Med Sci Sports Exerc. 2008 Jan;40(1):181-8. PMID: 18091006. doi: 10.1249/mss.0b013e31815a51b3.</w:t>
      </w:r>
    </w:p>
    <w:p w14:paraId="10C705FC" w14:textId="31A9B867" w:rsidR="003F644C" w:rsidRPr="00493824" w:rsidRDefault="00B871E1" w:rsidP="00773707">
      <w:pPr>
        <w:pStyle w:val="EndNoteBibliography"/>
        <w:rPr>
          <w:rFonts w:cs="Times New Roman"/>
        </w:rPr>
      </w:pPr>
      <w:r w:rsidRPr="00C535C1">
        <w:rPr>
          <w:rFonts w:ascii="Times New Roman" w:hAnsi="Times New Roman" w:cs="Times New Roman"/>
          <w:noProof/>
        </w:rPr>
        <w:t>11.</w:t>
      </w:r>
      <w:r w:rsidRPr="00C535C1">
        <w:rPr>
          <w:rFonts w:ascii="Times New Roman" w:hAnsi="Times New Roman" w:cs="Times New Roman"/>
          <w:noProof/>
        </w:rPr>
        <w:tab/>
        <w:t>Althoff T, Sosic R, Hicks JL, King AC, Delp SL, Leskovec J. Large-scale physical activity data reveal worldwide activity inequality. Nature. 2017 Jul 20;547(7663):336-9. PMID: 28693034. doi: 10.1038/nature23018.</w:t>
      </w:r>
      <w:r w:rsidR="007E1A8F" w:rsidRPr="005B1310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3F644C" w:rsidRPr="00493824" w:rsidSect="00773707"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02B04" w14:textId="77777777" w:rsidR="00F20338" w:rsidRDefault="00F20338" w:rsidP="002D6677">
      <w:r>
        <w:separator/>
      </w:r>
    </w:p>
  </w:endnote>
  <w:endnote w:type="continuationSeparator" w:id="0">
    <w:p w14:paraId="4F447286" w14:textId="77777777" w:rsidR="00F20338" w:rsidRDefault="00F20338" w:rsidP="002D6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2814206"/>
      <w:docPartObj>
        <w:docPartGallery w:val="Page Numbers (Bottom of Page)"/>
        <w:docPartUnique/>
      </w:docPartObj>
    </w:sdtPr>
    <w:sdtEndPr/>
    <w:sdtContent>
      <w:p w14:paraId="0E9288F5" w14:textId="4C91E749" w:rsidR="00C36F2C" w:rsidRDefault="00C36F2C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644C" w:rsidRPr="003F644C">
          <w:rPr>
            <w:noProof/>
            <w:lang w:val="zh-CN"/>
          </w:rPr>
          <w:t>11</w:t>
        </w:r>
        <w:r>
          <w:fldChar w:fldCharType="end"/>
        </w:r>
      </w:p>
    </w:sdtContent>
  </w:sdt>
  <w:p w14:paraId="15195D46" w14:textId="77777777" w:rsidR="00C36F2C" w:rsidRDefault="00C36F2C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B485B" w14:textId="77777777" w:rsidR="00F20338" w:rsidRDefault="00F20338" w:rsidP="002D6677">
      <w:r>
        <w:separator/>
      </w:r>
    </w:p>
  </w:footnote>
  <w:footnote w:type="continuationSeparator" w:id="0">
    <w:p w14:paraId="10E62C28" w14:textId="77777777" w:rsidR="00F20338" w:rsidRDefault="00F20338" w:rsidP="002D6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03EE7"/>
    <w:multiLevelType w:val="hybridMultilevel"/>
    <w:tmpl w:val="AD3AF6C0"/>
    <w:lvl w:ilvl="0" w:tplc="710E8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6415E7"/>
    <w:multiLevelType w:val="hybridMultilevel"/>
    <w:tmpl w:val="760C131E"/>
    <w:lvl w:ilvl="0" w:tplc="FE221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A01016"/>
    <w:multiLevelType w:val="hybridMultilevel"/>
    <w:tmpl w:val="D948224C"/>
    <w:lvl w:ilvl="0" w:tplc="8DC2E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43A34"/>
    <w:multiLevelType w:val="hybridMultilevel"/>
    <w:tmpl w:val="CC429FE4"/>
    <w:lvl w:ilvl="0" w:tplc="A9EEB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CA47B99"/>
    <w:multiLevelType w:val="hybridMultilevel"/>
    <w:tmpl w:val="3A6EFDA6"/>
    <w:lvl w:ilvl="0" w:tplc="7FF2F44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8763B7"/>
    <w:multiLevelType w:val="hybridMultilevel"/>
    <w:tmpl w:val="63C26E1E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4F2679"/>
    <w:multiLevelType w:val="hybridMultilevel"/>
    <w:tmpl w:val="DEA2691A"/>
    <w:lvl w:ilvl="0" w:tplc="33B04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A91331"/>
    <w:multiLevelType w:val="hybridMultilevel"/>
    <w:tmpl w:val="A53A36DC"/>
    <w:lvl w:ilvl="0" w:tplc="0864331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A751841"/>
    <w:multiLevelType w:val="hybridMultilevel"/>
    <w:tmpl w:val="DD0C8FC6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0B716BD"/>
    <w:multiLevelType w:val="hybridMultilevel"/>
    <w:tmpl w:val="7C1A5C00"/>
    <w:lvl w:ilvl="0" w:tplc="6B82ED1A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0FE3778"/>
    <w:multiLevelType w:val="hybridMultilevel"/>
    <w:tmpl w:val="E1004CF2"/>
    <w:lvl w:ilvl="0" w:tplc="577A3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1A12C0E"/>
    <w:multiLevelType w:val="hybridMultilevel"/>
    <w:tmpl w:val="FEE66C80"/>
    <w:lvl w:ilvl="0" w:tplc="62B2CC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942F3A"/>
    <w:multiLevelType w:val="hybridMultilevel"/>
    <w:tmpl w:val="E5849576"/>
    <w:lvl w:ilvl="0" w:tplc="ED2A169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C8D2C9A"/>
    <w:multiLevelType w:val="hybridMultilevel"/>
    <w:tmpl w:val="EF22AC30"/>
    <w:lvl w:ilvl="0" w:tplc="55843D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DA406F5"/>
    <w:multiLevelType w:val="hybridMultilevel"/>
    <w:tmpl w:val="A482AEC0"/>
    <w:lvl w:ilvl="0" w:tplc="F9FE4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F3E7002"/>
    <w:multiLevelType w:val="hybridMultilevel"/>
    <w:tmpl w:val="0B6EDE70"/>
    <w:lvl w:ilvl="0" w:tplc="DE2835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1DF4218"/>
    <w:multiLevelType w:val="hybridMultilevel"/>
    <w:tmpl w:val="8C901BD2"/>
    <w:lvl w:ilvl="0" w:tplc="4BA468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4D1475E"/>
    <w:multiLevelType w:val="hybridMultilevel"/>
    <w:tmpl w:val="B6402D8C"/>
    <w:lvl w:ilvl="0" w:tplc="E8000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9631D8E"/>
    <w:multiLevelType w:val="hybridMultilevel"/>
    <w:tmpl w:val="516AE338"/>
    <w:lvl w:ilvl="0" w:tplc="043CC6B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C6E697A"/>
    <w:multiLevelType w:val="hybridMultilevel"/>
    <w:tmpl w:val="729E7D9C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E5E2421"/>
    <w:multiLevelType w:val="hybridMultilevel"/>
    <w:tmpl w:val="C1C2D8A2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EC65655"/>
    <w:multiLevelType w:val="hybridMultilevel"/>
    <w:tmpl w:val="96E659F6"/>
    <w:lvl w:ilvl="0" w:tplc="C9DEFDD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F8F6AAE"/>
    <w:multiLevelType w:val="hybridMultilevel"/>
    <w:tmpl w:val="FACC114C"/>
    <w:lvl w:ilvl="0" w:tplc="65DC15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02F5BCA"/>
    <w:multiLevelType w:val="hybridMultilevel"/>
    <w:tmpl w:val="C576E6AC"/>
    <w:lvl w:ilvl="0" w:tplc="48DA5A68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50A46BF2"/>
    <w:multiLevelType w:val="hybridMultilevel"/>
    <w:tmpl w:val="CE229CC0"/>
    <w:lvl w:ilvl="0" w:tplc="9244BA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5921908"/>
    <w:multiLevelType w:val="hybridMultilevel"/>
    <w:tmpl w:val="D4AA235A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75A5BF2"/>
    <w:multiLevelType w:val="hybridMultilevel"/>
    <w:tmpl w:val="28CEE7B4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A8F67F1"/>
    <w:multiLevelType w:val="hybridMultilevel"/>
    <w:tmpl w:val="49C45F12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B4A6301"/>
    <w:multiLevelType w:val="hybridMultilevel"/>
    <w:tmpl w:val="9BB281AE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FE76092"/>
    <w:multiLevelType w:val="hybridMultilevel"/>
    <w:tmpl w:val="E08843E8"/>
    <w:lvl w:ilvl="0" w:tplc="36B87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103710B"/>
    <w:multiLevelType w:val="hybridMultilevel"/>
    <w:tmpl w:val="1F020F10"/>
    <w:lvl w:ilvl="0" w:tplc="625828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1A66AD5"/>
    <w:multiLevelType w:val="hybridMultilevel"/>
    <w:tmpl w:val="5DFE4D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1F11FE8"/>
    <w:multiLevelType w:val="hybridMultilevel"/>
    <w:tmpl w:val="8BD6FB5A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3A45E0F"/>
    <w:multiLevelType w:val="hybridMultilevel"/>
    <w:tmpl w:val="7E18DCEE"/>
    <w:lvl w:ilvl="0" w:tplc="544A32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454373D"/>
    <w:multiLevelType w:val="hybridMultilevel"/>
    <w:tmpl w:val="3A9E4FC0"/>
    <w:lvl w:ilvl="0" w:tplc="1BB07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8FB2AA5"/>
    <w:multiLevelType w:val="hybridMultilevel"/>
    <w:tmpl w:val="122801FE"/>
    <w:lvl w:ilvl="0" w:tplc="46965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DB20570"/>
    <w:multiLevelType w:val="hybridMultilevel"/>
    <w:tmpl w:val="574C53D0"/>
    <w:lvl w:ilvl="0" w:tplc="A2D8B7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2BD0DFC"/>
    <w:multiLevelType w:val="hybridMultilevel"/>
    <w:tmpl w:val="63C26E1E"/>
    <w:lvl w:ilvl="0" w:tplc="6A408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4A36846"/>
    <w:multiLevelType w:val="hybridMultilevel"/>
    <w:tmpl w:val="941224F2"/>
    <w:lvl w:ilvl="0" w:tplc="C8DC3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FBB7ABE"/>
    <w:multiLevelType w:val="hybridMultilevel"/>
    <w:tmpl w:val="1B748EC8"/>
    <w:lvl w:ilvl="0" w:tplc="BED8F4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7"/>
  </w:num>
  <w:num w:numId="2">
    <w:abstractNumId w:val="3"/>
  </w:num>
  <w:num w:numId="3">
    <w:abstractNumId w:val="5"/>
  </w:num>
  <w:num w:numId="4">
    <w:abstractNumId w:val="26"/>
  </w:num>
  <w:num w:numId="5">
    <w:abstractNumId w:val="27"/>
  </w:num>
  <w:num w:numId="6">
    <w:abstractNumId w:val="25"/>
  </w:num>
  <w:num w:numId="7">
    <w:abstractNumId w:val="20"/>
  </w:num>
  <w:num w:numId="8">
    <w:abstractNumId w:val="28"/>
  </w:num>
  <w:num w:numId="9">
    <w:abstractNumId w:val="19"/>
  </w:num>
  <w:num w:numId="10">
    <w:abstractNumId w:val="32"/>
  </w:num>
  <w:num w:numId="11">
    <w:abstractNumId w:val="8"/>
  </w:num>
  <w:num w:numId="12">
    <w:abstractNumId w:val="9"/>
  </w:num>
  <w:num w:numId="13">
    <w:abstractNumId w:val="36"/>
  </w:num>
  <w:num w:numId="14">
    <w:abstractNumId w:val="11"/>
  </w:num>
  <w:num w:numId="15">
    <w:abstractNumId w:val="13"/>
  </w:num>
  <w:num w:numId="16">
    <w:abstractNumId w:val="16"/>
  </w:num>
  <w:num w:numId="17">
    <w:abstractNumId w:val="22"/>
  </w:num>
  <w:num w:numId="18">
    <w:abstractNumId w:val="24"/>
  </w:num>
  <w:num w:numId="19">
    <w:abstractNumId w:val="39"/>
  </w:num>
  <w:num w:numId="20">
    <w:abstractNumId w:val="23"/>
  </w:num>
  <w:num w:numId="21">
    <w:abstractNumId w:val="31"/>
  </w:num>
  <w:num w:numId="22">
    <w:abstractNumId w:val="30"/>
  </w:num>
  <w:num w:numId="23">
    <w:abstractNumId w:val="15"/>
  </w:num>
  <w:num w:numId="2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</w:num>
  <w:num w:numId="29">
    <w:abstractNumId w:val="10"/>
  </w:num>
  <w:num w:numId="30">
    <w:abstractNumId w:val="29"/>
  </w:num>
  <w:num w:numId="31">
    <w:abstractNumId w:val="7"/>
  </w:num>
  <w:num w:numId="32">
    <w:abstractNumId w:val="6"/>
  </w:num>
  <w:num w:numId="33">
    <w:abstractNumId w:val="0"/>
  </w:num>
  <w:num w:numId="34">
    <w:abstractNumId w:val="34"/>
  </w:num>
  <w:num w:numId="35">
    <w:abstractNumId w:val="2"/>
  </w:num>
  <w:num w:numId="36">
    <w:abstractNumId w:val="38"/>
  </w:num>
  <w:num w:numId="37">
    <w:abstractNumId w:val="17"/>
  </w:num>
  <w:num w:numId="38">
    <w:abstractNumId w:val="14"/>
  </w:num>
  <w:num w:numId="39">
    <w:abstractNumId w:val="35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pv9r02awxwdeazvn5xzrodw9dwzxepwr2&quot;&gt;Impact of the 2019 Novel Coronavirus Outbreak on Daily Step Count in Middle-aged and Elderly Chinese Population-Converted&lt;record-ids&gt;&lt;item&gt;31&lt;/item&gt;&lt;item&gt;59&lt;/item&gt;&lt;item&gt;60&lt;/item&gt;&lt;item&gt;61&lt;/item&gt;&lt;item&gt;63&lt;/item&gt;&lt;item&gt;64&lt;/item&gt;&lt;/record-ids&gt;&lt;/item&gt;&lt;/Libraries&gt;"/>
  </w:docVars>
  <w:rsids>
    <w:rsidRoot w:val="00254A9F"/>
    <w:rsid w:val="000008B8"/>
    <w:rsid w:val="00000BDD"/>
    <w:rsid w:val="00000F83"/>
    <w:rsid w:val="00001153"/>
    <w:rsid w:val="00002DB8"/>
    <w:rsid w:val="00004B92"/>
    <w:rsid w:val="000052FC"/>
    <w:rsid w:val="00005DAB"/>
    <w:rsid w:val="00005E29"/>
    <w:rsid w:val="00006001"/>
    <w:rsid w:val="00006B8D"/>
    <w:rsid w:val="00006B9C"/>
    <w:rsid w:val="000101F1"/>
    <w:rsid w:val="00010424"/>
    <w:rsid w:val="00010E67"/>
    <w:rsid w:val="00011638"/>
    <w:rsid w:val="00013828"/>
    <w:rsid w:val="00013943"/>
    <w:rsid w:val="00013A33"/>
    <w:rsid w:val="00013DC3"/>
    <w:rsid w:val="00014003"/>
    <w:rsid w:val="00014FD5"/>
    <w:rsid w:val="00015126"/>
    <w:rsid w:val="0001617F"/>
    <w:rsid w:val="000161B5"/>
    <w:rsid w:val="00016DD6"/>
    <w:rsid w:val="00017DE2"/>
    <w:rsid w:val="00017E2A"/>
    <w:rsid w:val="00021C1E"/>
    <w:rsid w:val="00023D3A"/>
    <w:rsid w:val="000252CF"/>
    <w:rsid w:val="00026623"/>
    <w:rsid w:val="000266BB"/>
    <w:rsid w:val="00026F62"/>
    <w:rsid w:val="000272F2"/>
    <w:rsid w:val="000308C3"/>
    <w:rsid w:val="00031BA3"/>
    <w:rsid w:val="00033603"/>
    <w:rsid w:val="00033C40"/>
    <w:rsid w:val="00034AFA"/>
    <w:rsid w:val="000350D8"/>
    <w:rsid w:val="0003578F"/>
    <w:rsid w:val="0003651E"/>
    <w:rsid w:val="00036930"/>
    <w:rsid w:val="00036AED"/>
    <w:rsid w:val="00040A5A"/>
    <w:rsid w:val="00041656"/>
    <w:rsid w:val="00041B63"/>
    <w:rsid w:val="00042BDA"/>
    <w:rsid w:val="000430E0"/>
    <w:rsid w:val="000433DB"/>
    <w:rsid w:val="00043F9E"/>
    <w:rsid w:val="00044288"/>
    <w:rsid w:val="00044786"/>
    <w:rsid w:val="000449B3"/>
    <w:rsid w:val="00045196"/>
    <w:rsid w:val="000463DF"/>
    <w:rsid w:val="00046FAA"/>
    <w:rsid w:val="0005014E"/>
    <w:rsid w:val="00051529"/>
    <w:rsid w:val="00051801"/>
    <w:rsid w:val="00051ABD"/>
    <w:rsid w:val="000547AB"/>
    <w:rsid w:val="00054C0A"/>
    <w:rsid w:val="000555E9"/>
    <w:rsid w:val="00062B78"/>
    <w:rsid w:val="00063083"/>
    <w:rsid w:val="000636F7"/>
    <w:rsid w:val="0006403B"/>
    <w:rsid w:val="000654A7"/>
    <w:rsid w:val="00065746"/>
    <w:rsid w:val="0006621B"/>
    <w:rsid w:val="00066CAE"/>
    <w:rsid w:val="00070D5A"/>
    <w:rsid w:val="0007187E"/>
    <w:rsid w:val="0007190D"/>
    <w:rsid w:val="00071CBB"/>
    <w:rsid w:val="00072B4B"/>
    <w:rsid w:val="000736FB"/>
    <w:rsid w:val="000737D6"/>
    <w:rsid w:val="00073A93"/>
    <w:rsid w:val="000759B0"/>
    <w:rsid w:val="00076158"/>
    <w:rsid w:val="00076C90"/>
    <w:rsid w:val="00080240"/>
    <w:rsid w:val="00081D56"/>
    <w:rsid w:val="00081D8E"/>
    <w:rsid w:val="00081F69"/>
    <w:rsid w:val="000838AB"/>
    <w:rsid w:val="00083F0F"/>
    <w:rsid w:val="000849B8"/>
    <w:rsid w:val="00084F67"/>
    <w:rsid w:val="00085513"/>
    <w:rsid w:val="00085720"/>
    <w:rsid w:val="00085892"/>
    <w:rsid w:val="00085B21"/>
    <w:rsid w:val="000866CB"/>
    <w:rsid w:val="00086C29"/>
    <w:rsid w:val="00086D25"/>
    <w:rsid w:val="00087792"/>
    <w:rsid w:val="000902A1"/>
    <w:rsid w:val="000912E3"/>
    <w:rsid w:val="000912FD"/>
    <w:rsid w:val="00091A4B"/>
    <w:rsid w:val="00092DA8"/>
    <w:rsid w:val="0009401F"/>
    <w:rsid w:val="00094E0A"/>
    <w:rsid w:val="000951B9"/>
    <w:rsid w:val="00095452"/>
    <w:rsid w:val="00095AC6"/>
    <w:rsid w:val="00095ADC"/>
    <w:rsid w:val="00096BBF"/>
    <w:rsid w:val="00097278"/>
    <w:rsid w:val="000A1167"/>
    <w:rsid w:val="000A18CD"/>
    <w:rsid w:val="000A2807"/>
    <w:rsid w:val="000A2CAC"/>
    <w:rsid w:val="000A3660"/>
    <w:rsid w:val="000A3A41"/>
    <w:rsid w:val="000A3D6E"/>
    <w:rsid w:val="000A6ACE"/>
    <w:rsid w:val="000A798A"/>
    <w:rsid w:val="000A7DC3"/>
    <w:rsid w:val="000B06D1"/>
    <w:rsid w:val="000B0AE6"/>
    <w:rsid w:val="000B1069"/>
    <w:rsid w:val="000B1189"/>
    <w:rsid w:val="000B24F7"/>
    <w:rsid w:val="000B2CF4"/>
    <w:rsid w:val="000B323C"/>
    <w:rsid w:val="000B41CD"/>
    <w:rsid w:val="000B5F89"/>
    <w:rsid w:val="000B7789"/>
    <w:rsid w:val="000C011F"/>
    <w:rsid w:val="000C2D35"/>
    <w:rsid w:val="000C34A9"/>
    <w:rsid w:val="000C45AE"/>
    <w:rsid w:val="000C548A"/>
    <w:rsid w:val="000C5DDD"/>
    <w:rsid w:val="000C69FD"/>
    <w:rsid w:val="000C7045"/>
    <w:rsid w:val="000C7727"/>
    <w:rsid w:val="000D0B2C"/>
    <w:rsid w:val="000D0C0E"/>
    <w:rsid w:val="000D1585"/>
    <w:rsid w:val="000D1E42"/>
    <w:rsid w:val="000D220A"/>
    <w:rsid w:val="000D22EC"/>
    <w:rsid w:val="000D28CB"/>
    <w:rsid w:val="000D3033"/>
    <w:rsid w:val="000D3EBE"/>
    <w:rsid w:val="000D46F4"/>
    <w:rsid w:val="000D5ECC"/>
    <w:rsid w:val="000D61C2"/>
    <w:rsid w:val="000D6256"/>
    <w:rsid w:val="000D6913"/>
    <w:rsid w:val="000D7B60"/>
    <w:rsid w:val="000E00C4"/>
    <w:rsid w:val="000E0540"/>
    <w:rsid w:val="000E08F3"/>
    <w:rsid w:val="000E0989"/>
    <w:rsid w:val="000E0FAE"/>
    <w:rsid w:val="000E1112"/>
    <w:rsid w:val="000E1598"/>
    <w:rsid w:val="000E359B"/>
    <w:rsid w:val="000E39A9"/>
    <w:rsid w:val="000E3D26"/>
    <w:rsid w:val="000E4785"/>
    <w:rsid w:val="000E531D"/>
    <w:rsid w:val="000E5645"/>
    <w:rsid w:val="000E6CD6"/>
    <w:rsid w:val="000F017B"/>
    <w:rsid w:val="000F0583"/>
    <w:rsid w:val="000F084A"/>
    <w:rsid w:val="000F0D6F"/>
    <w:rsid w:val="000F1331"/>
    <w:rsid w:val="000F15FE"/>
    <w:rsid w:val="000F2AE7"/>
    <w:rsid w:val="000F3102"/>
    <w:rsid w:val="000F3586"/>
    <w:rsid w:val="000F3EBD"/>
    <w:rsid w:val="000F4106"/>
    <w:rsid w:val="000F5267"/>
    <w:rsid w:val="000F77DE"/>
    <w:rsid w:val="00100200"/>
    <w:rsid w:val="001002EE"/>
    <w:rsid w:val="001004C5"/>
    <w:rsid w:val="0010093B"/>
    <w:rsid w:val="0010146D"/>
    <w:rsid w:val="00101A61"/>
    <w:rsid w:val="001020D0"/>
    <w:rsid w:val="0010256F"/>
    <w:rsid w:val="00102676"/>
    <w:rsid w:val="001036A2"/>
    <w:rsid w:val="00104C23"/>
    <w:rsid w:val="001078E7"/>
    <w:rsid w:val="00110533"/>
    <w:rsid w:val="00110651"/>
    <w:rsid w:val="0011088F"/>
    <w:rsid w:val="00110C49"/>
    <w:rsid w:val="00111C4F"/>
    <w:rsid w:val="0011232F"/>
    <w:rsid w:val="001143F9"/>
    <w:rsid w:val="00114E41"/>
    <w:rsid w:val="00115285"/>
    <w:rsid w:val="001152DF"/>
    <w:rsid w:val="00116A02"/>
    <w:rsid w:val="001170D7"/>
    <w:rsid w:val="00117AFC"/>
    <w:rsid w:val="00120164"/>
    <w:rsid w:val="001204E0"/>
    <w:rsid w:val="00120B9A"/>
    <w:rsid w:val="0012192C"/>
    <w:rsid w:val="001230B1"/>
    <w:rsid w:val="00123E97"/>
    <w:rsid w:val="0012491D"/>
    <w:rsid w:val="0012626F"/>
    <w:rsid w:val="0012687E"/>
    <w:rsid w:val="00126A38"/>
    <w:rsid w:val="00126EE2"/>
    <w:rsid w:val="001273C5"/>
    <w:rsid w:val="001304D8"/>
    <w:rsid w:val="00131516"/>
    <w:rsid w:val="00132C5F"/>
    <w:rsid w:val="00132FED"/>
    <w:rsid w:val="00133B1B"/>
    <w:rsid w:val="00134495"/>
    <w:rsid w:val="00135411"/>
    <w:rsid w:val="0013766A"/>
    <w:rsid w:val="00137AFB"/>
    <w:rsid w:val="00137F5C"/>
    <w:rsid w:val="0014060C"/>
    <w:rsid w:val="00140962"/>
    <w:rsid w:val="00141868"/>
    <w:rsid w:val="00142174"/>
    <w:rsid w:val="0014236F"/>
    <w:rsid w:val="00142A11"/>
    <w:rsid w:val="001431A7"/>
    <w:rsid w:val="00145F77"/>
    <w:rsid w:val="00147F5E"/>
    <w:rsid w:val="001521BF"/>
    <w:rsid w:val="001541E3"/>
    <w:rsid w:val="00155C14"/>
    <w:rsid w:val="00155C41"/>
    <w:rsid w:val="00155CF4"/>
    <w:rsid w:val="00156430"/>
    <w:rsid w:val="0015775C"/>
    <w:rsid w:val="001579B5"/>
    <w:rsid w:val="001603C8"/>
    <w:rsid w:val="0016098E"/>
    <w:rsid w:val="001622B9"/>
    <w:rsid w:val="0016250A"/>
    <w:rsid w:val="0016250D"/>
    <w:rsid w:val="001644D3"/>
    <w:rsid w:val="00164AB7"/>
    <w:rsid w:val="00165ED1"/>
    <w:rsid w:val="00165FD3"/>
    <w:rsid w:val="0016650C"/>
    <w:rsid w:val="00166DF1"/>
    <w:rsid w:val="00166F00"/>
    <w:rsid w:val="00170B57"/>
    <w:rsid w:val="0017181E"/>
    <w:rsid w:val="00172D21"/>
    <w:rsid w:val="00173B8C"/>
    <w:rsid w:val="00174A4B"/>
    <w:rsid w:val="00176539"/>
    <w:rsid w:val="00176D01"/>
    <w:rsid w:val="001774B8"/>
    <w:rsid w:val="001803F0"/>
    <w:rsid w:val="00180445"/>
    <w:rsid w:val="00180EA2"/>
    <w:rsid w:val="0018175B"/>
    <w:rsid w:val="00181B7A"/>
    <w:rsid w:val="00181F68"/>
    <w:rsid w:val="00182192"/>
    <w:rsid w:val="0018243D"/>
    <w:rsid w:val="00182451"/>
    <w:rsid w:val="0018257E"/>
    <w:rsid w:val="0018277B"/>
    <w:rsid w:val="00183626"/>
    <w:rsid w:val="00184D24"/>
    <w:rsid w:val="0018660E"/>
    <w:rsid w:val="001908C8"/>
    <w:rsid w:val="00190E64"/>
    <w:rsid w:val="00191845"/>
    <w:rsid w:val="00191904"/>
    <w:rsid w:val="001923B7"/>
    <w:rsid w:val="00193350"/>
    <w:rsid w:val="00193C73"/>
    <w:rsid w:val="00194977"/>
    <w:rsid w:val="00195214"/>
    <w:rsid w:val="001969FC"/>
    <w:rsid w:val="00197B0F"/>
    <w:rsid w:val="001A1B63"/>
    <w:rsid w:val="001A1E9C"/>
    <w:rsid w:val="001A2E00"/>
    <w:rsid w:val="001A3BE8"/>
    <w:rsid w:val="001A4098"/>
    <w:rsid w:val="001A4A84"/>
    <w:rsid w:val="001A574C"/>
    <w:rsid w:val="001A5768"/>
    <w:rsid w:val="001A7E81"/>
    <w:rsid w:val="001A7EC6"/>
    <w:rsid w:val="001B04D7"/>
    <w:rsid w:val="001B0988"/>
    <w:rsid w:val="001B2878"/>
    <w:rsid w:val="001B34C6"/>
    <w:rsid w:val="001B3689"/>
    <w:rsid w:val="001B4478"/>
    <w:rsid w:val="001B46A8"/>
    <w:rsid w:val="001B476E"/>
    <w:rsid w:val="001B5989"/>
    <w:rsid w:val="001B6583"/>
    <w:rsid w:val="001B6700"/>
    <w:rsid w:val="001B723E"/>
    <w:rsid w:val="001B73AA"/>
    <w:rsid w:val="001B7733"/>
    <w:rsid w:val="001C0B9D"/>
    <w:rsid w:val="001C0DF0"/>
    <w:rsid w:val="001C0EE2"/>
    <w:rsid w:val="001C14AF"/>
    <w:rsid w:val="001C2F57"/>
    <w:rsid w:val="001C3DA8"/>
    <w:rsid w:val="001C3F54"/>
    <w:rsid w:val="001C415B"/>
    <w:rsid w:val="001C47EC"/>
    <w:rsid w:val="001C536E"/>
    <w:rsid w:val="001C6341"/>
    <w:rsid w:val="001C6AEA"/>
    <w:rsid w:val="001C76DB"/>
    <w:rsid w:val="001C7871"/>
    <w:rsid w:val="001D08BE"/>
    <w:rsid w:val="001D0FEE"/>
    <w:rsid w:val="001D127F"/>
    <w:rsid w:val="001D1297"/>
    <w:rsid w:val="001D20AF"/>
    <w:rsid w:val="001D4BB7"/>
    <w:rsid w:val="001D4C1C"/>
    <w:rsid w:val="001D4C5B"/>
    <w:rsid w:val="001D4C85"/>
    <w:rsid w:val="001D646A"/>
    <w:rsid w:val="001D6D6E"/>
    <w:rsid w:val="001D7F79"/>
    <w:rsid w:val="001E097A"/>
    <w:rsid w:val="001E1498"/>
    <w:rsid w:val="001E2491"/>
    <w:rsid w:val="001E46CB"/>
    <w:rsid w:val="001E534A"/>
    <w:rsid w:val="001E59AF"/>
    <w:rsid w:val="001E59E6"/>
    <w:rsid w:val="001E70A7"/>
    <w:rsid w:val="001E70E0"/>
    <w:rsid w:val="001E7299"/>
    <w:rsid w:val="001E7850"/>
    <w:rsid w:val="001F0C58"/>
    <w:rsid w:val="001F1CB9"/>
    <w:rsid w:val="001F2509"/>
    <w:rsid w:val="001F25C8"/>
    <w:rsid w:val="001F3CA1"/>
    <w:rsid w:val="001F40A3"/>
    <w:rsid w:val="001F4A93"/>
    <w:rsid w:val="001F58B3"/>
    <w:rsid w:val="001F5EB5"/>
    <w:rsid w:val="001F5F4B"/>
    <w:rsid w:val="001F6C4F"/>
    <w:rsid w:val="00200999"/>
    <w:rsid w:val="00201336"/>
    <w:rsid w:val="00202E2E"/>
    <w:rsid w:val="00205305"/>
    <w:rsid w:val="0020642B"/>
    <w:rsid w:val="00206B12"/>
    <w:rsid w:val="00206BD1"/>
    <w:rsid w:val="0020766C"/>
    <w:rsid w:val="00207D59"/>
    <w:rsid w:val="00211643"/>
    <w:rsid w:val="0021175B"/>
    <w:rsid w:val="00211B40"/>
    <w:rsid w:val="00214F97"/>
    <w:rsid w:val="00215899"/>
    <w:rsid w:val="00217AB0"/>
    <w:rsid w:val="002203DB"/>
    <w:rsid w:val="00221469"/>
    <w:rsid w:val="002219E8"/>
    <w:rsid w:val="0022229A"/>
    <w:rsid w:val="002239A9"/>
    <w:rsid w:val="002250D5"/>
    <w:rsid w:val="002250E8"/>
    <w:rsid w:val="0022584C"/>
    <w:rsid w:val="00225D28"/>
    <w:rsid w:val="00226351"/>
    <w:rsid w:val="002270BF"/>
    <w:rsid w:val="00227B4F"/>
    <w:rsid w:val="002308B3"/>
    <w:rsid w:val="0023109D"/>
    <w:rsid w:val="002316EB"/>
    <w:rsid w:val="002316F2"/>
    <w:rsid w:val="002356C9"/>
    <w:rsid w:val="00236574"/>
    <w:rsid w:val="00236850"/>
    <w:rsid w:val="00237156"/>
    <w:rsid w:val="00240E10"/>
    <w:rsid w:val="00240FCE"/>
    <w:rsid w:val="002421ED"/>
    <w:rsid w:val="00242D16"/>
    <w:rsid w:val="00243259"/>
    <w:rsid w:val="00243848"/>
    <w:rsid w:val="0024411E"/>
    <w:rsid w:val="0024438F"/>
    <w:rsid w:val="00244FCC"/>
    <w:rsid w:val="0024577C"/>
    <w:rsid w:val="00246193"/>
    <w:rsid w:val="00247851"/>
    <w:rsid w:val="002507A2"/>
    <w:rsid w:val="00250DBD"/>
    <w:rsid w:val="002511F6"/>
    <w:rsid w:val="0025138A"/>
    <w:rsid w:val="0025293C"/>
    <w:rsid w:val="00252ABF"/>
    <w:rsid w:val="00254878"/>
    <w:rsid w:val="00254A9F"/>
    <w:rsid w:val="00254E23"/>
    <w:rsid w:val="002559FB"/>
    <w:rsid w:val="00257F2E"/>
    <w:rsid w:val="002614E6"/>
    <w:rsid w:val="0026172A"/>
    <w:rsid w:val="0026237E"/>
    <w:rsid w:val="002623C0"/>
    <w:rsid w:val="002629B7"/>
    <w:rsid w:val="00262B3F"/>
    <w:rsid w:val="00263226"/>
    <w:rsid w:val="002632E8"/>
    <w:rsid w:val="00264E28"/>
    <w:rsid w:val="002656F0"/>
    <w:rsid w:val="002667C5"/>
    <w:rsid w:val="00266F2A"/>
    <w:rsid w:val="00267910"/>
    <w:rsid w:val="00267F5B"/>
    <w:rsid w:val="00270251"/>
    <w:rsid w:val="0027087F"/>
    <w:rsid w:val="00270890"/>
    <w:rsid w:val="00270907"/>
    <w:rsid w:val="00271B7F"/>
    <w:rsid w:val="00271DC6"/>
    <w:rsid w:val="00271E45"/>
    <w:rsid w:val="00272273"/>
    <w:rsid w:val="00272729"/>
    <w:rsid w:val="00272F8A"/>
    <w:rsid w:val="00273097"/>
    <w:rsid w:val="002769BF"/>
    <w:rsid w:val="00276DD3"/>
    <w:rsid w:val="00277017"/>
    <w:rsid w:val="00280E41"/>
    <w:rsid w:val="00281499"/>
    <w:rsid w:val="00282823"/>
    <w:rsid w:val="00283589"/>
    <w:rsid w:val="00284518"/>
    <w:rsid w:val="00284600"/>
    <w:rsid w:val="00285D7B"/>
    <w:rsid w:val="002863E4"/>
    <w:rsid w:val="00286BDA"/>
    <w:rsid w:val="002900EF"/>
    <w:rsid w:val="0029048C"/>
    <w:rsid w:val="0029157C"/>
    <w:rsid w:val="00291DFC"/>
    <w:rsid w:val="0029246C"/>
    <w:rsid w:val="00292D92"/>
    <w:rsid w:val="00292FFB"/>
    <w:rsid w:val="002934F6"/>
    <w:rsid w:val="002945BD"/>
    <w:rsid w:val="0029534C"/>
    <w:rsid w:val="002955AD"/>
    <w:rsid w:val="00296828"/>
    <w:rsid w:val="00297ECD"/>
    <w:rsid w:val="002A0EB3"/>
    <w:rsid w:val="002A27BA"/>
    <w:rsid w:val="002A421B"/>
    <w:rsid w:val="002A5163"/>
    <w:rsid w:val="002A51AC"/>
    <w:rsid w:val="002A566F"/>
    <w:rsid w:val="002A674A"/>
    <w:rsid w:val="002B178C"/>
    <w:rsid w:val="002B279C"/>
    <w:rsid w:val="002B299A"/>
    <w:rsid w:val="002B3F10"/>
    <w:rsid w:val="002B46CF"/>
    <w:rsid w:val="002B4990"/>
    <w:rsid w:val="002B4F0B"/>
    <w:rsid w:val="002B5169"/>
    <w:rsid w:val="002B6266"/>
    <w:rsid w:val="002B68AB"/>
    <w:rsid w:val="002B6CA3"/>
    <w:rsid w:val="002B6F77"/>
    <w:rsid w:val="002B7967"/>
    <w:rsid w:val="002C0F99"/>
    <w:rsid w:val="002C1EE8"/>
    <w:rsid w:val="002C4026"/>
    <w:rsid w:val="002C483A"/>
    <w:rsid w:val="002C5B77"/>
    <w:rsid w:val="002C63EE"/>
    <w:rsid w:val="002C7315"/>
    <w:rsid w:val="002D06C6"/>
    <w:rsid w:val="002D0BF5"/>
    <w:rsid w:val="002D164D"/>
    <w:rsid w:val="002D29E9"/>
    <w:rsid w:val="002D58B5"/>
    <w:rsid w:val="002D5A60"/>
    <w:rsid w:val="002D6568"/>
    <w:rsid w:val="002D6677"/>
    <w:rsid w:val="002D675A"/>
    <w:rsid w:val="002D6E0B"/>
    <w:rsid w:val="002D77F5"/>
    <w:rsid w:val="002E02AD"/>
    <w:rsid w:val="002E1275"/>
    <w:rsid w:val="002E1468"/>
    <w:rsid w:val="002E15A0"/>
    <w:rsid w:val="002E2900"/>
    <w:rsid w:val="002E3C66"/>
    <w:rsid w:val="002E45B4"/>
    <w:rsid w:val="002E4A1A"/>
    <w:rsid w:val="002E4B2F"/>
    <w:rsid w:val="002E5A2B"/>
    <w:rsid w:val="002E5D33"/>
    <w:rsid w:val="002F0003"/>
    <w:rsid w:val="002F16B8"/>
    <w:rsid w:val="002F1AFE"/>
    <w:rsid w:val="002F1B38"/>
    <w:rsid w:val="002F1D0B"/>
    <w:rsid w:val="002F1F17"/>
    <w:rsid w:val="002F26B1"/>
    <w:rsid w:val="002F36F2"/>
    <w:rsid w:val="002F55E8"/>
    <w:rsid w:val="002F64B8"/>
    <w:rsid w:val="002F6812"/>
    <w:rsid w:val="002F6A29"/>
    <w:rsid w:val="002F701E"/>
    <w:rsid w:val="00301DFD"/>
    <w:rsid w:val="0030210A"/>
    <w:rsid w:val="003022B4"/>
    <w:rsid w:val="00303213"/>
    <w:rsid w:val="00303F95"/>
    <w:rsid w:val="003045E7"/>
    <w:rsid w:val="003070A8"/>
    <w:rsid w:val="003079DD"/>
    <w:rsid w:val="00310C5A"/>
    <w:rsid w:val="003111BD"/>
    <w:rsid w:val="00311699"/>
    <w:rsid w:val="00312AA7"/>
    <w:rsid w:val="0031369E"/>
    <w:rsid w:val="0031534B"/>
    <w:rsid w:val="003153E6"/>
    <w:rsid w:val="00315726"/>
    <w:rsid w:val="00315F04"/>
    <w:rsid w:val="003174D2"/>
    <w:rsid w:val="00320028"/>
    <w:rsid w:val="00321014"/>
    <w:rsid w:val="00321A61"/>
    <w:rsid w:val="00323030"/>
    <w:rsid w:val="00324461"/>
    <w:rsid w:val="003244BE"/>
    <w:rsid w:val="00324D75"/>
    <w:rsid w:val="00325A66"/>
    <w:rsid w:val="00325F63"/>
    <w:rsid w:val="003263D0"/>
    <w:rsid w:val="00326C33"/>
    <w:rsid w:val="00330793"/>
    <w:rsid w:val="0033144C"/>
    <w:rsid w:val="00331F89"/>
    <w:rsid w:val="00331FFF"/>
    <w:rsid w:val="00333556"/>
    <w:rsid w:val="00334764"/>
    <w:rsid w:val="00334825"/>
    <w:rsid w:val="00335EAC"/>
    <w:rsid w:val="0033606A"/>
    <w:rsid w:val="00336CD2"/>
    <w:rsid w:val="003377CC"/>
    <w:rsid w:val="003378A1"/>
    <w:rsid w:val="00340490"/>
    <w:rsid w:val="00340B68"/>
    <w:rsid w:val="00340D82"/>
    <w:rsid w:val="003416DF"/>
    <w:rsid w:val="00342234"/>
    <w:rsid w:val="00342D5B"/>
    <w:rsid w:val="00343B0C"/>
    <w:rsid w:val="00343B60"/>
    <w:rsid w:val="00344322"/>
    <w:rsid w:val="00344871"/>
    <w:rsid w:val="00344CCF"/>
    <w:rsid w:val="003454C0"/>
    <w:rsid w:val="00346F79"/>
    <w:rsid w:val="003472A6"/>
    <w:rsid w:val="0034755E"/>
    <w:rsid w:val="00352AF4"/>
    <w:rsid w:val="0035318D"/>
    <w:rsid w:val="00354485"/>
    <w:rsid w:val="00355A5B"/>
    <w:rsid w:val="00355BC2"/>
    <w:rsid w:val="00356780"/>
    <w:rsid w:val="003568D3"/>
    <w:rsid w:val="00356962"/>
    <w:rsid w:val="00356DC8"/>
    <w:rsid w:val="00360DA4"/>
    <w:rsid w:val="00360FAA"/>
    <w:rsid w:val="00362695"/>
    <w:rsid w:val="0036309D"/>
    <w:rsid w:val="003645DD"/>
    <w:rsid w:val="00365AEB"/>
    <w:rsid w:val="00365E19"/>
    <w:rsid w:val="003667FA"/>
    <w:rsid w:val="003670F3"/>
    <w:rsid w:val="00367742"/>
    <w:rsid w:val="00367840"/>
    <w:rsid w:val="00370045"/>
    <w:rsid w:val="00370379"/>
    <w:rsid w:val="00370590"/>
    <w:rsid w:val="00370DB6"/>
    <w:rsid w:val="0037181F"/>
    <w:rsid w:val="00371BA0"/>
    <w:rsid w:val="00372FB7"/>
    <w:rsid w:val="00373540"/>
    <w:rsid w:val="00373E12"/>
    <w:rsid w:val="00374E32"/>
    <w:rsid w:val="00375DF7"/>
    <w:rsid w:val="003775E5"/>
    <w:rsid w:val="003778BC"/>
    <w:rsid w:val="00377ED9"/>
    <w:rsid w:val="0038093E"/>
    <w:rsid w:val="00380B43"/>
    <w:rsid w:val="00381486"/>
    <w:rsid w:val="003820B7"/>
    <w:rsid w:val="00382B79"/>
    <w:rsid w:val="00384572"/>
    <w:rsid w:val="00384B2B"/>
    <w:rsid w:val="00384B85"/>
    <w:rsid w:val="003850F8"/>
    <w:rsid w:val="00387C7B"/>
    <w:rsid w:val="0039009A"/>
    <w:rsid w:val="003903B1"/>
    <w:rsid w:val="00390ED0"/>
    <w:rsid w:val="00391FE6"/>
    <w:rsid w:val="00393905"/>
    <w:rsid w:val="00393F23"/>
    <w:rsid w:val="0039492D"/>
    <w:rsid w:val="0039502D"/>
    <w:rsid w:val="0039573D"/>
    <w:rsid w:val="00395C9C"/>
    <w:rsid w:val="0039601E"/>
    <w:rsid w:val="003969F1"/>
    <w:rsid w:val="00397AB7"/>
    <w:rsid w:val="003A03F0"/>
    <w:rsid w:val="003A12E3"/>
    <w:rsid w:val="003A1930"/>
    <w:rsid w:val="003A1933"/>
    <w:rsid w:val="003A1CFA"/>
    <w:rsid w:val="003A24A9"/>
    <w:rsid w:val="003A2C68"/>
    <w:rsid w:val="003A3F97"/>
    <w:rsid w:val="003A3FE4"/>
    <w:rsid w:val="003A51D6"/>
    <w:rsid w:val="003A520F"/>
    <w:rsid w:val="003B1598"/>
    <w:rsid w:val="003B3915"/>
    <w:rsid w:val="003B4C42"/>
    <w:rsid w:val="003B6E6D"/>
    <w:rsid w:val="003B6ED7"/>
    <w:rsid w:val="003B7421"/>
    <w:rsid w:val="003B7571"/>
    <w:rsid w:val="003C008A"/>
    <w:rsid w:val="003C153D"/>
    <w:rsid w:val="003C225A"/>
    <w:rsid w:val="003C271D"/>
    <w:rsid w:val="003C2939"/>
    <w:rsid w:val="003C2EB3"/>
    <w:rsid w:val="003C424C"/>
    <w:rsid w:val="003C6843"/>
    <w:rsid w:val="003D012A"/>
    <w:rsid w:val="003D097B"/>
    <w:rsid w:val="003D1DC7"/>
    <w:rsid w:val="003D2627"/>
    <w:rsid w:val="003D5484"/>
    <w:rsid w:val="003D5F58"/>
    <w:rsid w:val="003D6112"/>
    <w:rsid w:val="003D6CA4"/>
    <w:rsid w:val="003D6E98"/>
    <w:rsid w:val="003D790F"/>
    <w:rsid w:val="003E15A5"/>
    <w:rsid w:val="003E2A86"/>
    <w:rsid w:val="003E2E4D"/>
    <w:rsid w:val="003E2F50"/>
    <w:rsid w:val="003E3089"/>
    <w:rsid w:val="003E32E2"/>
    <w:rsid w:val="003E7038"/>
    <w:rsid w:val="003E7B80"/>
    <w:rsid w:val="003F02CA"/>
    <w:rsid w:val="003F0A3C"/>
    <w:rsid w:val="003F13C6"/>
    <w:rsid w:val="003F2533"/>
    <w:rsid w:val="003F2D4F"/>
    <w:rsid w:val="003F3F37"/>
    <w:rsid w:val="003F403C"/>
    <w:rsid w:val="003F4702"/>
    <w:rsid w:val="003F4758"/>
    <w:rsid w:val="003F4EF8"/>
    <w:rsid w:val="003F644C"/>
    <w:rsid w:val="003F6565"/>
    <w:rsid w:val="0040216D"/>
    <w:rsid w:val="00402C89"/>
    <w:rsid w:val="00403625"/>
    <w:rsid w:val="00403942"/>
    <w:rsid w:val="00403B71"/>
    <w:rsid w:val="004050C3"/>
    <w:rsid w:val="004064EE"/>
    <w:rsid w:val="004070C6"/>
    <w:rsid w:val="00411541"/>
    <w:rsid w:val="0041198E"/>
    <w:rsid w:val="00411F05"/>
    <w:rsid w:val="0041300C"/>
    <w:rsid w:val="00413461"/>
    <w:rsid w:val="00413529"/>
    <w:rsid w:val="00413894"/>
    <w:rsid w:val="004141B0"/>
    <w:rsid w:val="00414B5D"/>
    <w:rsid w:val="00417199"/>
    <w:rsid w:val="00417299"/>
    <w:rsid w:val="00417628"/>
    <w:rsid w:val="004176BA"/>
    <w:rsid w:val="0042025E"/>
    <w:rsid w:val="00421C32"/>
    <w:rsid w:val="00421DDF"/>
    <w:rsid w:val="004229E5"/>
    <w:rsid w:val="00423173"/>
    <w:rsid w:val="00423646"/>
    <w:rsid w:val="004237A4"/>
    <w:rsid w:val="00425374"/>
    <w:rsid w:val="0042600E"/>
    <w:rsid w:val="004262FF"/>
    <w:rsid w:val="00426FDC"/>
    <w:rsid w:val="00431B34"/>
    <w:rsid w:val="00432CF1"/>
    <w:rsid w:val="004331CB"/>
    <w:rsid w:val="004337EE"/>
    <w:rsid w:val="00433D22"/>
    <w:rsid w:val="00433E37"/>
    <w:rsid w:val="00434CF9"/>
    <w:rsid w:val="00434FB2"/>
    <w:rsid w:val="0043510F"/>
    <w:rsid w:val="004361AC"/>
    <w:rsid w:val="004375A2"/>
    <w:rsid w:val="00437820"/>
    <w:rsid w:val="00440BB5"/>
    <w:rsid w:val="00440FFE"/>
    <w:rsid w:val="0044163C"/>
    <w:rsid w:val="0044169A"/>
    <w:rsid w:val="004421C9"/>
    <w:rsid w:val="00444244"/>
    <w:rsid w:val="004458C3"/>
    <w:rsid w:val="0044777B"/>
    <w:rsid w:val="00447CBC"/>
    <w:rsid w:val="00450AF9"/>
    <w:rsid w:val="004518D7"/>
    <w:rsid w:val="00451AE5"/>
    <w:rsid w:val="00451C01"/>
    <w:rsid w:val="0045302D"/>
    <w:rsid w:val="00453443"/>
    <w:rsid w:val="00453523"/>
    <w:rsid w:val="00453C06"/>
    <w:rsid w:val="00454D7B"/>
    <w:rsid w:val="00455290"/>
    <w:rsid w:val="004556EC"/>
    <w:rsid w:val="00456056"/>
    <w:rsid w:val="004560F6"/>
    <w:rsid w:val="004561AB"/>
    <w:rsid w:val="00456346"/>
    <w:rsid w:val="0045717F"/>
    <w:rsid w:val="00460BF6"/>
    <w:rsid w:val="004619FA"/>
    <w:rsid w:val="0046226D"/>
    <w:rsid w:val="00462D90"/>
    <w:rsid w:val="00463EEA"/>
    <w:rsid w:val="00464579"/>
    <w:rsid w:val="00464A1D"/>
    <w:rsid w:val="00464D43"/>
    <w:rsid w:val="00465226"/>
    <w:rsid w:val="004654DF"/>
    <w:rsid w:val="00465649"/>
    <w:rsid w:val="00466E81"/>
    <w:rsid w:val="00467424"/>
    <w:rsid w:val="00467D2D"/>
    <w:rsid w:val="004706B3"/>
    <w:rsid w:val="00470921"/>
    <w:rsid w:val="004717A9"/>
    <w:rsid w:val="00471DF0"/>
    <w:rsid w:val="004735ED"/>
    <w:rsid w:val="0047453B"/>
    <w:rsid w:val="0047491B"/>
    <w:rsid w:val="00476744"/>
    <w:rsid w:val="00481879"/>
    <w:rsid w:val="00481E35"/>
    <w:rsid w:val="00482250"/>
    <w:rsid w:val="0048330F"/>
    <w:rsid w:val="0048348F"/>
    <w:rsid w:val="0048417E"/>
    <w:rsid w:val="00485FBA"/>
    <w:rsid w:val="0048675C"/>
    <w:rsid w:val="004872CE"/>
    <w:rsid w:val="00487B6D"/>
    <w:rsid w:val="00491403"/>
    <w:rsid w:val="00491BCF"/>
    <w:rsid w:val="00491C9D"/>
    <w:rsid w:val="00492376"/>
    <w:rsid w:val="00492B7B"/>
    <w:rsid w:val="004930A7"/>
    <w:rsid w:val="00493824"/>
    <w:rsid w:val="004947A5"/>
    <w:rsid w:val="00496637"/>
    <w:rsid w:val="0049677B"/>
    <w:rsid w:val="00497757"/>
    <w:rsid w:val="004977C5"/>
    <w:rsid w:val="004A0471"/>
    <w:rsid w:val="004A0644"/>
    <w:rsid w:val="004A3441"/>
    <w:rsid w:val="004A3816"/>
    <w:rsid w:val="004A3817"/>
    <w:rsid w:val="004A39B8"/>
    <w:rsid w:val="004A3A5B"/>
    <w:rsid w:val="004A518B"/>
    <w:rsid w:val="004A5985"/>
    <w:rsid w:val="004A616D"/>
    <w:rsid w:val="004A6807"/>
    <w:rsid w:val="004A6EA2"/>
    <w:rsid w:val="004B0649"/>
    <w:rsid w:val="004B0DB5"/>
    <w:rsid w:val="004B23F8"/>
    <w:rsid w:val="004B32CF"/>
    <w:rsid w:val="004B49B8"/>
    <w:rsid w:val="004B5ABF"/>
    <w:rsid w:val="004B61F4"/>
    <w:rsid w:val="004B68BA"/>
    <w:rsid w:val="004B76BF"/>
    <w:rsid w:val="004B7EA3"/>
    <w:rsid w:val="004B7FB7"/>
    <w:rsid w:val="004C0015"/>
    <w:rsid w:val="004C161D"/>
    <w:rsid w:val="004C28B5"/>
    <w:rsid w:val="004C31B2"/>
    <w:rsid w:val="004C3229"/>
    <w:rsid w:val="004C328C"/>
    <w:rsid w:val="004C3733"/>
    <w:rsid w:val="004C4184"/>
    <w:rsid w:val="004C58DB"/>
    <w:rsid w:val="004C5D47"/>
    <w:rsid w:val="004C630F"/>
    <w:rsid w:val="004C6BA5"/>
    <w:rsid w:val="004C6FE3"/>
    <w:rsid w:val="004C7CAB"/>
    <w:rsid w:val="004D1496"/>
    <w:rsid w:val="004D193A"/>
    <w:rsid w:val="004D231F"/>
    <w:rsid w:val="004D27A4"/>
    <w:rsid w:val="004D2C92"/>
    <w:rsid w:val="004D5DF5"/>
    <w:rsid w:val="004D5F67"/>
    <w:rsid w:val="004D7A93"/>
    <w:rsid w:val="004E0105"/>
    <w:rsid w:val="004E13E8"/>
    <w:rsid w:val="004E2A3A"/>
    <w:rsid w:val="004E2B47"/>
    <w:rsid w:val="004E324F"/>
    <w:rsid w:val="004E6090"/>
    <w:rsid w:val="004E71EE"/>
    <w:rsid w:val="004F079D"/>
    <w:rsid w:val="004F0F02"/>
    <w:rsid w:val="004F28E9"/>
    <w:rsid w:val="004F2AE5"/>
    <w:rsid w:val="004F3C20"/>
    <w:rsid w:val="004F5F46"/>
    <w:rsid w:val="0050014B"/>
    <w:rsid w:val="005001D5"/>
    <w:rsid w:val="00500226"/>
    <w:rsid w:val="00500890"/>
    <w:rsid w:val="00501432"/>
    <w:rsid w:val="005017B8"/>
    <w:rsid w:val="00502712"/>
    <w:rsid w:val="005028CB"/>
    <w:rsid w:val="00504A16"/>
    <w:rsid w:val="005059B6"/>
    <w:rsid w:val="00507723"/>
    <w:rsid w:val="0050798B"/>
    <w:rsid w:val="005128DC"/>
    <w:rsid w:val="00512FC7"/>
    <w:rsid w:val="00513852"/>
    <w:rsid w:val="005139C9"/>
    <w:rsid w:val="00513B07"/>
    <w:rsid w:val="00513FE4"/>
    <w:rsid w:val="0051402B"/>
    <w:rsid w:val="005160C7"/>
    <w:rsid w:val="0051713B"/>
    <w:rsid w:val="00517828"/>
    <w:rsid w:val="00523172"/>
    <w:rsid w:val="0052357A"/>
    <w:rsid w:val="0052426F"/>
    <w:rsid w:val="00524FC8"/>
    <w:rsid w:val="00525092"/>
    <w:rsid w:val="005250D9"/>
    <w:rsid w:val="00525420"/>
    <w:rsid w:val="00525745"/>
    <w:rsid w:val="00525793"/>
    <w:rsid w:val="00525E77"/>
    <w:rsid w:val="00525FB0"/>
    <w:rsid w:val="005262DB"/>
    <w:rsid w:val="00526535"/>
    <w:rsid w:val="00526634"/>
    <w:rsid w:val="005268A9"/>
    <w:rsid w:val="0052760F"/>
    <w:rsid w:val="00527FF7"/>
    <w:rsid w:val="00530620"/>
    <w:rsid w:val="005310EC"/>
    <w:rsid w:val="00532F05"/>
    <w:rsid w:val="005330C7"/>
    <w:rsid w:val="00533F13"/>
    <w:rsid w:val="00534217"/>
    <w:rsid w:val="00534788"/>
    <w:rsid w:val="005349B2"/>
    <w:rsid w:val="005349E6"/>
    <w:rsid w:val="00534A43"/>
    <w:rsid w:val="00534A6C"/>
    <w:rsid w:val="0053529A"/>
    <w:rsid w:val="0053728F"/>
    <w:rsid w:val="0053792C"/>
    <w:rsid w:val="00540303"/>
    <w:rsid w:val="00540821"/>
    <w:rsid w:val="00542F5E"/>
    <w:rsid w:val="005434E5"/>
    <w:rsid w:val="0054389D"/>
    <w:rsid w:val="00543937"/>
    <w:rsid w:val="005446C5"/>
    <w:rsid w:val="00544D19"/>
    <w:rsid w:val="005451C6"/>
    <w:rsid w:val="00545FCF"/>
    <w:rsid w:val="0055092C"/>
    <w:rsid w:val="00551072"/>
    <w:rsid w:val="00552931"/>
    <w:rsid w:val="005548A4"/>
    <w:rsid w:val="005549A1"/>
    <w:rsid w:val="00555195"/>
    <w:rsid w:val="00556302"/>
    <w:rsid w:val="00557C52"/>
    <w:rsid w:val="00560642"/>
    <w:rsid w:val="005607CD"/>
    <w:rsid w:val="00560D2F"/>
    <w:rsid w:val="00561723"/>
    <w:rsid w:val="00561FB1"/>
    <w:rsid w:val="00563698"/>
    <w:rsid w:val="00563CF3"/>
    <w:rsid w:val="005642AC"/>
    <w:rsid w:val="00564D27"/>
    <w:rsid w:val="00565144"/>
    <w:rsid w:val="00565A2A"/>
    <w:rsid w:val="005669A5"/>
    <w:rsid w:val="0056743C"/>
    <w:rsid w:val="00567588"/>
    <w:rsid w:val="0056762A"/>
    <w:rsid w:val="00567ADB"/>
    <w:rsid w:val="0057066A"/>
    <w:rsid w:val="005726E6"/>
    <w:rsid w:val="00574053"/>
    <w:rsid w:val="00576122"/>
    <w:rsid w:val="00576274"/>
    <w:rsid w:val="00576C7D"/>
    <w:rsid w:val="00576D91"/>
    <w:rsid w:val="005779AC"/>
    <w:rsid w:val="00577B9F"/>
    <w:rsid w:val="0058056D"/>
    <w:rsid w:val="0058132F"/>
    <w:rsid w:val="00581B71"/>
    <w:rsid w:val="0058207F"/>
    <w:rsid w:val="0058297F"/>
    <w:rsid w:val="005853D3"/>
    <w:rsid w:val="0058583A"/>
    <w:rsid w:val="00585ECB"/>
    <w:rsid w:val="005862D8"/>
    <w:rsid w:val="00586C8F"/>
    <w:rsid w:val="005879DA"/>
    <w:rsid w:val="00590A22"/>
    <w:rsid w:val="005916E1"/>
    <w:rsid w:val="0059209E"/>
    <w:rsid w:val="0059248F"/>
    <w:rsid w:val="00593391"/>
    <w:rsid w:val="00593AB5"/>
    <w:rsid w:val="005944B3"/>
    <w:rsid w:val="005949A3"/>
    <w:rsid w:val="00596C69"/>
    <w:rsid w:val="00596D77"/>
    <w:rsid w:val="00597130"/>
    <w:rsid w:val="005A01FE"/>
    <w:rsid w:val="005A07FB"/>
    <w:rsid w:val="005A1271"/>
    <w:rsid w:val="005A1826"/>
    <w:rsid w:val="005A2169"/>
    <w:rsid w:val="005A2367"/>
    <w:rsid w:val="005A2CCB"/>
    <w:rsid w:val="005A37F2"/>
    <w:rsid w:val="005A3959"/>
    <w:rsid w:val="005A3C0C"/>
    <w:rsid w:val="005A4D3C"/>
    <w:rsid w:val="005A5154"/>
    <w:rsid w:val="005A5802"/>
    <w:rsid w:val="005A5A09"/>
    <w:rsid w:val="005A5E7B"/>
    <w:rsid w:val="005A761A"/>
    <w:rsid w:val="005A7B3B"/>
    <w:rsid w:val="005B0168"/>
    <w:rsid w:val="005B1310"/>
    <w:rsid w:val="005B1834"/>
    <w:rsid w:val="005B1C9D"/>
    <w:rsid w:val="005B3C6C"/>
    <w:rsid w:val="005B3FEC"/>
    <w:rsid w:val="005B51B2"/>
    <w:rsid w:val="005B578D"/>
    <w:rsid w:val="005B5BA6"/>
    <w:rsid w:val="005B5D5A"/>
    <w:rsid w:val="005B7174"/>
    <w:rsid w:val="005B7498"/>
    <w:rsid w:val="005B7CA4"/>
    <w:rsid w:val="005C259F"/>
    <w:rsid w:val="005C3AC5"/>
    <w:rsid w:val="005C4F89"/>
    <w:rsid w:val="005C65D7"/>
    <w:rsid w:val="005C6A06"/>
    <w:rsid w:val="005C6CBA"/>
    <w:rsid w:val="005C6F29"/>
    <w:rsid w:val="005C7061"/>
    <w:rsid w:val="005C7B18"/>
    <w:rsid w:val="005C7DE5"/>
    <w:rsid w:val="005D04DF"/>
    <w:rsid w:val="005D1340"/>
    <w:rsid w:val="005D1C9C"/>
    <w:rsid w:val="005D2487"/>
    <w:rsid w:val="005D2A95"/>
    <w:rsid w:val="005D385E"/>
    <w:rsid w:val="005D5024"/>
    <w:rsid w:val="005D63B3"/>
    <w:rsid w:val="005D6B61"/>
    <w:rsid w:val="005D7D02"/>
    <w:rsid w:val="005D7D4C"/>
    <w:rsid w:val="005D7DA1"/>
    <w:rsid w:val="005E12F8"/>
    <w:rsid w:val="005E1EC4"/>
    <w:rsid w:val="005E22F7"/>
    <w:rsid w:val="005E4254"/>
    <w:rsid w:val="005E5062"/>
    <w:rsid w:val="005E5266"/>
    <w:rsid w:val="005E6220"/>
    <w:rsid w:val="005E6864"/>
    <w:rsid w:val="005E6A79"/>
    <w:rsid w:val="005F0409"/>
    <w:rsid w:val="005F091D"/>
    <w:rsid w:val="005F1168"/>
    <w:rsid w:val="005F4938"/>
    <w:rsid w:val="005F49DE"/>
    <w:rsid w:val="005F720B"/>
    <w:rsid w:val="005F76DF"/>
    <w:rsid w:val="005F77D4"/>
    <w:rsid w:val="005F7943"/>
    <w:rsid w:val="00601701"/>
    <w:rsid w:val="0060182E"/>
    <w:rsid w:val="00603FFC"/>
    <w:rsid w:val="0060538A"/>
    <w:rsid w:val="0060637C"/>
    <w:rsid w:val="00606CE0"/>
    <w:rsid w:val="00606D6F"/>
    <w:rsid w:val="00607233"/>
    <w:rsid w:val="00610666"/>
    <w:rsid w:val="00610795"/>
    <w:rsid w:val="0061256F"/>
    <w:rsid w:val="00612AF1"/>
    <w:rsid w:val="0061343F"/>
    <w:rsid w:val="0061373D"/>
    <w:rsid w:val="00613989"/>
    <w:rsid w:val="006150F4"/>
    <w:rsid w:val="006151FB"/>
    <w:rsid w:val="0061579A"/>
    <w:rsid w:val="00615D09"/>
    <w:rsid w:val="00617A6D"/>
    <w:rsid w:val="00617BB9"/>
    <w:rsid w:val="00617DD3"/>
    <w:rsid w:val="00620585"/>
    <w:rsid w:val="006211BA"/>
    <w:rsid w:val="00621344"/>
    <w:rsid w:val="0062485F"/>
    <w:rsid w:val="006251EB"/>
    <w:rsid w:val="006264F6"/>
    <w:rsid w:val="00627E8E"/>
    <w:rsid w:val="00630462"/>
    <w:rsid w:val="00630C00"/>
    <w:rsid w:val="00632A10"/>
    <w:rsid w:val="00633A8A"/>
    <w:rsid w:val="00634573"/>
    <w:rsid w:val="00636BB8"/>
    <w:rsid w:val="00640494"/>
    <w:rsid w:val="00640DB6"/>
    <w:rsid w:val="00641748"/>
    <w:rsid w:val="00642C33"/>
    <w:rsid w:val="006438BC"/>
    <w:rsid w:val="00644197"/>
    <w:rsid w:val="00644FFD"/>
    <w:rsid w:val="0064662C"/>
    <w:rsid w:val="00646E5B"/>
    <w:rsid w:val="00646F23"/>
    <w:rsid w:val="00647358"/>
    <w:rsid w:val="00647510"/>
    <w:rsid w:val="00647DB8"/>
    <w:rsid w:val="00651607"/>
    <w:rsid w:val="00651BBA"/>
    <w:rsid w:val="00651F75"/>
    <w:rsid w:val="00652244"/>
    <w:rsid w:val="00652D13"/>
    <w:rsid w:val="0065300E"/>
    <w:rsid w:val="00655580"/>
    <w:rsid w:val="00656DAD"/>
    <w:rsid w:val="00657E8E"/>
    <w:rsid w:val="0066039C"/>
    <w:rsid w:val="00660C91"/>
    <w:rsid w:val="00661B67"/>
    <w:rsid w:val="006623CE"/>
    <w:rsid w:val="00662934"/>
    <w:rsid w:val="00662F6B"/>
    <w:rsid w:val="00663942"/>
    <w:rsid w:val="00663E56"/>
    <w:rsid w:val="00664F40"/>
    <w:rsid w:val="006655D8"/>
    <w:rsid w:val="00666259"/>
    <w:rsid w:val="00671859"/>
    <w:rsid w:val="00671AC4"/>
    <w:rsid w:val="00672572"/>
    <w:rsid w:val="00672B88"/>
    <w:rsid w:val="0067343C"/>
    <w:rsid w:val="0067389A"/>
    <w:rsid w:val="00674070"/>
    <w:rsid w:val="0067475D"/>
    <w:rsid w:val="0067500B"/>
    <w:rsid w:val="0067618A"/>
    <w:rsid w:val="006762C2"/>
    <w:rsid w:val="006769EC"/>
    <w:rsid w:val="00681A27"/>
    <w:rsid w:val="006820C4"/>
    <w:rsid w:val="00682BF4"/>
    <w:rsid w:val="00682FA6"/>
    <w:rsid w:val="0068332A"/>
    <w:rsid w:val="00683AE6"/>
    <w:rsid w:val="0068422F"/>
    <w:rsid w:val="00684B57"/>
    <w:rsid w:val="00684E2D"/>
    <w:rsid w:val="006859C8"/>
    <w:rsid w:val="006861C8"/>
    <w:rsid w:val="00686B8B"/>
    <w:rsid w:val="00687A9C"/>
    <w:rsid w:val="0069115D"/>
    <w:rsid w:val="006919EC"/>
    <w:rsid w:val="0069290C"/>
    <w:rsid w:val="00693E08"/>
    <w:rsid w:val="0069488F"/>
    <w:rsid w:val="00695447"/>
    <w:rsid w:val="006956A8"/>
    <w:rsid w:val="00697C19"/>
    <w:rsid w:val="006A073B"/>
    <w:rsid w:val="006A173D"/>
    <w:rsid w:val="006A1BD7"/>
    <w:rsid w:val="006A2055"/>
    <w:rsid w:val="006A2AF8"/>
    <w:rsid w:val="006A4429"/>
    <w:rsid w:val="006A4F2D"/>
    <w:rsid w:val="006A540A"/>
    <w:rsid w:val="006A553B"/>
    <w:rsid w:val="006A5AA9"/>
    <w:rsid w:val="006A5C5C"/>
    <w:rsid w:val="006A6B05"/>
    <w:rsid w:val="006B05A2"/>
    <w:rsid w:val="006B3A33"/>
    <w:rsid w:val="006B4024"/>
    <w:rsid w:val="006B44A7"/>
    <w:rsid w:val="006B4A83"/>
    <w:rsid w:val="006B53A3"/>
    <w:rsid w:val="006B6CA2"/>
    <w:rsid w:val="006B6EB2"/>
    <w:rsid w:val="006B721A"/>
    <w:rsid w:val="006B7964"/>
    <w:rsid w:val="006C069A"/>
    <w:rsid w:val="006C1C62"/>
    <w:rsid w:val="006C2318"/>
    <w:rsid w:val="006C2B95"/>
    <w:rsid w:val="006C3DFE"/>
    <w:rsid w:val="006C3E8E"/>
    <w:rsid w:val="006C4498"/>
    <w:rsid w:val="006C44BB"/>
    <w:rsid w:val="006C471F"/>
    <w:rsid w:val="006C64AB"/>
    <w:rsid w:val="006C64AF"/>
    <w:rsid w:val="006C7680"/>
    <w:rsid w:val="006C7EDB"/>
    <w:rsid w:val="006D1F9D"/>
    <w:rsid w:val="006D29D5"/>
    <w:rsid w:val="006D537F"/>
    <w:rsid w:val="006D5906"/>
    <w:rsid w:val="006D617C"/>
    <w:rsid w:val="006D6264"/>
    <w:rsid w:val="006D6A6C"/>
    <w:rsid w:val="006D6DCB"/>
    <w:rsid w:val="006E00BC"/>
    <w:rsid w:val="006E11E0"/>
    <w:rsid w:val="006E1A8D"/>
    <w:rsid w:val="006E1BC6"/>
    <w:rsid w:val="006E3C63"/>
    <w:rsid w:val="006E461D"/>
    <w:rsid w:val="006E4EAC"/>
    <w:rsid w:val="006E5534"/>
    <w:rsid w:val="006E593B"/>
    <w:rsid w:val="006E62EE"/>
    <w:rsid w:val="006E6643"/>
    <w:rsid w:val="006E747C"/>
    <w:rsid w:val="006E7B8D"/>
    <w:rsid w:val="006E7EAF"/>
    <w:rsid w:val="006F3F1F"/>
    <w:rsid w:val="006F5C4E"/>
    <w:rsid w:val="006F6086"/>
    <w:rsid w:val="006F6264"/>
    <w:rsid w:val="006F64A8"/>
    <w:rsid w:val="006F6AC4"/>
    <w:rsid w:val="006F7136"/>
    <w:rsid w:val="006F7287"/>
    <w:rsid w:val="006F74CB"/>
    <w:rsid w:val="006F78F9"/>
    <w:rsid w:val="0070185F"/>
    <w:rsid w:val="00701B43"/>
    <w:rsid w:val="00701EE2"/>
    <w:rsid w:val="00704077"/>
    <w:rsid w:val="00704308"/>
    <w:rsid w:val="00704784"/>
    <w:rsid w:val="007057B7"/>
    <w:rsid w:val="0070669F"/>
    <w:rsid w:val="00706B48"/>
    <w:rsid w:val="00707A9B"/>
    <w:rsid w:val="00707F36"/>
    <w:rsid w:val="007111E4"/>
    <w:rsid w:val="0071242B"/>
    <w:rsid w:val="00712EDA"/>
    <w:rsid w:val="0071358C"/>
    <w:rsid w:val="007135D3"/>
    <w:rsid w:val="00713C74"/>
    <w:rsid w:val="00714015"/>
    <w:rsid w:val="00716EFD"/>
    <w:rsid w:val="00716F29"/>
    <w:rsid w:val="00717129"/>
    <w:rsid w:val="007177E2"/>
    <w:rsid w:val="007217ED"/>
    <w:rsid w:val="00721AE9"/>
    <w:rsid w:val="00722F90"/>
    <w:rsid w:val="00723273"/>
    <w:rsid w:val="00723918"/>
    <w:rsid w:val="00724150"/>
    <w:rsid w:val="00725408"/>
    <w:rsid w:val="0072580F"/>
    <w:rsid w:val="00726CA1"/>
    <w:rsid w:val="00727313"/>
    <w:rsid w:val="00731B7F"/>
    <w:rsid w:val="00733190"/>
    <w:rsid w:val="00733651"/>
    <w:rsid w:val="00734250"/>
    <w:rsid w:val="00734D9C"/>
    <w:rsid w:val="00734DCC"/>
    <w:rsid w:val="00734F64"/>
    <w:rsid w:val="00735680"/>
    <w:rsid w:val="00735B84"/>
    <w:rsid w:val="007372DD"/>
    <w:rsid w:val="0073731C"/>
    <w:rsid w:val="00737F88"/>
    <w:rsid w:val="0074045A"/>
    <w:rsid w:val="0074079E"/>
    <w:rsid w:val="0074158C"/>
    <w:rsid w:val="00741C86"/>
    <w:rsid w:val="00742839"/>
    <w:rsid w:val="00742AE7"/>
    <w:rsid w:val="00743FA0"/>
    <w:rsid w:val="00744BBE"/>
    <w:rsid w:val="00745DF3"/>
    <w:rsid w:val="00746AC2"/>
    <w:rsid w:val="00746E4D"/>
    <w:rsid w:val="00747F95"/>
    <w:rsid w:val="00750355"/>
    <w:rsid w:val="007505DC"/>
    <w:rsid w:val="00750652"/>
    <w:rsid w:val="00750B59"/>
    <w:rsid w:val="00750D77"/>
    <w:rsid w:val="00751444"/>
    <w:rsid w:val="00752406"/>
    <w:rsid w:val="00752ED1"/>
    <w:rsid w:val="007539FD"/>
    <w:rsid w:val="007570B0"/>
    <w:rsid w:val="0075715C"/>
    <w:rsid w:val="0076030A"/>
    <w:rsid w:val="00760377"/>
    <w:rsid w:val="007615E2"/>
    <w:rsid w:val="00761C89"/>
    <w:rsid w:val="00761E5A"/>
    <w:rsid w:val="00762C87"/>
    <w:rsid w:val="00763B20"/>
    <w:rsid w:val="00764228"/>
    <w:rsid w:val="00764D23"/>
    <w:rsid w:val="00765270"/>
    <w:rsid w:val="007654E3"/>
    <w:rsid w:val="007665A0"/>
    <w:rsid w:val="00766BC9"/>
    <w:rsid w:val="00767F6E"/>
    <w:rsid w:val="0077074E"/>
    <w:rsid w:val="00770C20"/>
    <w:rsid w:val="00771A04"/>
    <w:rsid w:val="007728BB"/>
    <w:rsid w:val="00773035"/>
    <w:rsid w:val="00773707"/>
    <w:rsid w:val="00773A56"/>
    <w:rsid w:val="007741FF"/>
    <w:rsid w:val="00774C29"/>
    <w:rsid w:val="00775B2B"/>
    <w:rsid w:val="007761BF"/>
    <w:rsid w:val="00776A01"/>
    <w:rsid w:val="00780A30"/>
    <w:rsid w:val="00780C3A"/>
    <w:rsid w:val="007819C4"/>
    <w:rsid w:val="00781B63"/>
    <w:rsid w:val="0078245B"/>
    <w:rsid w:val="00782CD2"/>
    <w:rsid w:val="00783C8C"/>
    <w:rsid w:val="00784682"/>
    <w:rsid w:val="00784745"/>
    <w:rsid w:val="00784898"/>
    <w:rsid w:val="00784B14"/>
    <w:rsid w:val="00786996"/>
    <w:rsid w:val="0078722D"/>
    <w:rsid w:val="00790084"/>
    <w:rsid w:val="00791331"/>
    <w:rsid w:val="007916F7"/>
    <w:rsid w:val="00791D9C"/>
    <w:rsid w:val="007920C1"/>
    <w:rsid w:val="00792746"/>
    <w:rsid w:val="0079410C"/>
    <w:rsid w:val="0079473D"/>
    <w:rsid w:val="007969E9"/>
    <w:rsid w:val="007A0775"/>
    <w:rsid w:val="007A148A"/>
    <w:rsid w:val="007A3F01"/>
    <w:rsid w:val="007A4051"/>
    <w:rsid w:val="007A4343"/>
    <w:rsid w:val="007A4BBA"/>
    <w:rsid w:val="007A4EE2"/>
    <w:rsid w:val="007A5BA5"/>
    <w:rsid w:val="007A5FAD"/>
    <w:rsid w:val="007A680F"/>
    <w:rsid w:val="007A6ED6"/>
    <w:rsid w:val="007A71FD"/>
    <w:rsid w:val="007A77E8"/>
    <w:rsid w:val="007B0A8E"/>
    <w:rsid w:val="007B1799"/>
    <w:rsid w:val="007B27E3"/>
    <w:rsid w:val="007B32FC"/>
    <w:rsid w:val="007B3A82"/>
    <w:rsid w:val="007B4482"/>
    <w:rsid w:val="007B6CD9"/>
    <w:rsid w:val="007B754E"/>
    <w:rsid w:val="007B767B"/>
    <w:rsid w:val="007B7C8C"/>
    <w:rsid w:val="007C09DA"/>
    <w:rsid w:val="007C122E"/>
    <w:rsid w:val="007C2451"/>
    <w:rsid w:val="007C2521"/>
    <w:rsid w:val="007C295B"/>
    <w:rsid w:val="007C2E58"/>
    <w:rsid w:val="007C3ACB"/>
    <w:rsid w:val="007C3D4D"/>
    <w:rsid w:val="007C4BD9"/>
    <w:rsid w:val="007C5389"/>
    <w:rsid w:val="007C6F3B"/>
    <w:rsid w:val="007C7499"/>
    <w:rsid w:val="007C7666"/>
    <w:rsid w:val="007C7714"/>
    <w:rsid w:val="007D0690"/>
    <w:rsid w:val="007D0AB8"/>
    <w:rsid w:val="007D0CED"/>
    <w:rsid w:val="007D0E9A"/>
    <w:rsid w:val="007D1C64"/>
    <w:rsid w:val="007D2D58"/>
    <w:rsid w:val="007D3D1D"/>
    <w:rsid w:val="007D414D"/>
    <w:rsid w:val="007D611B"/>
    <w:rsid w:val="007D61FC"/>
    <w:rsid w:val="007D6934"/>
    <w:rsid w:val="007D6DCB"/>
    <w:rsid w:val="007D7476"/>
    <w:rsid w:val="007E0B41"/>
    <w:rsid w:val="007E11B3"/>
    <w:rsid w:val="007E1766"/>
    <w:rsid w:val="007E1A8F"/>
    <w:rsid w:val="007E1CE8"/>
    <w:rsid w:val="007E2399"/>
    <w:rsid w:val="007E2A32"/>
    <w:rsid w:val="007E2CB0"/>
    <w:rsid w:val="007E3728"/>
    <w:rsid w:val="007E3B9E"/>
    <w:rsid w:val="007E4101"/>
    <w:rsid w:val="007E52FB"/>
    <w:rsid w:val="007E6569"/>
    <w:rsid w:val="007E6777"/>
    <w:rsid w:val="007E6B48"/>
    <w:rsid w:val="007E764F"/>
    <w:rsid w:val="007E7C2F"/>
    <w:rsid w:val="007E7D77"/>
    <w:rsid w:val="007F0D8E"/>
    <w:rsid w:val="007F10E9"/>
    <w:rsid w:val="007F13E4"/>
    <w:rsid w:val="007F27AD"/>
    <w:rsid w:val="007F361F"/>
    <w:rsid w:val="007F382F"/>
    <w:rsid w:val="007F69AA"/>
    <w:rsid w:val="007F6DE6"/>
    <w:rsid w:val="007F6EA7"/>
    <w:rsid w:val="007F6EDE"/>
    <w:rsid w:val="008002FF"/>
    <w:rsid w:val="0080074B"/>
    <w:rsid w:val="00802609"/>
    <w:rsid w:val="00802C9A"/>
    <w:rsid w:val="00803D75"/>
    <w:rsid w:val="008102D8"/>
    <w:rsid w:val="00810328"/>
    <w:rsid w:val="0081036F"/>
    <w:rsid w:val="0081039F"/>
    <w:rsid w:val="00810BBF"/>
    <w:rsid w:val="00811014"/>
    <w:rsid w:val="00812264"/>
    <w:rsid w:val="00812C64"/>
    <w:rsid w:val="0081362F"/>
    <w:rsid w:val="00815D77"/>
    <w:rsid w:val="00817BE7"/>
    <w:rsid w:val="00820CC4"/>
    <w:rsid w:val="00820EBA"/>
    <w:rsid w:val="0082123C"/>
    <w:rsid w:val="00821CD7"/>
    <w:rsid w:val="00823031"/>
    <w:rsid w:val="0082304A"/>
    <w:rsid w:val="00823C6C"/>
    <w:rsid w:val="008257D5"/>
    <w:rsid w:val="0082776B"/>
    <w:rsid w:val="008302CC"/>
    <w:rsid w:val="008312FF"/>
    <w:rsid w:val="0083371A"/>
    <w:rsid w:val="00834229"/>
    <w:rsid w:val="00834DB9"/>
    <w:rsid w:val="0083569F"/>
    <w:rsid w:val="008358F6"/>
    <w:rsid w:val="00836065"/>
    <w:rsid w:val="00837481"/>
    <w:rsid w:val="00841384"/>
    <w:rsid w:val="00843012"/>
    <w:rsid w:val="00845B20"/>
    <w:rsid w:val="0084614C"/>
    <w:rsid w:val="00846720"/>
    <w:rsid w:val="008507CC"/>
    <w:rsid w:val="00852C4C"/>
    <w:rsid w:val="00853602"/>
    <w:rsid w:val="0085399D"/>
    <w:rsid w:val="00854FF6"/>
    <w:rsid w:val="008558B0"/>
    <w:rsid w:val="00855CA2"/>
    <w:rsid w:val="00856554"/>
    <w:rsid w:val="0085668B"/>
    <w:rsid w:val="0086104F"/>
    <w:rsid w:val="00861BEF"/>
    <w:rsid w:val="00862F4E"/>
    <w:rsid w:val="00863478"/>
    <w:rsid w:val="00864116"/>
    <w:rsid w:val="008644E8"/>
    <w:rsid w:val="008650BC"/>
    <w:rsid w:val="00865C2D"/>
    <w:rsid w:val="008665FB"/>
    <w:rsid w:val="008669F8"/>
    <w:rsid w:val="00867B6B"/>
    <w:rsid w:val="008708D7"/>
    <w:rsid w:val="00871306"/>
    <w:rsid w:val="008736DE"/>
    <w:rsid w:val="00873A1A"/>
    <w:rsid w:val="00874806"/>
    <w:rsid w:val="00874B0F"/>
    <w:rsid w:val="00876EAD"/>
    <w:rsid w:val="00877893"/>
    <w:rsid w:val="00880A3E"/>
    <w:rsid w:val="00880C39"/>
    <w:rsid w:val="00881A70"/>
    <w:rsid w:val="00881BC7"/>
    <w:rsid w:val="00881EB0"/>
    <w:rsid w:val="00882A4D"/>
    <w:rsid w:val="00882B33"/>
    <w:rsid w:val="00884227"/>
    <w:rsid w:val="0089012A"/>
    <w:rsid w:val="00890472"/>
    <w:rsid w:val="0089187B"/>
    <w:rsid w:val="0089398D"/>
    <w:rsid w:val="00893C62"/>
    <w:rsid w:val="00894DE7"/>
    <w:rsid w:val="00894E51"/>
    <w:rsid w:val="0089546D"/>
    <w:rsid w:val="00895593"/>
    <w:rsid w:val="008958CC"/>
    <w:rsid w:val="008963B7"/>
    <w:rsid w:val="008A1844"/>
    <w:rsid w:val="008A186F"/>
    <w:rsid w:val="008A223E"/>
    <w:rsid w:val="008A2EF2"/>
    <w:rsid w:val="008A2FB5"/>
    <w:rsid w:val="008A587F"/>
    <w:rsid w:val="008A65B9"/>
    <w:rsid w:val="008A736C"/>
    <w:rsid w:val="008A7CFF"/>
    <w:rsid w:val="008B04D2"/>
    <w:rsid w:val="008B050B"/>
    <w:rsid w:val="008B0925"/>
    <w:rsid w:val="008B0DC5"/>
    <w:rsid w:val="008B160D"/>
    <w:rsid w:val="008B25E5"/>
    <w:rsid w:val="008B2CB0"/>
    <w:rsid w:val="008B3A1D"/>
    <w:rsid w:val="008B4E43"/>
    <w:rsid w:val="008B4EA9"/>
    <w:rsid w:val="008B6B6B"/>
    <w:rsid w:val="008B6BD6"/>
    <w:rsid w:val="008B7178"/>
    <w:rsid w:val="008B7400"/>
    <w:rsid w:val="008B79AB"/>
    <w:rsid w:val="008C00FA"/>
    <w:rsid w:val="008C086C"/>
    <w:rsid w:val="008C0D33"/>
    <w:rsid w:val="008C1289"/>
    <w:rsid w:val="008C1340"/>
    <w:rsid w:val="008C1F32"/>
    <w:rsid w:val="008C2734"/>
    <w:rsid w:val="008C3514"/>
    <w:rsid w:val="008C4E5C"/>
    <w:rsid w:val="008C6BBF"/>
    <w:rsid w:val="008C7119"/>
    <w:rsid w:val="008C78F9"/>
    <w:rsid w:val="008D051F"/>
    <w:rsid w:val="008D0825"/>
    <w:rsid w:val="008D2AD5"/>
    <w:rsid w:val="008D2F0C"/>
    <w:rsid w:val="008D2F38"/>
    <w:rsid w:val="008D33F7"/>
    <w:rsid w:val="008D4503"/>
    <w:rsid w:val="008D53CF"/>
    <w:rsid w:val="008D75A9"/>
    <w:rsid w:val="008D7BC2"/>
    <w:rsid w:val="008E03A5"/>
    <w:rsid w:val="008E0764"/>
    <w:rsid w:val="008E0F68"/>
    <w:rsid w:val="008E1CA7"/>
    <w:rsid w:val="008E279E"/>
    <w:rsid w:val="008E4B07"/>
    <w:rsid w:val="008E6F9F"/>
    <w:rsid w:val="008E752E"/>
    <w:rsid w:val="008F0033"/>
    <w:rsid w:val="008F07B6"/>
    <w:rsid w:val="008F198B"/>
    <w:rsid w:val="008F1E0F"/>
    <w:rsid w:val="008F250F"/>
    <w:rsid w:val="008F34C4"/>
    <w:rsid w:val="008F3A1D"/>
    <w:rsid w:val="008F3EC7"/>
    <w:rsid w:val="008F49AE"/>
    <w:rsid w:val="008F49CB"/>
    <w:rsid w:val="008F537E"/>
    <w:rsid w:val="008F6DA9"/>
    <w:rsid w:val="008F79B6"/>
    <w:rsid w:val="008F7AAB"/>
    <w:rsid w:val="008F7CB2"/>
    <w:rsid w:val="00900F1D"/>
    <w:rsid w:val="00901B8A"/>
    <w:rsid w:val="00903296"/>
    <w:rsid w:val="00903365"/>
    <w:rsid w:val="00903880"/>
    <w:rsid w:val="00904BA9"/>
    <w:rsid w:val="00907089"/>
    <w:rsid w:val="00907E56"/>
    <w:rsid w:val="009108A2"/>
    <w:rsid w:val="00911645"/>
    <w:rsid w:val="00913C51"/>
    <w:rsid w:val="0091400F"/>
    <w:rsid w:val="0091772A"/>
    <w:rsid w:val="00917F1C"/>
    <w:rsid w:val="00920D0D"/>
    <w:rsid w:val="009225C3"/>
    <w:rsid w:val="0092441A"/>
    <w:rsid w:val="009245F4"/>
    <w:rsid w:val="009249C2"/>
    <w:rsid w:val="00930D1F"/>
    <w:rsid w:val="009311B9"/>
    <w:rsid w:val="009340A9"/>
    <w:rsid w:val="00935BFE"/>
    <w:rsid w:val="00935E19"/>
    <w:rsid w:val="00935F11"/>
    <w:rsid w:val="0093620E"/>
    <w:rsid w:val="009362B8"/>
    <w:rsid w:val="009374EB"/>
    <w:rsid w:val="00940587"/>
    <w:rsid w:val="0094072A"/>
    <w:rsid w:val="00941CA6"/>
    <w:rsid w:val="0094332C"/>
    <w:rsid w:val="00944706"/>
    <w:rsid w:val="00945AC5"/>
    <w:rsid w:val="00945C0F"/>
    <w:rsid w:val="00946D21"/>
    <w:rsid w:val="009475CA"/>
    <w:rsid w:val="009478F4"/>
    <w:rsid w:val="0095006E"/>
    <w:rsid w:val="00950762"/>
    <w:rsid w:val="00950A25"/>
    <w:rsid w:val="00951B1F"/>
    <w:rsid w:val="00951BA3"/>
    <w:rsid w:val="009520B3"/>
    <w:rsid w:val="00953174"/>
    <w:rsid w:val="009531AB"/>
    <w:rsid w:val="0095457B"/>
    <w:rsid w:val="009561FE"/>
    <w:rsid w:val="00957542"/>
    <w:rsid w:val="009602A0"/>
    <w:rsid w:val="009606D9"/>
    <w:rsid w:val="00960915"/>
    <w:rsid w:val="009612B7"/>
    <w:rsid w:val="00963496"/>
    <w:rsid w:val="009646DB"/>
    <w:rsid w:val="009653FE"/>
    <w:rsid w:val="009656A0"/>
    <w:rsid w:val="009656B1"/>
    <w:rsid w:val="00966B4A"/>
    <w:rsid w:val="00966FED"/>
    <w:rsid w:val="00971539"/>
    <w:rsid w:val="0097186A"/>
    <w:rsid w:val="0097218C"/>
    <w:rsid w:val="0097283E"/>
    <w:rsid w:val="0097294D"/>
    <w:rsid w:val="00972A08"/>
    <w:rsid w:val="00975DDA"/>
    <w:rsid w:val="00975FB7"/>
    <w:rsid w:val="00977C33"/>
    <w:rsid w:val="00981255"/>
    <w:rsid w:val="0098139C"/>
    <w:rsid w:val="009824C9"/>
    <w:rsid w:val="0098280D"/>
    <w:rsid w:val="00982AB4"/>
    <w:rsid w:val="00982ADF"/>
    <w:rsid w:val="009835AD"/>
    <w:rsid w:val="0098393F"/>
    <w:rsid w:val="00983E5D"/>
    <w:rsid w:val="009840B5"/>
    <w:rsid w:val="00985642"/>
    <w:rsid w:val="00985B48"/>
    <w:rsid w:val="009873B8"/>
    <w:rsid w:val="00987DE5"/>
    <w:rsid w:val="0099093B"/>
    <w:rsid w:val="00991DEA"/>
    <w:rsid w:val="00992330"/>
    <w:rsid w:val="00992554"/>
    <w:rsid w:val="00993B51"/>
    <w:rsid w:val="00993EFC"/>
    <w:rsid w:val="009948E6"/>
    <w:rsid w:val="009953CF"/>
    <w:rsid w:val="009968EA"/>
    <w:rsid w:val="009969EB"/>
    <w:rsid w:val="00997007"/>
    <w:rsid w:val="009A0810"/>
    <w:rsid w:val="009A0BF0"/>
    <w:rsid w:val="009A1293"/>
    <w:rsid w:val="009A139C"/>
    <w:rsid w:val="009A1CC9"/>
    <w:rsid w:val="009A1FC6"/>
    <w:rsid w:val="009A2129"/>
    <w:rsid w:val="009A54EA"/>
    <w:rsid w:val="009A633A"/>
    <w:rsid w:val="009A79A2"/>
    <w:rsid w:val="009A7DC2"/>
    <w:rsid w:val="009B0F05"/>
    <w:rsid w:val="009B16B5"/>
    <w:rsid w:val="009B28DE"/>
    <w:rsid w:val="009B2BEF"/>
    <w:rsid w:val="009B36CE"/>
    <w:rsid w:val="009B3A0E"/>
    <w:rsid w:val="009B3CDC"/>
    <w:rsid w:val="009B43FF"/>
    <w:rsid w:val="009B5965"/>
    <w:rsid w:val="009B5E8B"/>
    <w:rsid w:val="009B61AD"/>
    <w:rsid w:val="009B7046"/>
    <w:rsid w:val="009B7E3F"/>
    <w:rsid w:val="009C1379"/>
    <w:rsid w:val="009C2BE7"/>
    <w:rsid w:val="009C2D11"/>
    <w:rsid w:val="009C3492"/>
    <w:rsid w:val="009C408F"/>
    <w:rsid w:val="009C4880"/>
    <w:rsid w:val="009C5A6E"/>
    <w:rsid w:val="009C5AB7"/>
    <w:rsid w:val="009C664F"/>
    <w:rsid w:val="009C7A88"/>
    <w:rsid w:val="009D0999"/>
    <w:rsid w:val="009D2F3E"/>
    <w:rsid w:val="009D3575"/>
    <w:rsid w:val="009D4675"/>
    <w:rsid w:val="009D6C5D"/>
    <w:rsid w:val="009D7589"/>
    <w:rsid w:val="009E0D8C"/>
    <w:rsid w:val="009E10A9"/>
    <w:rsid w:val="009E16E8"/>
    <w:rsid w:val="009E19E8"/>
    <w:rsid w:val="009E217A"/>
    <w:rsid w:val="009E3810"/>
    <w:rsid w:val="009E3B78"/>
    <w:rsid w:val="009E49F1"/>
    <w:rsid w:val="009E4AE0"/>
    <w:rsid w:val="009E5022"/>
    <w:rsid w:val="009E507D"/>
    <w:rsid w:val="009E55C1"/>
    <w:rsid w:val="009E5EAA"/>
    <w:rsid w:val="009E6654"/>
    <w:rsid w:val="009E6BEA"/>
    <w:rsid w:val="009E6E3C"/>
    <w:rsid w:val="009F003B"/>
    <w:rsid w:val="009F0978"/>
    <w:rsid w:val="009F097A"/>
    <w:rsid w:val="009F109B"/>
    <w:rsid w:val="009F17C7"/>
    <w:rsid w:val="009F3584"/>
    <w:rsid w:val="009F3E7B"/>
    <w:rsid w:val="009F5129"/>
    <w:rsid w:val="009F5B9D"/>
    <w:rsid w:val="009F685D"/>
    <w:rsid w:val="009F6906"/>
    <w:rsid w:val="009F745C"/>
    <w:rsid w:val="00A013B7"/>
    <w:rsid w:val="00A01580"/>
    <w:rsid w:val="00A03CC4"/>
    <w:rsid w:val="00A06DB6"/>
    <w:rsid w:val="00A0705A"/>
    <w:rsid w:val="00A1254F"/>
    <w:rsid w:val="00A12BE5"/>
    <w:rsid w:val="00A138D2"/>
    <w:rsid w:val="00A13EE9"/>
    <w:rsid w:val="00A1478D"/>
    <w:rsid w:val="00A15CF5"/>
    <w:rsid w:val="00A1669A"/>
    <w:rsid w:val="00A16BD6"/>
    <w:rsid w:val="00A173EB"/>
    <w:rsid w:val="00A17433"/>
    <w:rsid w:val="00A20579"/>
    <w:rsid w:val="00A20A84"/>
    <w:rsid w:val="00A20FA5"/>
    <w:rsid w:val="00A21001"/>
    <w:rsid w:val="00A215F3"/>
    <w:rsid w:val="00A22AD5"/>
    <w:rsid w:val="00A233A6"/>
    <w:rsid w:val="00A237BE"/>
    <w:rsid w:val="00A25B1C"/>
    <w:rsid w:val="00A26567"/>
    <w:rsid w:val="00A27AFA"/>
    <w:rsid w:val="00A27C39"/>
    <w:rsid w:val="00A302AA"/>
    <w:rsid w:val="00A30AB6"/>
    <w:rsid w:val="00A312AD"/>
    <w:rsid w:val="00A31AA0"/>
    <w:rsid w:val="00A32D62"/>
    <w:rsid w:val="00A32EC2"/>
    <w:rsid w:val="00A32FCA"/>
    <w:rsid w:val="00A33567"/>
    <w:rsid w:val="00A33AF7"/>
    <w:rsid w:val="00A343B4"/>
    <w:rsid w:val="00A34C62"/>
    <w:rsid w:val="00A36425"/>
    <w:rsid w:val="00A374B3"/>
    <w:rsid w:val="00A40478"/>
    <w:rsid w:val="00A41787"/>
    <w:rsid w:val="00A42044"/>
    <w:rsid w:val="00A429EC"/>
    <w:rsid w:val="00A42B08"/>
    <w:rsid w:val="00A45495"/>
    <w:rsid w:val="00A456D7"/>
    <w:rsid w:val="00A4741F"/>
    <w:rsid w:val="00A4758C"/>
    <w:rsid w:val="00A47FC7"/>
    <w:rsid w:val="00A500DD"/>
    <w:rsid w:val="00A5019A"/>
    <w:rsid w:val="00A503A6"/>
    <w:rsid w:val="00A5129C"/>
    <w:rsid w:val="00A5134B"/>
    <w:rsid w:val="00A51581"/>
    <w:rsid w:val="00A52098"/>
    <w:rsid w:val="00A535E1"/>
    <w:rsid w:val="00A53BAD"/>
    <w:rsid w:val="00A53C36"/>
    <w:rsid w:val="00A55DB1"/>
    <w:rsid w:val="00A5720C"/>
    <w:rsid w:val="00A608C2"/>
    <w:rsid w:val="00A60C7B"/>
    <w:rsid w:val="00A611F6"/>
    <w:rsid w:val="00A6179B"/>
    <w:rsid w:val="00A619C2"/>
    <w:rsid w:val="00A6228D"/>
    <w:rsid w:val="00A62C92"/>
    <w:rsid w:val="00A63479"/>
    <w:rsid w:val="00A637EF"/>
    <w:rsid w:val="00A63920"/>
    <w:rsid w:val="00A63F27"/>
    <w:rsid w:val="00A64408"/>
    <w:rsid w:val="00A652F3"/>
    <w:rsid w:val="00A6604B"/>
    <w:rsid w:val="00A66C19"/>
    <w:rsid w:val="00A67873"/>
    <w:rsid w:val="00A7078E"/>
    <w:rsid w:val="00A7094B"/>
    <w:rsid w:val="00A70AFA"/>
    <w:rsid w:val="00A714AA"/>
    <w:rsid w:val="00A716FC"/>
    <w:rsid w:val="00A71C53"/>
    <w:rsid w:val="00A7250D"/>
    <w:rsid w:val="00A72801"/>
    <w:rsid w:val="00A737AD"/>
    <w:rsid w:val="00A73E6B"/>
    <w:rsid w:val="00A755D5"/>
    <w:rsid w:val="00A7573F"/>
    <w:rsid w:val="00A75767"/>
    <w:rsid w:val="00A75D5B"/>
    <w:rsid w:val="00A800A0"/>
    <w:rsid w:val="00A8038D"/>
    <w:rsid w:val="00A81F33"/>
    <w:rsid w:val="00A82A7A"/>
    <w:rsid w:val="00A82DFE"/>
    <w:rsid w:val="00A8462B"/>
    <w:rsid w:val="00A87FA1"/>
    <w:rsid w:val="00A902BF"/>
    <w:rsid w:val="00A903AA"/>
    <w:rsid w:val="00A92300"/>
    <w:rsid w:val="00A926D1"/>
    <w:rsid w:val="00A9336F"/>
    <w:rsid w:val="00A95E69"/>
    <w:rsid w:val="00A9646F"/>
    <w:rsid w:val="00AA02F3"/>
    <w:rsid w:val="00AA0FA0"/>
    <w:rsid w:val="00AA20A4"/>
    <w:rsid w:val="00AA2612"/>
    <w:rsid w:val="00AA348D"/>
    <w:rsid w:val="00AA43F0"/>
    <w:rsid w:val="00AA4F7C"/>
    <w:rsid w:val="00AA5E41"/>
    <w:rsid w:val="00AA7704"/>
    <w:rsid w:val="00AB02F5"/>
    <w:rsid w:val="00AB0CC5"/>
    <w:rsid w:val="00AB180E"/>
    <w:rsid w:val="00AB2691"/>
    <w:rsid w:val="00AB287E"/>
    <w:rsid w:val="00AB2C75"/>
    <w:rsid w:val="00AB40EB"/>
    <w:rsid w:val="00AB42EE"/>
    <w:rsid w:val="00AB5117"/>
    <w:rsid w:val="00AB554F"/>
    <w:rsid w:val="00AB6068"/>
    <w:rsid w:val="00AB64F6"/>
    <w:rsid w:val="00AB6765"/>
    <w:rsid w:val="00AB6871"/>
    <w:rsid w:val="00AC0B79"/>
    <w:rsid w:val="00AC0CF1"/>
    <w:rsid w:val="00AC0EDE"/>
    <w:rsid w:val="00AC106A"/>
    <w:rsid w:val="00AC1155"/>
    <w:rsid w:val="00AC1366"/>
    <w:rsid w:val="00AC2CD4"/>
    <w:rsid w:val="00AC2D66"/>
    <w:rsid w:val="00AC3803"/>
    <w:rsid w:val="00AC5092"/>
    <w:rsid w:val="00AC5462"/>
    <w:rsid w:val="00AC6467"/>
    <w:rsid w:val="00AC6957"/>
    <w:rsid w:val="00AC7C0D"/>
    <w:rsid w:val="00AD02EF"/>
    <w:rsid w:val="00AD0995"/>
    <w:rsid w:val="00AD1384"/>
    <w:rsid w:val="00AD230B"/>
    <w:rsid w:val="00AD3191"/>
    <w:rsid w:val="00AD3557"/>
    <w:rsid w:val="00AD35A9"/>
    <w:rsid w:val="00AD3624"/>
    <w:rsid w:val="00AD3FD8"/>
    <w:rsid w:val="00AD42CB"/>
    <w:rsid w:val="00AD55B9"/>
    <w:rsid w:val="00AD63E4"/>
    <w:rsid w:val="00AD65CE"/>
    <w:rsid w:val="00AD65F5"/>
    <w:rsid w:val="00AD6B66"/>
    <w:rsid w:val="00AD7335"/>
    <w:rsid w:val="00AE2595"/>
    <w:rsid w:val="00AE45EB"/>
    <w:rsid w:val="00AE5516"/>
    <w:rsid w:val="00AE720C"/>
    <w:rsid w:val="00AE7900"/>
    <w:rsid w:val="00AE7E3A"/>
    <w:rsid w:val="00AF151C"/>
    <w:rsid w:val="00AF157C"/>
    <w:rsid w:val="00AF18CE"/>
    <w:rsid w:val="00AF1ACC"/>
    <w:rsid w:val="00AF1D86"/>
    <w:rsid w:val="00AF2570"/>
    <w:rsid w:val="00AF2813"/>
    <w:rsid w:val="00AF3268"/>
    <w:rsid w:val="00AF3BF1"/>
    <w:rsid w:val="00AF47E1"/>
    <w:rsid w:val="00AF4DC0"/>
    <w:rsid w:val="00AF511D"/>
    <w:rsid w:val="00AF5E03"/>
    <w:rsid w:val="00AF6013"/>
    <w:rsid w:val="00AF606F"/>
    <w:rsid w:val="00AF7011"/>
    <w:rsid w:val="00AF7412"/>
    <w:rsid w:val="00B00B23"/>
    <w:rsid w:val="00B00BA8"/>
    <w:rsid w:val="00B01A9D"/>
    <w:rsid w:val="00B01E81"/>
    <w:rsid w:val="00B04A0C"/>
    <w:rsid w:val="00B050BB"/>
    <w:rsid w:val="00B06DD5"/>
    <w:rsid w:val="00B06F20"/>
    <w:rsid w:val="00B072B3"/>
    <w:rsid w:val="00B07D20"/>
    <w:rsid w:val="00B1015E"/>
    <w:rsid w:val="00B10292"/>
    <w:rsid w:val="00B118CB"/>
    <w:rsid w:val="00B11944"/>
    <w:rsid w:val="00B1239E"/>
    <w:rsid w:val="00B129CC"/>
    <w:rsid w:val="00B1398A"/>
    <w:rsid w:val="00B147B6"/>
    <w:rsid w:val="00B16262"/>
    <w:rsid w:val="00B1696A"/>
    <w:rsid w:val="00B169AA"/>
    <w:rsid w:val="00B16D58"/>
    <w:rsid w:val="00B16EE1"/>
    <w:rsid w:val="00B175EE"/>
    <w:rsid w:val="00B2023F"/>
    <w:rsid w:val="00B20BAC"/>
    <w:rsid w:val="00B20E5E"/>
    <w:rsid w:val="00B223CF"/>
    <w:rsid w:val="00B232D5"/>
    <w:rsid w:val="00B245ED"/>
    <w:rsid w:val="00B25E9C"/>
    <w:rsid w:val="00B26587"/>
    <w:rsid w:val="00B26A9C"/>
    <w:rsid w:val="00B26D49"/>
    <w:rsid w:val="00B31BA8"/>
    <w:rsid w:val="00B33D2E"/>
    <w:rsid w:val="00B3647B"/>
    <w:rsid w:val="00B36AF2"/>
    <w:rsid w:val="00B36E16"/>
    <w:rsid w:val="00B37B41"/>
    <w:rsid w:val="00B40714"/>
    <w:rsid w:val="00B40A69"/>
    <w:rsid w:val="00B41936"/>
    <w:rsid w:val="00B419B2"/>
    <w:rsid w:val="00B42A2D"/>
    <w:rsid w:val="00B43933"/>
    <w:rsid w:val="00B4496D"/>
    <w:rsid w:val="00B44CCB"/>
    <w:rsid w:val="00B4601B"/>
    <w:rsid w:val="00B47164"/>
    <w:rsid w:val="00B475D8"/>
    <w:rsid w:val="00B5102F"/>
    <w:rsid w:val="00B510A3"/>
    <w:rsid w:val="00B51241"/>
    <w:rsid w:val="00B529F4"/>
    <w:rsid w:val="00B53DD8"/>
    <w:rsid w:val="00B56196"/>
    <w:rsid w:val="00B56A2C"/>
    <w:rsid w:val="00B56B88"/>
    <w:rsid w:val="00B56EA2"/>
    <w:rsid w:val="00B56F1C"/>
    <w:rsid w:val="00B573EF"/>
    <w:rsid w:val="00B57B98"/>
    <w:rsid w:val="00B604E5"/>
    <w:rsid w:val="00B61947"/>
    <w:rsid w:val="00B61EE7"/>
    <w:rsid w:val="00B6205A"/>
    <w:rsid w:val="00B627CD"/>
    <w:rsid w:val="00B64457"/>
    <w:rsid w:val="00B64C85"/>
    <w:rsid w:val="00B65775"/>
    <w:rsid w:val="00B664A1"/>
    <w:rsid w:val="00B66ECA"/>
    <w:rsid w:val="00B6760B"/>
    <w:rsid w:val="00B67DFF"/>
    <w:rsid w:val="00B70025"/>
    <w:rsid w:val="00B70770"/>
    <w:rsid w:val="00B72589"/>
    <w:rsid w:val="00B727D1"/>
    <w:rsid w:val="00B730BF"/>
    <w:rsid w:val="00B731BF"/>
    <w:rsid w:val="00B73A22"/>
    <w:rsid w:val="00B73DF5"/>
    <w:rsid w:val="00B74D98"/>
    <w:rsid w:val="00B76678"/>
    <w:rsid w:val="00B768BF"/>
    <w:rsid w:val="00B769FE"/>
    <w:rsid w:val="00B8042C"/>
    <w:rsid w:val="00B8047B"/>
    <w:rsid w:val="00B80AA9"/>
    <w:rsid w:val="00B8109A"/>
    <w:rsid w:val="00B81534"/>
    <w:rsid w:val="00B8162B"/>
    <w:rsid w:val="00B81C77"/>
    <w:rsid w:val="00B83BB4"/>
    <w:rsid w:val="00B83BC2"/>
    <w:rsid w:val="00B83E2B"/>
    <w:rsid w:val="00B84390"/>
    <w:rsid w:val="00B8607B"/>
    <w:rsid w:val="00B871E1"/>
    <w:rsid w:val="00B917EB"/>
    <w:rsid w:val="00B91A36"/>
    <w:rsid w:val="00B927FA"/>
    <w:rsid w:val="00B93392"/>
    <w:rsid w:val="00B94EEE"/>
    <w:rsid w:val="00B96616"/>
    <w:rsid w:val="00B96990"/>
    <w:rsid w:val="00B96B0B"/>
    <w:rsid w:val="00B9735A"/>
    <w:rsid w:val="00BA0BAB"/>
    <w:rsid w:val="00BA1676"/>
    <w:rsid w:val="00BA2766"/>
    <w:rsid w:val="00BA4B7C"/>
    <w:rsid w:val="00BA52EF"/>
    <w:rsid w:val="00BA62A9"/>
    <w:rsid w:val="00BA6399"/>
    <w:rsid w:val="00BA6629"/>
    <w:rsid w:val="00BA6683"/>
    <w:rsid w:val="00BB0AF0"/>
    <w:rsid w:val="00BB2724"/>
    <w:rsid w:val="00BB2BFA"/>
    <w:rsid w:val="00BB32D4"/>
    <w:rsid w:val="00BB3511"/>
    <w:rsid w:val="00BB50FA"/>
    <w:rsid w:val="00BB6D2A"/>
    <w:rsid w:val="00BB737A"/>
    <w:rsid w:val="00BB7ACB"/>
    <w:rsid w:val="00BC0407"/>
    <w:rsid w:val="00BC077E"/>
    <w:rsid w:val="00BC1A6D"/>
    <w:rsid w:val="00BC2328"/>
    <w:rsid w:val="00BC3718"/>
    <w:rsid w:val="00BC3794"/>
    <w:rsid w:val="00BC3AC5"/>
    <w:rsid w:val="00BC3B12"/>
    <w:rsid w:val="00BC52BC"/>
    <w:rsid w:val="00BC5E1A"/>
    <w:rsid w:val="00BC605A"/>
    <w:rsid w:val="00BC670F"/>
    <w:rsid w:val="00BC702A"/>
    <w:rsid w:val="00BC79ED"/>
    <w:rsid w:val="00BC7AD5"/>
    <w:rsid w:val="00BC7E22"/>
    <w:rsid w:val="00BC7F6B"/>
    <w:rsid w:val="00BD016F"/>
    <w:rsid w:val="00BD09C3"/>
    <w:rsid w:val="00BD1316"/>
    <w:rsid w:val="00BD2DAA"/>
    <w:rsid w:val="00BD4BCF"/>
    <w:rsid w:val="00BD4DFF"/>
    <w:rsid w:val="00BD4F59"/>
    <w:rsid w:val="00BD5B16"/>
    <w:rsid w:val="00BD676F"/>
    <w:rsid w:val="00BD70F1"/>
    <w:rsid w:val="00BD7264"/>
    <w:rsid w:val="00BD798D"/>
    <w:rsid w:val="00BE0647"/>
    <w:rsid w:val="00BE11FB"/>
    <w:rsid w:val="00BE18FD"/>
    <w:rsid w:val="00BE1D82"/>
    <w:rsid w:val="00BE261B"/>
    <w:rsid w:val="00BE30E7"/>
    <w:rsid w:val="00BE38F1"/>
    <w:rsid w:val="00BE3A14"/>
    <w:rsid w:val="00BE4324"/>
    <w:rsid w:val="00BE4953"/>
    <w:rsid w:val="00BE5470"/>
    <w:rsid w:val="00BE59B5"/>
    <w:rsid w:val="00BE5BD8"/>
    <w:rsid w:val="00BE6835"/>
    <w:rsid w:val="00BE6F3D"/>
    <w:rsid w:val="00BE7433"/>
    <w:rsid w:val="00BF0FCD"/>
    <w:rsid w:val="00BF13CA"/>
    <w:rsid w:val="00BF1E79"/>
    <w:rsid w:val="00BF213C"/>
    <w:rsid w:val="00BF2979"/>
    <w:rsid w:val="00BF31B3"/>
    <w:rsid w:val="00BF4A88"/>
    <w:rsid w:val="00BF4E99"/>
    <w:rsid w:val="00BF59D3"/>
    <w:rsid w:val="00BF6B20"/>
    <w:rsid w:val="00C0025D"/>
    <w:rsid w:val="00C004D7"/>
    <w:rsid w:val="00C00A52"/>
    <w:rsid w:val="00C00CDF"/>
    <w:rsid w:val="00C018AB"/>
    <w:rsid w:val="00C019A7"/>
    <w:rsid w:val="00C01ADD"/>
    <w:rsid w:val="00C02561"/>
    <w:rsid w:val="00C04344"/>
    <w:rsid w:val="00C05835"/>
    <w:rsid w:val="00C05844"/>
    <w:rsid w:val="00C0593C"/>
    <w:rsid w:val="00C05BA3"/>
    <w:rsid w:val="00C05BFA"/>
    <w:rsid w:val="00C0651E"/>
    <w:rsid w:val="00C0686C"/>
    <w:rsid w:val="00C0690C"/>
    <w:rsid w:val="00C0694F"/>
    <w:rsid w:val="00C0761F"/>
    <w:rsid w:val="00C07F75"/>
    <w:rsid w:val="00C117AF"/>
    <w:rsid w:val="00C1212A"/>
    <w:rsid w:val="00C12298"/>
    <w:rsid w:val="00C13ED0"/>
    <w:rsid w:val="00C150A4"/>
    <w:rsid w:val="00C151BB"/>
    <w:rsid w:val="00C176D2"/>
    <w:rsid w:val="00C201CC"/>
    <w:rsid w:val="00C20732"/>
    <w:rsid w:val="00C20C70"/>
    <w:rsid w:val="00C21B5E"/>
    <w:rsid w:val="00C21C51"/>
    <w:rsid w:val="00C21FEC"/>
    <w:rsid w:val="00C22184"/>
    <w:rsid w:val="00C23532"/>
    <w:rsid w:val="00C239C0"/>
    <w:rsid w:val="00C23BFE"/>
    <w:rsid w:val="00C23F6D"/>
    <w:rsid w:val="00C23FCA"/>
    <w:rsid w:val="00C2654A"/>
    <w:rsid w:val="00C26A8A"/>
    <w:rsid w:val="00C27E3E"/>
    <w:rsid w:val="00C301FC"/>
    <w:rsid w:val="00C3059D"/>
    <w:rsid w:val="00C3062F"/>
    <w:rsid w:val="00C31B7B"/>
    <w:rsid w:val="00C33A3B"/>
    <w:rsid w:val="00C340A2"/>
    <w:rsid w:val="00C340B2"/>
    <w:rsid w:val="00C34585"/>
    <w:rsid w:val="00C3583C"/>
    <w:rsid w:val="00C368A4"/>
    <w:rsid w:val="00C36F2C"/>
    <w:rsid w:val="00C41317"/>
    <w:rsid w:val="00C42A5D"/>
    <w:rsid w:val="00C42B7F"/>
    <w:rsid w:val="00C42D5C"/>
    <w:rsid w:val="00C42FDD"/>
    <w:rsid w:val="00C42FF6"/>
    <w:rsid w:val="00C44026"/>
    <w:rsid w:val="00C452B6"/>
    <w:rsid w:val="00C45A4B"/>
    <w:rsid w:val="00C46C01"/>
    <w:rsid w:val="00C47187"/>
    <w:rsid w:val="00C51669"/>
    <w:rsid w:val="00C51EFA"/>
    <w:rsid w:val="00C535C1"/>
    <w:rsid w:val="00C5488E"/>
    <w:rsid w:val="00C548BB"/>
    <w:rsid w:val="00C54D91"/>
    <w:rsid w:val="00C5526F"/>
    <w:rsid w:val="00C55416"/>
    <w:rsid w:val="00C55BA2"/>
    <w:rsid w:val="00C56B13"/>
    <w:rsid w:val="00C56EC7"/>
    <w:rsid w:val="00C600D2"/>
    <w:rsid w:val="00C60F15"/>
    <w:rsid w:val="00C6274A"/>
    <w:rsid w:val="00C629A8"/>
    <w:rsid w:val="00C62F0D"/>
    <w:rsid w:val="00C63893"/>
    <w:rsid w:val="00C63AF6"/>
    <w:rsid w:val="00C6415F"/>
    <w:rsid w:val="00C65EBC"/>
    <w:rsid w:val="00C6627F"/>
    <w:rsid w:val="00C66617"/>
    <w:rsid w:val="00C66AE4"/>
    <w:rsid w:val="00C66CDB"/>
    <w:rsid w:val="00C71F42"/>
    <w:rsid w:val="00C73D3B"/>
    <w:rsid w:val="00C75C46"/>
    <w:rsid w:val="00C76154"/>
    <w:rsid w:val="00C76267"/>
    <w:rsid w:val="00C76855"/>
    <w:rsid w:val="00C76BB8"/>
    <w:rsid w:val="00C76D80"/>
    <w:rsid w:val="00C80069"/>
    <w:rsid w:val="00C801E6"/>
    <w:rsid w:val="00C80FF0"/>
    <w:rsid w:val="00C81DA2"/>
    <w:rsid w:val="00C82480"/>
    <w:rsid w:val="00C82908"/>
    <w:rsid w:val="00C82B83"/>
    <w:rsid w:val="00C838CA"/>
    <w:rsid w:val="00C84552"/>
    <w:rsid w:val="00C86057"/>
    <w:rsid w:val="00C8695C"/>
    <w:rsid w:val="00C86AC7"/>
    <w:rsid w:val="00C93C3C"/>
    <w:rsid w:val="00C9420A"/>
    <w:rsid w:val="00C948C9"/>
    <w:rsid w:val="00C95271"/>
    <w:rsid w:val="00C952A3"/>
    <w:rsid w:val="00C960C5"/>
    <w:rsid w:val="00C96F67"/>
    <w:rsid w:val="00C97928"/>
    <w:rsid w:val="00CA05B2"/>
    <w:rsid w:val="00CA1DFB"/>
    <w:rsid w:val="00CA2099"/>
    <w:rsid w:val="00CA213B"/>
    <w:rsid w:val="00CA2AE2"/>
    <w:rsid w:val="00CA332F"/>
    <w:rsid w:val="00CA3FDA"/>
    <w:rsid w:val="00CA4EB9"/>
    <w:rsid w:val="00CA4FAC"/>
    <w:rsid w:val="00CA5874"/>
    <w:rsid w:val="00CA62FA"/>
    <w:rsid w:val="00CA6FED"/>
    <w:rsid w:val="00CA7820"/>
    <w:rsid w:val="00CB08B6"/>
    <w:rsid w:val="00CB1127"/>
    <w:rsid w:val="00CB1B48"/>
    <w:rsid w:val="00CB30B2"/>
    <w:rsid w:val="00CB488D"/>
    <w:rsid w:val="00CB51EE"/>
    <w:rsid w:val="00CB54B9"/>
    <w:rsid w:val="00CB5E20"/>
    <w:rsid w:val="00CB6B01"/>
    <w:rsid w:val="00CC07FB"/>
    <w:rsid w:val="00CC0F83"/>
    <w:rsid w:val="00CC205A"/>
    <w:rsid w:val="00CC20E0"/>
    <w:rsid w:val="00CC20E4"/>
    <w:rsid w:val="00CC2818"/>
    <w:rsid w:val="00CC3368"/>
    <w:rsid w:val="00CC3C18"/>
    <w:rsid w:val="00CC52E0"/>
    <w:rsid w:val="00CC5FD0"/>
    <w:rsid w:val="00CC64E3"/>
    <w:rsid w:val="00CC6D5A"/>
    <w:rsid w:val="00CD0A4A"/>
    <w:rsid w:val="00CD1858"/>
    <w:rsid w:val="00CD26F0"/>
    <w:rsid w:val="00CD273C"/>
    <w:rsid w:val="00CD337E"/>
    <w:rsid w:val="00CD3520"/>
    <w:rsid w:val="00CD4155"/>
    <w:rsid w:val="00CD4ED9"/>
    <w:rsid w:val="00CD5DEB"/>
    <w:rsid w:val="00CD6879"/>
    <w:rsid w:val="00CD74BC"/>
    <w:rsid w:val="00CD7658"/>
    <w:rsid w:val="00CE0CE3"/>
    <w:rsid w:val="00CE2B47"/>
    <w:rsid w:val="00CE41D6"/>
    <w:rsid w:val="00CE43D6"/>
    <w:rsid w:val="00CE5DD9"/>
    <w:rsid w:val="00CE6668"/>
    <w:rsid w:val="00CE7DBB"/>
    <w:rsid w:val="00CF0108"/>
    <w:rsid w:val="00CF0F3E"/>
    <w:rsid w:val="00CF10A1"/>
    <w:rsid w:val="00CF2825"/>
    <w:rsid w:val="00CF2BBD"/>
    <w:rsid w:val="00CF3F7A"/>
    <w:rsid w:val="00CF4D32"/>
    <w:rsid w:val="00CF69FB"/>
    <w:rsid w:val="00CF7B1E"/>
    <w:rsid w:val="00CF7C46"/>
    <w:rsid w:val="00D001CA"/>
    <w:rsid w:val="00D01299"/>
    <w:rsid w:val="00D01875"/>
    <w:rsid w:val="00D0302B"/>
    <w:rsid w:val="00D03132"/>
    <w:rsid w:val="00D0409C"/>
    <w:rsid w:val="00D05385"/>
    <w:rsid w:val="00D05434"/>
    <w:rsid w:val="00D05D0D"/>
    <w:rsid w:val="00D06B15"/>
    <w:rsid w:val="00D0778D"/>
    <w:rsid w:val="00D07F48"/>
    <w:rsid w:val="00D1004A"/>
    <w:rsid w:val="00D11640"/>
    <w:rsid w:val="00D12366"/>
    <w:rsid w:val="00D12380"/>
    <w:rsid w:val="00D125ED"/>
    <w:rsid w:val="00D14966"/>
    <w:rsid w:val="00D15A8A"/>
    <w:rsid w:val="00D15E69"/>
    <w:rsid w:val="00D1668C"/>
    <w:rsid w:val="00D17031"/>
    <w:rsid w:val="00D2079D"/>
    <w:rsid w:val="00D218D0"/>
    <w:rsid w:val="00D22323"/>
    <w:rsid w:val="00D22589"/>
    <w:rsid w:val="00D22F49"/>
    <w:rsid w:val="00D234BA"/>
    <w:rsid w:val="00D249E1"/>
    <w:rsid w:val="00D24B72"/>
    <w:rsid w:val="00D25146"/>
    <w:rsid w:val="00D2593E"/>
    <w:rsid w:val="00D25A38"/>
    <w:rsid w:val="00D25A84"/>
    <w:rsid w:val="00D25B75"/>
    <w:rsid w:val="00D27153"/>
    <w:rsid w:val="00D275EA"/>
    <w:rsid w:val="00D27688"/>
    <w:rsid w:val="00D30699"/>
    <w:rsid w:val="00D30836"/>
    <w:rsid w:val="00D313CD"/>
    <w:rsid w:val="00D3268C"/>
    <w:rsid w:val="00D32740"/>
    <w:rsid w:val="00D338C9"/>
    <w:rsid w:val="00D34A72"/>
    <w:rsid w:val="00D3765A"/>
    <w:rsid w:val="00D3768C"/>
    <w:rsid w:val="00D376EA"/>
    <w:rsid w:val="00D37EA9"/>
    <w:rsid w:val="00D4002F"/>
    <w:rsid w:val="00D403EF"/>
    <w:rsid w:val="00D41F08"/>
    <w:rsid w:val="00D4267E"/>
    <w:rsid w:val="00D4386E"/>
    <w:rsid w:val="00D4419D"/>
    <w:rsid w:val="00D45545"/>
    <w:rsid w:val="00D45637"/>
    <w:rsid w:val="00D47FDE"/>
    <w:rsid w:val="00D50218"/>
    <w:rsid w:val="00D511B1"/>
    <w:rsid w:val="00D520EF"/>
    <w:rsid w:val="00D5214E"/>
    <w:rsid w:val="00D531DC"/>
    <w:rsid w:val="00D536B6"/>
    <w:rsid w:val="00D53AE8"/>
    <w:rsid w:val="00D53F28"/>
    <w:rsid w:val="00D541C1"/>
    <w:rsid w:val="00D54C0F"/>
    <w:rsid w:val="00D550F4"/>
    <w:rsid w:val="00D5669E"/>
    <w:rsid w:val="00D604DB"/>
    <w:rsid w:val="00D60C42"/>
    <w:rsid w:val="00D60E38"/>
    <w:rsid w:val="00D61BC4"/>
    <w:rsid w:val="00D638E9"/>
    <w:rsid w:val="00D63E59"/>
    <w:rsid w:val="00D63E9A"/>
    <w:rsid w:val="00D65977"/>
    <w:rsid w:val="00D66376"/>
    <w:rsid w:val="00D66554"/>
    <w:rsid w:val="00D67228"/>
    <w:rsid w:val="00D679CB"/>
    <w:rsid w:val="00D7005C"/>
    <w:rsid w:val="00D701B4"/>
    <w:rsid w:val="00D70821"/>
    <w:rsid w:val="00D70FF0"/>
    <w:rsid w:val="00D7192E"/>
    <w:rsid w:val="00D736E2"/>
    <w:rsid w:val="00D73CB0"/>
    <w:rsid w:val="00D73E60"/>
    <w:rsid w:val="00D747B6"/>
    <w:rsid w:val="00D74C1A"/>
    <w:rsid w:val="00D75B8A"/>
    <w:rsid w:val="00D7726D"/>
    <w:rsid w:val="00D804BA"/>
    <w:rsid w:val="00D850EB"/>
    <w:rsid w:val="00D85577"/>
    <w:rsid w:val="00D85DB6"/>
    <w:rsid w:val="00D875D7"/>
    <w:rsid w:val="00D87FAE"/>
    <w:rsid w:val="00D9079C"/>
    <w:rsid w:val="00D91BF2"/>
    <w:rsid w:val="00D936B4"/>
    <w:rsid w:val="00D95336"/>
    <w:rsid w:val="00D953E0"/>
    <w:rsid w:val="00D95545"/>
    <w:rsid w:val="00D955BA"/>
    <w:rsid w:val="00D95923"/>
    <w:rsid w:val="00D95929"/>
    <w:rsid w:val="00D96385"/>
    <w:rsid w:val="00D96CA1"/>
    <w:rsid w:val="00DA1407"/>
    <w:rsid w:val="00DA14C5"/>
    <w:rsid w:val="00DA163A"/>
    <w:rsid w:val="00DA1B26"/>
    <w:rsid w:val="00DA21ED"/>
    <w:rsid w:val="00DA266D"/>
    <w:rsid w:val="00DA2DAB"/>
    <w:rsid w:val="00DA381A"/>
    <w:rsid w:val="00DA3C34"/>
    <w:rsid w:val="00DA3DAD"/>
    <w:rsid w:val="00DA4772"/>
    <w:rsid w:val="00DA5024"/>
    <w:rsid w:val="00DA533A"/>
    <w:rsid w:val="00DA5FB7"/>
    <w:rsid w:val="00DA6EA0"/>
    <w:rsid w:val="00DA6EEC"/>
    <w:rsid w:val="00DA781A"/>
    <w:rsid w:val="00DB1387"/>
    <w:rsid w:val="00DB1836"/>
    <w:rsid w:val="00DB2578"/>
    <w:rsid w:val="00DB3AC4"/>
    <w:rsid w:val="00DB4657"/>
    <w:rsid w:val="00DB49A9"/>
    <w:rsid w:val="00DB7970"/>
    <w:rsid w:val="00DC17DF"/>
    <w:rsid w:val="00DC1F96"/>
    <w:rsid w:val="00DC2836"/>
    <w:rsid w:val="00DC3DE1"/>
    <w:rsid w:val="00DC45E4"/>
    <w:rsid w:val="00DC48C9"/>
    <w:rsid w:val="00DC53CA"/>
    <w:rsid w:val="00DC586A"/>
    <w:rsid w:val="00DC613C"/>
    <w:rsid w:val="00DC6994"/>
    <w:rsid w:val="00DC6D97"/>
    <w:rsid w:val="00DC6E38"/>
    <w:rsid w:val="00DC77D4"/>
    <w:rsid w:val="00DC7A5D"/>
    <w:rsid w:val="00DC7B03"/>
    <w:rsid w:val="00DD290A"/>
    <w:rsid w:val="00DD2C66"/>
    <w:rsid w:val="00DD45DD"/>
    <w:rsid w:val="00DD4664"/>
    <w:rsid w:val="00DD4872"/>
    <w:rsid w:val="00DD6DE2"/>
    <w:rsid w:val="00DD783F"/>
    <w:rsid w:val="00DE1374"/>
    <w:rsid w:val="00DE2E3C"/>
    <w:rsid w:val="00DE48D1"/>
    <w:rsid w:val="00DE4962"/>
    <w:rsid w:val="00DE624B"/>
    <w:rsid w:val="00DE6F2F"/>
    <w:rsid w:val="00DE73C8"/>
    <w:rsid w:val="00DE7BC9"/>
    <w:rsid w:val="00DF0466"/>
    <w:rsid w:val="00DF13A5"/>
    <w:rsid w:val="00DF1BF5"/>
    <w:rsid w:val="00DF2568"/>
    <w:rsid w:val="00DF48A9"/>
    <w:rsid w:val="00DF5364"/>
    <w:rsid w:val="00DF5CB6"/>
    <w:rsid w:val="00DF7185"/>
    <w:rsid w:val="00E0049F"/>
    <w:rsid w:val="00E00DA6"/>
    <w:rsid w:val="00E01C17"/>
    <w:rsid w:val="00E01F0C"/>
    <w:rsid w:val="00E021CD"/>
    <w:rsid w:val="00E024FC"/>
    <w:rsid w:val="00E031F3"/>
    <w:rsid w:val="00E0437B"/>
    <w:rsid w:val="00E047E6"/>
    <w:rsid w:val="00E05662"/>
    <w:rsid w:val="00E05BC9"/>
    <w:rsid w:val="00E06982"/>
    <w:rsid w:val="00E06E65"/>
    <w:rsid w:val="00E0740B"/>
    <w:rsid w:val="00E077AC"/>
    <w:rsid w:val="00E07FA9"/>
    <w:rsid w:val="00E12889"/>
    <w:rsid w:val="00E129C7"/>
    <w:rsid w:val="00E13DC6"/>
    <w:rsid w:val="00E13E0E"/>
    <w:rsid w:val="00E1440C"/>
    <w:rsid w:val="00E1467F"/>
    <w:rsid w:val="00E14D35"/>
    <w:rsid w:val="00E15B58"/>
    <w:rsid w:val="00E16E2A"/>
    <w:rsid w:val="00E170EB"/>
    <w:rsid w:val="00E177B6"/>
    <w:rsid w:val="00E17B96"/>
    <w:rsid w:val="00E2010D"/>
    <w:rsid w:val="00E21EFD"/>
    <w:rsid w:val="00E235B9"/>
    <w:rsid w:val="00E23F84"/>
    <w:rsid w:val="00E2428C"/>
    <w:rsid w:val="00E243EB"/>
    <w:rsid w:val="00E24E17"/>
    <w:rsid w:val="00E258B2"/>
    <w:rsid w:val="00E25F9C"/>
    <w:rsid w:val="00E30A6C"/>
    <w:rsid w:val="00E31DB3"/>
    <w:rsid w:val="00E325EE"/>
    <w:rsid w:val="00E32CB3"/>
    <w:rsid w:val="00E34225"/>
    <w:rsid w:val="00E34515"/>
    <w:rsid w:val="00E3522E"/>
    <w:rsid w:val="00E357A5"/>
    <w:rsid w:val="00E36170"/>
    <w:rsid w:val="00E366EB"/>
    <w:rsid w:val="00E40697"/>
    <w:rsid w:val="00E40C6C"/>
    <w:rsid w:val="00E41988"/>
    <w:rsid w:val="00E429BB"/>
    <w:rsid w:val="00E42DDE"/>
    <w:rsid w:val="00E436E9"/>
    <w:rsid w:val="00E446C0"/>
    <w:rsid w:val="00E446DF"/>
    <w:rsid w:val="00E45B22"/>
    <w:rsid w:val="00E45CA9"/>
    <w:rsid w:val="00E45CB1"/>
    <w:rsid w:val="00E47779"/>
    <w:rsid w:val="00E50167"/>
    <w:rsid w:val="00E52F3C"/>
    <w:rsid w:val="00E56E6E"/>
    <w:rsid w:val="00E57574"/>
    <w:rsid w:val="00E603AD"/>
    <w:rsid w:val="00E61EFC"/>
    <w:rsid w:val="00E647B4"/>
    <w:rsid w:val="00E64ABA"/>
    <w:rsid w:val="00E66362"/>
    <w:rsid w:val="00E676DB"/>
    <w:rsid w:val="00E70088"/>
    <w:rsid w:val="00E713F1"/>
    <w:rsid w:val="00E71C5B"/>
    <w:rsid w:val="00E71F2B"/>
    <w:rsid w:val="00E72060"/>
    <w:rsid w:val="00E73740"/>
    <w:rsid w:val="00E73C7F"/>
    <w:rsid w:val="00E75182"/>
    <w:rsid w:val="00E75734"/>
    <w:rsid w:val="00E769FE"/>
    <w:rsid w:val="00E76BF1"/>
    <w:rsid w:val="00E805C9"/>
    <w:rsid w:val="00E81E6D"/>
    <w:rsid w:val="00E84D62"/>
    <w:rsid w:val="00E853A0"/>
    <w:rsid w:val="00E86490"/>
    <w:rsid w:val="00E86ED1"/>
    <w:rsid w:val="00E8747F"/>
    <w:rsid w:val="00E904D2"/>
    <w:rsid w:val="00E90ACD"/>
    <w:rsid w:val="00E90E25"/>
    <w:rsid w:val="00E91142"/>
    <w:rsid w:val="00E91D7E"/>
    <w:rsid w:val="00E921CE"/>
    <w:rsid w:val="00E92BD1"/>
    <w:rsid w:val="00E92D7B"/>
    <w:rsid w:val="00E933C1"/>
    <w:rsid w:val="00E93560"/>
    <w:rsid w:val="00E952A9"/>
    <w:rsid w:val="00E95515"/>
    <w:rsid w:val="00E95730"/>
    <w:rsid w:val="00E95C82"/>
    <w:rsid w:val="00E95C9A"/>
    <w:rsid w:val="00E9630F"/>
    <w:rsid w:val="00E9761B"/>
    <w:rsid w:val="00E97A0E"/>
    <w:rsid w:val="00EA1950"/>
    <w:rsid w:val="00EA2070"/>
    <w:rsid w:val="00EA2182"/>
    <w:rsid w:val="00EA4A7B"/>
    <w:rsid w:val="00EA59BF"/>
    <w:rsid w:val="00EA5C97"/>
    <w:rsid w:val="00EA74B5"/>
    <w:rsid w:val="00EB060B"/>
    <w:rsid w:val="00EB08BA"/>
    <w:rsid w:val="00EB0BCD"/>
    <w:rsid w:val="00EB193B"/>
    <w:rsid w:val="00EB2E41"/>
    <w:rsid w:val="00EB4B12"/>
    <w:rsid w:val="00EB54E1"/>
    <w:rsid w:val="00EB6A8C"/>
    <w:rsid w:val="00EB6E7D"/>
    <w:rsid w:val="00EB7C26"/>
    <w:rsid w:val="00EC05B0"/>
    <w:rsid w:val="00EC066B"/>
    <w:rsid w:val="00EC0A4E"/>
    <w:rsid w:val="00EC0F88"/>
    <w:rsid w:val="00EC2CD8"/>
    <w:rsid w:val="00EC4190"/>
    <w:rsid w:val="00EC4A92"/>
    <w:rsid w:val="00EC624E"/>
    <w:rsid w:val="00EC6AE6"/>
    <w:rsid w:val="00EC72AE"/>
    <w:rsid w:val="00EC7A64"/>
    <w:rsid w:val="00ED20E8"/>
    <w:rsid w:val="00ED3357"/>
    <w:rsid w:val="00ED3648"/>
    <w:rsid w:val="00ED36A1"/>
    <w:rsid w:val="00ED36E9"/>
    <w:rsid w:val="00ED3917"/>
    <w:rsid w:val="00ED3EFE"/>
    <w:rsid w:val="00ED601E"/>
    <w:rsid w:val="00ED6504"/>
    <w:rsid w:val="00ED68E5"/>
    <w:rsid w:val="00ED6C09"/>
    <w:rsid w:val="00ED6D5F"/>
    <w:rsid w:val="00ED742F"/>
    <w:rsid w:val="00EE013B"/>
    <w:rsid w:val="00EE01B7"/>
    <w:rsid w:val="00EE0579"/>
    <w:rsid w:val="00EE0B3B"/>
    <w:rsid w:val="00EE2A62"/>
    <w:rsid w:val="00EE3CD3"/>
    <w:rsid w:val="00EE4177"/>
    <w:rsid w:val="00EE493B"/>
    <w:rsid w:val="00EE601A"/>
    <w:rsid w:val="00EE63E2"/>
    <w:rsid w:val="00EE665D"/>
    <w:rsid w:val="00EE6EAA"/>
    <w:rsid w:val="00EE70F1"/>
    <w:rsid w:val="00EE74F5"/>
    <w:rsid w:val="00EF498B"/>
    <w:rsid w:val="00EF4BE5"/>
    <w:rsid w:val="00EF4D42"/>
    <w:rsid w:val="00EF4E16"/>
    <w:rsid w:val="00EF6DF9"/>
    <w:rsid w:val="00EF7813"/>
    <w:rsid w:val="00F012E2"/>
    <w:rsid w:val="00F01360"/>
    <w:rsid w:val="00F01816"/>
    <w:rsid w:val="00F034D2"/>
    <w:rsid w:val="00F054E6"/>
    <w:rsid w:val="00F05D40"/>
    <w:rsid w:val="00F06766"/>
    <w:rsid w:val="00F069C4"/>
    <w:rsid w:val="00F07800"/>
    <w:rsid w:val="00F10E10"/>
    <w:rsid w:val="00F11235"/>
    <w:rsid w:val="00F11AB4"/>
    <w:rsid w:val="00F13BB7"/>
    <w:rsid w:val="00F14C92"/>
    <w:rsid w:val="00F16639"/>
    <w:rsid w:val="00F16AE2"/>
    <w:rsid w:val="00F16EAB"/>
    <w:rsid w:val="00F1742E"/>
    <w:rsid w:val="00F17A7A"/>
    <w:rsid w:val="00F20338"/>
    <w:rsid w:val="00F20CA9"/>
    <w:rsid w:val="00F21691"/>
    <w:rsid w:val="00F227EB"/>
    <w:rsid w:val="00F229EA"/>
    <w:rsid w:val="00F22C56"/>
    <w:rsid w:val="00F241EF"/>
    <w:rsid w:val="00F25919"/>
    <w:rsid w:val="00F271DC"/>
    <w:rsid w:val="00F27F09"/>
    <w:rsid w:val="00F30125"/>
    <w:rsid w:val="00F30E4F"/>
    <w:rsid w:val="00F32047"/>
    <w:rsid w:val="00F32AC8"/>
    <w:rsid w:val="00F3386D"/>
    <w:rsid w:val="00F33A9F"/>
    <w:rsid w:val="00F33F6D"/>
    <w:rsid w:val="00F34FAB"/>
    <w:rsid w:val="00F35C77"/>
    <w:rsid w:val="00F35E48"/>
    <w:rsid w:val="00F36558"/>
    <w:rsid w:val="00F366FD"/>
    <w:rsid w:val="00F36B4D"/>
    <w:rsid w:val="00F36FBE"/>
    <w:rsid w:val="00F37DB3"/>
    <w:rsid w:val="00F37F4C"/>
    <w:rsid w:val="00F40A9F"/>
    <w:rsid w:val="00F4156A"/>
    <w:rsid w:val="00F4226D"/>
    <w:rsid w:val="00F43910"/>
    <w:rsid w:val="00F44121"/>
    <w:rsid w:val="00F4414E"/>
    <w:rsid w:val="00F4508C"/>
    <w:rsid w:val="00F4550E"/>
    <w:rsid w:val="00F459AE"/>
    <w:rsid w:val="00F4645F"/>
    <w:rsid w:val="00F4670E"/>
    <w:rsid w:val="00F468DB"/>
    <w:rsid w:val="00F470FD"/>
    <w:rsid w:val="00F5075C"/>
    <w:rsid w:val="00F5102F"/>
    <w:rsid w:val="00F51A42"/>
    <w:rsid w:val="00F51AC8"/>
    <w:rsid w:val="00F52B4D"/>
    <w:rsid w:val="00F52ED3"/>
    <w:rsid w:val="00F53D8D"/>
    <w:rsid w:val="00F542AC"/>
    <w:rsid w:val="00F552A4"/>
    <w:rsid w:val="00F554E7"/>
    <w:rsid w:val="00F559B7"/>
    <w:rsid w:val="00F565F5"/>
    <w:rsid w:val="00F5724C"/>
    <w:rsid w:val="00F57880"/>
    <w:rsid w:val="00F57DAF"/>
    <w:rsid w:val="00F60153"/>
    <w:rsid w:val="00F6069E"/>
    <w:rsid w:val="00F60D25"/>
    <w:rsid w:val="00F60E7A"/>
    <w:rsid w:val="00F610DB"/>
    <w:rsid w:val="00F61C36"/>
    <w:rsid w:val="00F633ED"/>
    <w:rsid w:val="00F64A5E"/>
    <w:rsid w:val="00F665B3"/>
    <w:rsid w:val="00F67AA9"/>
    <w:rsid w:val="00F72AE0"/>
    <w:rsid w:val="00F73942"/>
    <w:rsid w:val="00F73EB3"/>
    <w:rsid w:val="00F73FF8"/>
    <w:rsid w:val="00F74D3E"/>
    <w:rsid w:val="00F7550D"/>
    <w:rsid w:val="00F7627B"/>
    <w:rsid w:val="00F76FC7"/>
    <w:rsid w:val="00F774FE"/>
    <w:rsid w:val="00F7762B"/>
    <w:rsid w:val="00F81363"/>
    <w:rsid w:val="00F819C4"/>
    <w:rsid w:val="00F82854"/>
    <w:rsid w:val="00F838A6"/>
    <w:rsid w:val="00F84257"/>
    <w:rsid w:val="00F850B2"/>
    <w:rsid w:val="00F8562F"/>
    <w:rsid w:val="00F85735"/>
    <w:rsid w:val="00F85AC4"/>
    <w:rsid w:val="00F86860"/>
    <w:rsid w:val="00F87477"/>
    <w:rsid w:val="00F90189"/>
    <w:rsid w:val="00F9265E"/>
    <w:rsid w:val="00F92FF2"/>
    <w:rsid w:val="00F93474"/>
    <w:rsid w:val="00F94168"/>
    <w:rsid w:val="00F9455C"/>
    <w:rsid w:val="00F94B4C"/>
    <w:rsid w:val="00F94F1C"/>
    <w:rsid w:val="00F952F0"/>
    <w:rsid w:val="00F95768"/>
    <w:rsid w:val="00F9595F"/>
    <w:rsid w:val="00F96437"/>
    <w:rsid w:val="00F97CB5"/>
    <w:rsid w:val="00FA1FB4"/>
    <w:rsid w:val="00FA305F"/>
    <w:rsid w:val="00FA32A6"/>
    <w:rsid w:val="00FA4EE6"/>
    <w:rsid w:val="00FA550B"/>
    <w:rsid w:val="00FA5D69"/>
    <w:rsid w:val="00FA5E4C"/>
    <w:rsid w:val="00FA6278"/>
    <w:rsid w:val="00FA67A4"/>
    <w:rsid w:val="00FA74AF"/>
    <w:rsid w:val="00FB081F"/>
    <w:rsid w:val="00FB08CD"/>
    <w:rsid w:val="00FB11AD"/>
    <w:rsid w:val="00FB1501"/>
    <w:rsid w:val="00FB1FEB"/>
    <w:rsid w:val="00FB2112"/>
    <w:rsid w:val="00FB2A76"/>
    <w:rsid w:val="00FB4D19"/>
    <w:rsid w:val="00FB63B6"/>
    <w:rsid w:val="00FB72C1"/>
    <w:rsid w:val="00FB785F"/>
    <w:rsid w:val="00FB7D44"/>
    <w:rsid w:val="00FC1ADE"/>
    <w:rsid w:val="00FC2695"/>
    <w:rsid w:val="00FC3217"/>
    <w:rsid w:val="00FC3B06"/>
    <w:rsid w:val="00FC6E42"/>
    <w:rsid w:val="00FD276F"/>
    <w:rsid w:val="00FD298C"/>
    <w:rsid w:val="00FD3613"/>
    <w:rsid w:val="00FD5795"/>
    <w:rsid w:val="00FD5EE2"/>
    <w:rsid w:val="00FD63AA"/>
    <w:rsid w:val="00FD6B9E"/>
    <w:rsid w:val="00FD6D71"/>
    <w:rsid w:val="00FD70E6"/>
    <w:rsid w:val="00FD7E79"/>
    <w:rsid w:val="00FE3A97"/>
    <w:rsid w:val="00FE423D"/>
    <w:rsid w:val="00FE43D3"/>
    <w:rsid w:val="00FE478A"/>
    <w:rsid w:val="00FE529D"/>
    <w:rsid w:val="00FE5415"/>
    <w:rsid w:val="00FE6796"/>
    <w:rsid w:val="00FF0410"/>
    <w:rsid w:val="00FF0DC6"/>
    <w:rsid w:val="00FF1711"/>
    <w:rsid w:val="00FF1BB1"/>
    <w:rsid w:val="00FF4992"/>
    <w:rsid w:val="00FF4A63"/>
    <w:rsid w:val="00FF62D1"/>
    <w:rsid w:val="00FF6DE3"/>
    <w:rsid w:val="00F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DE7E9AA"/>
  <w15:docId w15:val="{63BE0722-845D-4166-B8D5-83301EB99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3F1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B123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AB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A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B40714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  <w:rsid w:val="00B40714"/>
    <w:pPr>
      <w:jc w:val="left"/>
    </w:pPr>
  </w:style>
  <w:style w:type="character" w:customStyle="1" w:styleId="a5">
    <w:name w:val="批注文字 字符"/>
    <w:basedOn w:val="a0"/>
    <w:link w:val="a4"/>
    <w:uiPriority w:val="99"/>
    <w:qFormat/>
    <w:rsid w:val="00B40714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0714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B4071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07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40714"/>
    <w:rPr>
      <w:sz w:val="18"/>
      <w:szCs w:val="18"/>
    </w:rPr>
  </w:style>
  <w:style w:type="paragraph" w:styleId="aa">
    <w:name w:val="List Paragraph"/>
    <w:basedOn w:val="a"/>
    <w:uiPriority w:val="34"/>
    <w:qFormat/>
    <w:rsid w:val="00D34A72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2D6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2D667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2D6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D6677"/>
    <w:rPr>
      <w:sz w:val="18"/>
      <w:szCs w:val="18"/>
    </w:rPr>
  </w:style>
  <w:style w:type="character" w:customStyle="1" w:styleId="fontstyle01">
    <w:name w:val="fontstyle01"/>
    <w:basedOn w:val="a0"/>
    <w:rsid w:val="000C548A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25138A"/>
    <w:rPr>
      <w:rFonts w:ascii="TimesNewRomanPS-ItalicMT" w:hAnsi="TimesNewRomanPS-ItalicMT" w:hint="default"/>
      <w:b w:val="0"/>
      <w:bCs w:val="0"/>
      <w:i/>
      <w:iCs/>
      <w:color w:val="000000"/>
      <w:sz w:val="18"/>
      <w:szCs w:val="18"/>
    </w:rPr>
  </w:style>
  <w:style w:type="character" w:customStyle="1" w:styleId="ref-journal">
    <w:name w:val="ref-journal"/>
    <w:basedOn w:val="a0"/>
    <w:rsid w:val="00142174"/>
  </w:style>
  <w:style w:type="character" w:customStyle="1" w:styleId="ref-vol">
    <w:name w:val="ref-vol"/>
    <w:basedOn w:val="a0"/>
    <w:rsid w:val="00142174"/>
  </w:style>
  <w:style w:type="character" w:customStyle="1" w:styleId="ref-title">
    <w:name w:val="ref-title"/>
    <w:basedOn w:val="a0"/>
    <w:rsid w:val="00142174"/>
  </w:style>
  <w:style w:type="table" w:styleId="af">
    <w:name w:val="Table Grid"/>
    <w:basedOn w:val="a1"/>
    <w:rsid w:val="00A66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E1A8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1A8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7E1A8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7E1A8F"/>
    <w:rPr>
      <w:rFonts w:ascii="等线" w:eastAsia="等线" w:hAnsi="等线"/>
      <w:sz w:val="20"/>
    </w:rPr>
  </w:style>
  <w:style w:type="paragraph" w:styleId="af0">
    <w:name w:val="Revision"/>
    <w:hidden/>
    <w:uiPriority w:val="99"/>
    <w:semiHidden/>
    <w:rsid w:val="00F4156A"/>
  </w:style>
  <w:style w:type="character" w:styleId="af1">
    <w:name w:val="Hyperlink"/>
    <w:basedOn w:val="a0"/>
    <w:uiPriority w:val="99"/>
    <w:unhideWhenUsed/>
    <w:rsid w:val="009E49F1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E6569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A6179B"/>
  </w:style>
  <w:style w:type="character" w:customStyle="1" w:styleId="10">
    <w:name w:val="标题 1 字符"/>
    <w:basedOn w:val="a0"/>
    <w:link w:val="1"/>
    <w:uiPriority w:val="9"/>
    <w:rsid w:val="00B1239E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1239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B6E6D"/>
    <w:pPr>
      <w:widowControl/>
      <w:tabs>
        <w:tab w:val="right" w:leader="dot" w:pos="8302"/>
      </w:tabs>
      <w:spacing w:after="100" w:line="259" w:lineRule="auto"/>
      <w:ind w:left="220"/>
      <w:jc w:val="left"/>
    </w:pPr>
    <w:rPr>
      <w:rFonts w:cs="Times New Roman"/>
      <w:noProof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C47187"/>
    <w:pPr>
      <w:widowControl/>
      <w:tabs>
        <w:tab w:val="right" w:leader="dot" w:pos="8302"/>
      </w:tabs>
      <w:spacing w:after="100" w:line="259" w:lineRule="auto"/>
      <w:jc w:val="left"/>
    </w:pPr>
    <w:rPr>
      <w:rFonts w:cs="Times New Roman"/>
      <w:b/>
      <w:bCs/>
      <w:noProof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B1239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table" w:customStyle="1" w:styleId="12">
    <w:name w:val="网格型1"/>
    <w:basedOn w:val="a1"/>
    <w:next w:val="af"/>
    <w:uiPriority w:val="39"/>
    <w:qFormat/>
    <w:rsid w:val="00F4226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397AB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97AB7"/>
    <w:rPr>
      <w:rFonts w:ascii="Times New Roman" w:hAnsi="Times New Roman"/>
      <w:b/>
      <w:bCs/>
      <w:sz w:val="32"/>
      <w:szCs w:val="32"/>
    </w:rPr>
  </w:style>
  <w:style w:type="character" w:customStyle="1" w:styleId="21">
    <w:name w:val="未处理的提及2"/>
    <w:basedOn w:val="a0"/>
    <w:uiPriority w:val="99"/>
    <w:semiHidden/>
    <w:unhideWhenUsed/>
    <w:rsid w:val="00236574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DC586A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5254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6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2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7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13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1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3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guang.cn/reports/41?winzoom=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1BB99-BA7F-4276-8D1B-31437D120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1858</Words>
  <Characters>1059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un Wang</dc:creator>
  <cp:lastModifiedBy>Yilun Wang</cp:lastModifiedBy>
  <cp:revision>35</cp:revision>
  <dcterms:created xsi:type="dcterms:W3CDTF">2020-04-23T14:39:00Z</dcterms:created>
  <dcterms:modified xsi:type="dcterms:W3CDTF">2020-09-30T09:02:00Z</dcterms:modified>
</cp:coreProperties>
</file>